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805" w:type="dxa"/>
        <w:jc w:val="center"/>
        <w:tblLayout w:type="fixed"/>
        <w:tblLook w:val="04A0" w:firstRow="1" w:lastRow="0" w:firstColumn="1" w:lastColumn="0" w:noHBand="0" w:noVBand="1"/>
      </w:tblPr>
      <w:tblGrid>
        <w:gridCol w:w="3601"/>
        <w:gridCol w:w="1704"/>
        <w:gridCol w:w="1898"/>
        <w:gridCol w:w="3602"/>
      </w:tblGrid>
      <w:tr w:rsidR="00EF5CAF" w:rsidRPr="0086385E" w14:paraId="626E806F" w14:textId="77777777" w:rsidTr="007849D1">
        <w:trPr>
          <w:trHeight w:val="350"/>
          <w:jc w:val="center"/>
        </w:trPr>
        <w:tc>
          <w:tcPr>
            <w:tcW w:w="10805" w:type="dxa"/>
            <w:gridSpan w:val="4"/>
            <w:vAlign w:val="center"/>
          </w:tcPr>
          <w:p w14:paraId="32C248C5" w14:textId="77777777" w:rsidR="00EF5CAF" w:rsidRPr="0086385E" w:rsidRDefault="00EF5CAF" w:rsidP="007849D1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b/>
                <w:color w:val="000000" w:themeColor="text1"/>
              </w:rPr>
              <w:t>Supplemental Form 1. Standardized and Detailed CSF Sample Collection Form</w:t>
            </w:r>
          </w:p>
        </w:tc>
      </w:tr>
      <w:tr w:rsidR="00EF5CAF" w:rsidRPr="0086385E" w14:paraId="37982DB3" w14:textId="77777777" w:rsidTr="007849D1">
        <w:trPr>
          <w:trHeight w:val="288"/>
          <w:jc w:val="center"/>
        </w:trPr>
        <w:tc>
          <w:tcPr>
            <w:tcW w:w="10805" w:type="dxa"/>
            <w:gridSpan w:val="4"/>
            <w:shd w:val="clear" w:color="auto" w:fill="D9D9D9" w:themeFill="background1" w:themeFillShade="D9"/>
            <w:vAlign w:val="center"/>
          </w:tcPr>
          <w:p w14:paraId="44421E7B" w14:textId="77777777" w:rsidR="00EF5CAF" w:rsidRPr="0086385E" w:rsidRDefault="00EF5CAF" w:rsidP="007849D1">
            <w:pPr>
              <w:spacing w:line="276" w:lineRule="auto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b/>
                <w:color w:val="000000" w:themeColor="text1"/>
              </w:rPr>
              <w:t>CSF SAMPLE SOURCE: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-13024634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6385E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Lumbar puncture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-13983543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6385E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EVD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15864109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6385E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Ventricular shunt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-8282077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6385E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Drain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-1139141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6385E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Other:</w:t>
            </w:r>
          </w:p>
        </w:tc>
      </w:tr>
      <w:tr w:rsidR="001C3EA5" w:rsidRPr="0086385E" w14:paraId="5911BB02" w14:textId="77777777" w:rsidTr="00CB57CC">
        <w:trPr>
          <w:trHeight w:val="1079"/>
          <w:jc w:val="center"/>
        </w:trPr>
        <w:tc>
          <w:tcPr>
            <w:tcW w:w="3601" w:type="dxa"/>
            <w:vAlign w:val="center"/>
          </w:tcPr>
          <w:p w14:paraId="2092BCF9" w14:textId="77777777" w:rsidR="00CB57CC" w:rsidRPr="0086385E" w:rsidRDefault="001C3EA5" w:rsidP="00CB57CC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Collection Date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 xml:space="preserve"> _____________</w:t>
            </w:r>
          </w:p>
          <w:p w14:paraId="20EBAADB" w14:textId="5D75A69D" w:rsidR="001C3EA5" w:rsidRPr="0086385E" w:rsidRDefault="00CB57CC" w:rsidP="00E11D47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                           DD/MM/YY</w:t>
            </w:r>
          </w:p>
        </w:tc>
        <w:tc>
          <w:tcPr>
            <w:tcW w:w="3602" w:type="dxa"/>
            <w:gridSpan w:val="2"/>
            <w:vAlign w:val="center"/>
          </w:tcPr>
          <w:p w14:paraId="5C30DC98" w14:textId="34C08CDA" w:rsidR="001C3EA5" w:rsidRPr="0086385E" w:rsidRDefault="001C3EA5" w:rsidP="00E11D47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>Collection Time  ___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_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___</w:t>
            </w:r>
            <w:r w:rsidR="007852FD" w:rsidRPr="0086385E">
              <w:rPr>
                <w:rFonts w:ascii="Arial" w:eastAsia="Calibri" w:hAnsi="Arial" w:cs="Arial"/>
                <w:color w:val="000000" w:themeColor="text1"/>
              </w:rPr>
              <w:t>__</w:t>
            </w:r>
          </w:p>
          <w:p w14:paraId="0C065C18" w14:textId="4377C116" w:rsidR="001C3EA5" w:rsidRPr="0086385E" w:rsidRDefault="001C3EA5" w:rsidP="00E11D47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                           </w:t>
            </w:r>
            <w:r w:rsidR="007852FD" w:rsidRPr="0086385E">
              <w:rPr>
                <w:rFonts w:ascii="Arial" w:eastAsia="Calibri" w:hAnsi="Arial" w:cs="Arial"/>
                <w:color w:val="000000" w:themeColor="text1"/>
              </w:rPr>
              <w:t xml:space="preserve"> 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HH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/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MM</w:t>
            </w:r>
          </w:p>
        </w:tc>
        <w:tc>
          <w:tcPr>
            <w:tcW w:w="3602" w:type="dxa"/>
            <w:vAlign w:val="center"/>
          </w:tcPr>
          <w:p w14:paraId="3ACEA01D" w14:textId="65B1E95A" w:rsidR="001C3EA5" w:rsidRPr="0086385E" w:rsidRDefault="001C3EA5" w:rsidP="00E11D47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Fasting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-5834490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6385E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Yes  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-13648205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6385E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No</w:t>
            </w:r>
          </w:p>
          <w:p w14:paraId="54C65E05" w14:textId="7C161713" w:rsidR="001C3EA5" w:rsidRPr="0086385E" w:rsidRDefault="001C3EA5" w:rsidP="00E11D47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Time of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L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ast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M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eal ______AM/PM</w:t>
            </w:r>
          </w:p>
        </w:tc>
      </w:tr>
      <w:tr w:rsidR="001C3EA5" w:rsidRPr="0086385E" w14:paraId="2E519720" w14:textId="77777777" w:rsidTr="00CB57CC">
        <w:trPr>
          <w:trHeight w:val="2519"/>
          <w:jc w:val="center"/>
        </w:trPr>
        <w:tc>
          <w:tcPr>
            <w:tcW w:w="5305" w:type="dxa"/>
            <w:gridSpan w:val="2"/>
            <w:vAlign w:val="center"/>
            <w:hideMark/>
          </w:tcPr>
          <w:p w14:paraId="53A77EE2" w14:textId="70907DF0" w:rsidR="001C3EA5" w:rsidRPr="0086385E" w:rsidRDefault="001C3EA5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Sedated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P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rocedure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9325504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6385E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Yes  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-16960802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6385E">
                  <w:rPr>
                    <w:rFonts w:ascii="Segoe UI Symbol" w:eastAsia="Calibri" w:hAnsi="Segoe UI Symbol" w:cs="Segoe UI Symbol"/>
                    <w:color w:val="000000" w:themeColor="text1"/>
                  </w:rPr>
                  <w:t>☐</w:t>
                </w:r>
              </w:sdtContent>
            </w:sdt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No</w:t>
            </w:r>
          </w:p>
          <w:p w14:paraId="6D128719" w14:textId="77777777" w:rsidR="00E11D47" w:rsidRPr="0086385E" w:rsidRDefault="00E11D47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5BBB8D26" w14:textId="723C4E1B" w:rsidR="001C3EA5" w:rsidRPr="0086385E" w:rsidRDefault="001C3EA5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If Yes, which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A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nesthetic __________________</w:t>
            </w:r>
          </w:p>
          <w:p w14:paraId="73236DB4" w14:textId="77777777" w:rsidR="00E11D47" w:rsidRPr="0086385E" w:rsidRDefault="00E11D47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19DC5818" w14:textId="0E8D4DA2" w:rsidR="001C3EA5" w:rsidRPr="0086385E" w:rsidRDefault="001C3EA5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>Needle Gauge ______________</w:t>
            </w:r>
          </w:p>
          <w:p w14:paraId="45E085E2" w14:textId="77777777" w:rsidR="00E11D47" w:rsidRPr="0086385E" w:rsidRDefault="00E11D47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12B802B1" w14:textId="5DE80203" w:rsidR="001C3EA5" w:rsidRPr="0086385E" w:rsidRDefault="001C3EA5" w:rsidP="001C3EA5">
            <w:pPr>
              <w:spacing w:line="276" w:lineRule="auto"/>
              <w:rPr>
                <w:rFonts w:ascii="Arial" w:eastAsia="MS Gothic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Number of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T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ubes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C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ollected</w:t>
            </w:r>
          </w:p>
          <w:p w14:paraId="4522DDF8" w14:textId="3483781A" w:rsidR="001C3EA5" w:rsidRPr="0086385E" w:rsidRDefault="00000000" w:rsidP="001C3EA5">
            <w:pPr>
              <w:spacing w:line="276" w:lineRule="auto"/>
              <w:rPr>
                <w:rFonts w:ascii="Arial" w:eastAsia="MS Gothic" w:hAnsi="Arial" w:cs="Arial"/>
                <w:color w:val="000000" w:themeColor="text1"/>
              </w:rPr>
            </w:pP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17842169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C3EA5" w:rsidRPr="0086385E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1C3EA5" w:rsidRPr="0086385E">
              <w:rPr>
                <w:rFonts w:ascii="Arial" w:eastAsia="Calibri" w:hAnsi="Arial" w:cs="Arial"/>
                <w:color w:val="000000" w:themeColor="text1"/>
              </w:rPr>
              <w:t xml:space="preserve"> 1  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-12670697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C3EA5" w:rsidRPr="0086385E">
                  <w:rPr>
                    <w:rFonts w:ascii="Segoe UI Symbol" w:eastAsia="Calibri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1C3EA5" w:rsidRPr="0086385E">
              <w:rPr>
                <w:rFonts w:ascii="Arial" w:eastAsia="Calibri" w:hAnsi="Arial" w:cs="Arial"/>
                <w:color w:val="000000" w:themeColor="text1"/>
              </w:rPr>
              <w:t xml:space="preserve"> 2  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16541796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C3EA5" w:rsidRPr="0086385E">
                  <w:rPr>
                    <w:rFonts w:ascii="Segoe UI Symbol" w:eastAsia="Calibri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1C3EA5" w:rsidRPr="0086385E">
              <w:rPr>
                <w:rFonts w:ascii="Arial" w:eastAsia="Calibri" w:hAnsi="Arial" w:cs="Arial"/>
                <w:color w:val="000000" w:themeColor="text1"/>
              </w:rPr>
              <w:t xml:space="preserve"> 3 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-13062329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C3EA5" w:rsidRPr="0086385E">
                  <w:rPr>
                    <w:rFonts w:ascii="Segoe UI Symbol" w:eastAsia="Calibri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1C3EA5" w:rsidRPr="0086385E">
              <w:rPr>
                <w:rFonts w:ascii="Arial" w:eastAsia="Calibri" w:hAnsi="Arial" w:cs="Arial"/>
                <w:color w:val="000000" w:themeColor="text1"/>
              </w:rPr>
              <w:t xml:space="preserve"> 4  </w:t>
            </w:r>
            <w:r w:rsidR="001C3EA5" w:rsidRPr="0086385E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="001C3EA5" w:rsidRPr="0086385E">
              <w:rPr>
                <w:rFonts w:ascii="Arial" w:eastAsia="MS Gothic" w:hAnsi="Arial" w:cs="Arial"/>
                <w:color w:val="000000" w:themeColor="text1"/>
              </w:rPr>
              <w:t xml:space="preserve"> Other _________</w:t>
            </w:r>
          </w:p>
        </w:tc>
        <w:tc>
          <w:tcPr>
            <w:tcW w:w="5500" w:type="dxa"/>
            <w:gridSpan w:val="2"/>
            <w:vAlign w:val="center"/>
            <w:hideMark/>
          </w:tcPr>
          <w:p w14:paraId="214712E8" w14:textId="755205DF" w:rsidR="001C3EA5" w:rsidRPr="0086385E" w:rsidRDefault="001C3EA5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Volume of CSF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C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ollected</w:t>
            </w:r>
          </w:p>
          <w:p w14:paraId="3EAD14DD" w14:textId="6FE5C648" w:rsidR="001C3EA5" w:rsidRPr="0086385E" w:rsidRDefault="001C3EA5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6385E">
              <w:rPr>
                <w:rFonts w:ascii="Arial" w:eastAsia="MS Gothic" w:hAnsi="Arial" w:cs="Arial"/>
                <w:color w:val="000000" w:themeColor="text1"/>
              </w:rPr>
              <w:t xml:space="preserve">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1  </w:t>
            </w:r>
            <w:r w:rsidRPr="0086385E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2  </w:t>
            </w:r>
            <w:r w:rsidRPr="0086385E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3  </w:t>
            </w:r>
            <w:r w:rsidRPr="0086385E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4  </w:t>
            </w:r>
            <w:r w:rsidRPr="0086385E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Other</w:t>
            </w:r>
            <w:r w:rsidR="00D955CA" w:rsidRPr="0086385E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_________</w:t>
            </w:r>
            <w:r w:rsidR="00D955CA" w:rsidRPr="0086385E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mL</w:t>
            </w:r>
          </w:p>
          <w:p w14:paraId="45CCABB6" w14:textId="77777777" w:rsidR="00E11D47" w:rsidRPr="0086385E" w:rsidRDefault="00E11D47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1106402C" w14:textId="3109ED59" w:rsidR="001C3EA5" w:rsidRPr="0086385E" w:rsidRDefault="001C3EA5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Total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V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olume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C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ollected </w:t>
            </w:r>
            <w:r w:rsidR="00D955CA" w:rsidRPr="0086385E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_____________</w:t>
            </w:r>
            <w:r w:rsidR="00D955CA" w:rsidRPr="0086385E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mL</w:t>
            </w:r>
          </w:p>
          <w:p w14:paraId="6CC5925A" w14:textId="77777777" w:rsidR="00E11D47" w:rsidRPr="0086385E" w:rsidRDefault="00E11D47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37D8A250" w14:textId="64E3414D" w:rsidR="001C3EA5" w:rsidRPr="0086385E" w:rsidRDefault="001C3EA5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Collection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T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emperature </w:t>
            </w:r>
            <w:r w:rsidR="00D955CA" w:rsidRPr="0086385E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_____________°C</w:t>
            </w:r>
          </w:p>
          <w:p w14:paraId="11097ACB" w14:textId="77777777" w:rsidR="00E11D47" w:rsidRPr="0086385E" w:rsidRDefault="00E11D47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043CDF5D" w14:textId="12410DE7" w:rsidR="001C3EA5" w:rsidRPr="0086385E" w:rsidRDefault="001C3EA5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Transport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T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emperature </w:t>
            </w:r>
            <w:r w:rsidR="00D955CA" w:rsidRPr="0086385E">
              <w:rPr>
                <w:rFonts w:ascii="Arial" w:eastAsia="Calibri" w:hAnsi="Arial" w:cs="Arial"/>
                <w:color w:val="000000" w:themeColor="text1"/>
              </w:rPr>
              <w:t xml:space="preserve"> 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_____________°C</w:t>
            </w:r>
          </w:p>
        </w:tc>
      </w:tr>
      <w:tr w:rsidR="001C3EA5" w:rsidRPr="0086385E" w14:paraId="0B966097" w14:textId="77777777" w:rsidTr="00CB57CC">
        <w:trPr>
          <w:trHeight w:val="1700"/>
          <w:jc w:val="center"/>
        </w:trPr>
        <w:tc>
          <w:tcPr>
            <w:tcW w:w="10805" w:type="dxa"/>
            <w:gridSpan w:val="4"/>
            <w:vAlign w:val="center"/>
          </w:tcPr>
          <w:p w14:paraId="1A4263D7" w14:textId="28A215D7" w:rsidR="001C3EA5" w:rsidRPr="0086385E" w:rsidRDefault="001C3EA5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Type of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C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ollection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T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ube _____________________</w:t>
            </w:r>
          </w:p>
          <w:p w14:paraId="48EA4634" w14:textId="77777777" w:rsidR="00E11D47" w:rsidRPr="0086385E" w:rsidRDefault="00E11D47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24B5527B" w14:textId="33B8859A" w:rsidR="001C3EA5" w:rsidRPr="0086385E" w:rsidRDefault="001C3EA5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Were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I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ndividual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C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ollection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T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ubes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P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ooled/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M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ixed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P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rior to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P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rocessing/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S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torage? 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-76058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6385E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Yes  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11995109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6385E">
                  <w:rPr>
                    <w:rFonts w:ascii="Segoe UI Symbol" w:eastAsia="Calibri" w:hAnsi="Segoe UI Symbol" w:cs="Segoe UI Symbol"/>
                    <w:color w:val="000000" w:themeColor="text1"/>
                  </w:rPr>
                  <w:t>☐</w:t>
                </w:r>
              </w:sdtContent>
            </w:sdt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No </w:t>
            </w:r>
          </w:p>
          <w:p w14:paraId="704C30DD" w14:textId="77777777" w:rsidR="00E11D47" w:rsidRPr="0086385E" w:rsidRDefault="00E11D47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0B104E3E" w14:textId="667803FB" w:rsidR="001C3EA5" w:rsidRPr="0086385E" w:rsidRDefault="001C3EA5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Additives to CSF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-18823958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6385E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Yes  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5212166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6385E">
                  <w:rPr>
                    <w:rFonts w:ascii="Segoe UI Symbol" w:eastAsia="Calibri" w:hAnsi="Segoe UI Symbol" w:cs="Segoe UI Symbol"/>
                    <w:color w:val="000000" w:themeColor="text1"/>
                  </w:rPr>
                  <w:t>☐</w:t>
                </w:r>
              </w:sdtContent>
            </w:sdt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No</w:t>
            </w:r>
            <w:r w:rsidR="00E11D47" w:rsidRPr="0086385E">
              <w:rPr>
                <w:rFonts w:ascii="Arial" w:eastAsia="Calibri" w:hAnsi="Arial" w:cs="Arial"/>
                <w:color w:val="000000" w:themeColor="text1"/>
              </w:rPr>
              <w:t xml:space="preserve">      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Type ___________________</w:t>
            </w:r>
          </w:p>
        </w:tc>
      </w:tr>
      <w:tr w:rsidR="001C3EA5" w:rsidRPr="0086385E" w14:paraId="1A40AF05" w14:textId="77777777" w:rsidTr="00CB57CC">
        <w:trPr>
          <w:trHeight w:val="1979"/>
          <w:jc w:val="center"/>
        </w:trPr>
        <w:tc>
          <w:tcPr>
            <w:tcW w:w="5305" w:type="dxa"/>
            <w:gridSpan w:val="2"/>
            <w:vAlign w:val="center"/>
          </w:tcPr>
          <w:p w14:paraId="0CA7B968" w14:textId="3A9320BC" w:rsidR="00E11D47" w:rsidRPr="0086385E" w:rsidRDefault="001C3EA5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Centrifugation           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3387365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6385E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Yes  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17836814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6385E">
                  <w:rPr>
                    <w:rFonts w:ascii="Segoe UI Symbol" w:eastAsia="Calibri" w:hAnsi="Segoe UI Symbol" w:cs="Segoe UI Symbol"/>
                    <w:color w:val="000000" w:themeColor="text1"/>
                  </w:rPr>
                  <w:t>☐</w:t>
                </w:r>
              </w:sdtContent>
            </w:sdt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No              </w:t>
            </w:r>
          </w:p>
          <w:p w14:paraId="6F70330E" w14:textId="77777777" w:rsidR="00E11D47" w:rsidRPr="0086385E" w:rsidRDefault="00E11D47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7515FE81" w14:textId="433BF4B3" w:rsidR="001C3EA5" w:rsidRPr="0086385E" w:rsidRDefault="001C3EA5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>Processing Time     ____________</w:t>
            </w:r>
          </w:p>
          <w:p w14:paraId="67D181AA" w14:textId="6E274746" w:rsidR="001C3EA5" w:rsidRPr="0086385E" w:rsidRDefault="001C3EA5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                                     HH:MM</w:t>
            </w:r>
          </w:p>
          <w:p w14:paraId="0BC48E31" w14:textId="77777777" w:rsidR="00E11D47" w:rsidRPr="0086385E" w:rsidRDefault="00E11D47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1853A14A" w14:textId="3E638A7C" w:rsidR="001C3EA5" w:rsidRPr="0086385E" w:rsidRDefault="001B45C3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Centrifugation Speed: __________ </w:t>
            </w:r>
            <w:r w:rsidRPr="0086385E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6385E">
              <w:rPr>
                <w:rFonts w:ascii="Arial" w:eastAsia="MS Gothic" w:hAnsi="Arial" w:cs="Arial"/>
                <w:color w:val="000000" w:themeColor="text1"/>
              </w:rPr>
              <w:t xml:space="preserve">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g or </w:t>
            </w:r>
            <w:r w:rsidRPr="0086385E">
              <w:rPr>
                <w:rFonts w:ascii="Segoe UI Symbol" w:eastAsia="MS Gothic" w:hAnsi="Segoe UI Symbol" w:cs="Segoe UI Symbol"/>
                <w:color w:val="000000" w:themeColor="text1"/>
              </w:rPr>
              <w:t>☐</w:t>
            </w:r>
            <w:r w:rsidRPr="0086385E">
              <w:rPr>
                <w:rFonts w:ascii="Arial" w:eastAsia="MS Gothic" w:hAnsi="Arial" w:cs="Arial"/>
                <w:color w:val="000000" w:themeColor="text1"/>
              </w:rPr>
              <w:t xml:space="preserve">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rpm</w:t>
            </w:r>
          </w:p>
        </w:tc>
        <w:tc>
          <w:tcPr>
            <w:tcW w:w="5500" w:type="dxa"/>
            <w:gridSpan w:val="2"/>
            <w:vAlign w:val="center"/>
          </w:tcPr>
          <w:p w14:paraId="593C83F3" w14:textId="15F0FD36" w:rsidR="001B45C3" w:rsidRPr="0086385E" w:rsidRDefault="001C3EA5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Centrifugation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D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uration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 xml:space="preserve">    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="00694679" w:rsidRPr="0086385E">
              <w:rPr>
                <w:rFonts w:ascii="Arial" w:eastAsia="Calibri" w:hAnsi="Arial" w:cs="Arial"/>
                <w:color w:val="000000" w:themeColor="text1"/>
              </w:rPr>
              <w:t>_________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  <w:p w14:paraId="737A8C7C" w14:textId="159658B5" w:rsidR="001C3EA5" w:rsidRPr="0086385E" w:rsidRDefault="001B45C3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                                      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 xml:space="preserve">     </w:t>
            </w:r>
            <w:r w:rsidR="001C3EA5" w:rsidRPr="0086385E">
              <w:rPr>
                <w:rFonts w:ascii="Arial" w:eastAsia="Calibri" w:hAnsi="Arial" w:cs="Arial"/>
                <w:color w:val="000000" w:themeColor="text1"/>
              </w:rPr>
              <w:t>MM</w:t>
            </w:r>
            <w:r w:rsidR="00694679" w:rsidRPr="0086385E">
              <w:rPr>
                <w:rFonts w:ascii="Arial" w:eastAsia="Calibri" w:hAnsi="Arial" w:cs="Arial"/>
                <w:color w:val="000000" w:themeColor="text1"/>
              </w:rPr>
              <w:t>/</w:t>
            </w:r>
            <w:r w:rsidR="001C3EA5" w:rsidRPr="0086385E">
              <w:rPr>
                <w:rFonts w:ascii="Arial" w:eastAsia="Calibri" w:hAnsi="Arial" w:cs="Arial"/>
                <w:color w:val="000000" w:themeColor="text1"/>
              </w:rPr>
              <w:t>SEC</w:t>
            </w:r>
          </w:p>
          <w:p w14:paraId="0BA56287" w14:textId="77777777" w:rsidR="00E11D47" w:rsidRPr="0086385E" w:rsidRDefault="00E11D47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3F6C6676" w14:textId="052E5DE9" w:rsidR="001C3EA5" w:rsidRPr="0086385E" w:rsidRDefault="001C3EA5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Centrifugation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T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emperature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___________ °C</w:t>
            </w:r>
          </w:p>
          <w:p w14:paraId="3811CBCC" w14:textId="77777777" w:rsidR="00E11D47" w:rsidRPr="0086385E" w:rsidRDefault="00E11D47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36DEBE8B" w14:textId="391BE1E1" w:rsidR="001C3EA5" w:rsidRPr="0086385E" w:rsidRDefault="001C3EA5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>Ultrafiltration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3126909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B45C3" w:rsidRPr="0086385E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 xml:space="preserve"> Yes 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-3578159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B45C3" w:rsidRPr="0086385E">
                  <w:rPr>
                    <w:rFonts w:ascii="Segoe UI Symbol" w:eastAsia="Calibri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 xml:space="preserve"> No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="001B45C3" w:rsidRPr="0086385E">
              <w:rPr>
                <w:rFonts w:ascii="Arial" w:eastAsia="Calibri" w:hAnsi="Arial" w:cs="Arial"/>
                <w:color w:val="000000" w:themeColor="text1"/>
              </w:rPr>
              <w:t>D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evice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="007247F4" w:rsidRPr="0086385E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__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____________</w:t>
            </w:r>
          </w:p>
        </w:tc>
      </w:tr>
      <w:tr w:rsidR="001C3EA5" w:rsidRPr="0086385E" w14:paraId="630702DD" w14:textId="77777777" w:rsidTr="00CB57CC">
        <w:trPr>
          <w:trHeight w:val="1718"/>
          <w:jc w:val="center"/>
        </w:trPr>
        <w:tc>
          <w:tcPr>
            <w:tcW w:w="5305" w:type="dxa"/>
            <w:gridSpan w:val="2"/>
            <w:vAlign w:val="center"/>
          </w:tcPr>
          <w:p w14:paraId="3E870219" w14:textId="2CD41520" w:rsidR="001C3EA5" w:rsidRPr="0086385E" w:rsidRDefault="001C3EA5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Number of </w:t>
            </w:r>
            <w:r w:rsidR="007247F4" w:rsidRPr="0086385E">
              <w:rPr>
                <w:rFonts w:ascii="Arial" w:eastAsia="Calibri" w:hAnsi="Arial" w:cs="Arial"/>
                <w:color w:val="000000" w:themeColor="text1"/>
              </w:rPr>
              <w:t>A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liquots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________</w:t>
            </w:r>
          </w:p>
          <w:p w14:paraId="07381A68" w14:textId="77777777" w:rsidR="00E11D47" w:rsidRPr="0086385E" w:rsidRDefault="00E11D47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5C684429" w14:textId="46CF4E03" w:rsidR="001C3EA5" w:rsidRPr="0086385E" w:rsidRDefault="001C3EA5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Aliquot </w:t>
            </w:r>
            <w:r w:rsidR="007247F4" w:rsidRPr="0086385E">
              <w:rPr>
                <w:rFonts w:ascii="Arial" w:eastAsia="Calibri" w:hAnsi="Arial" w:cs="Arial"/>
                <w:color w:val="000000" w:themeColor="text1"/>
              </w:rPr>
              <w:t>V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olume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="00E11D47" w:rsidRPr="0086385E">
              <w:rPr>
                <w:rFonts w:ascii="Arial" w:eastAsia="Calibri" w:hAnsi="Arial" w:cs="Arial"/>
                <w:color w:val="000000" w:themeColor="text1"/>
              </w:rPr>
              <w:t xml:space="preserve">      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________ mL</w:t>
            </w:r>
          </w:p>
          <w:p w14:paraId="2143FDBD" w14:textId="77777777" w:rsidR="00E11D47" w:rsidRPr="0086385E" w:rsidRDefault="00E11D47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270BB2E3" w14:textId="19F0AC39" w:rsidR="001C3EA5" w:rsidRPr="0086385E" w:rsidRDefault="001C3EA5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Type of </w:t>
            </w:r>
            <w:r w:rsidR="007247F4" w:rsidRPr="0086385E">
              <w:rPr>
                <w:rFonts w:ascii="Arial" w:eastAsia="Calibri" w:hAnsi="Arial" w:cs="Arial"/>
                <w:color w:val="000000" w:themeColor="text1"/>
              </w:rPr>
              <w:t>S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torage </w:t>
            </w:r>
            <w:r w:rsidR="007247F4" w:rsidRPr="0086385E">
              <w:rPr>
                <w:rFonts w:ascii="Arial" w:eastAsia="Calibri" w:hAnsi="Arial" w:cs="Arial"/>
                <w:color w:val="000000" w:themeColor="text1"/>
              </w:rPr>
              <w:t>T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ube ____________________</w:t>
            </w:r>
          </w:p>
        </w:tc>
        <w:tc>
          <w:tcPr>
            <w:tcW w:w="5500" w:type="dxa"/>
            <w:gridSpan w:val="2"/>
            <w:vAlign w:val="center"/>
          </w:tcPr>
          <w:p w14:paraId="1B747D7D" w14:textId="0B975B0A" w:rsidR="00E11D47" w:rsidRPr="0086385E" w:rsidRDefault="001C3EA5" w:rsidP="00206651">
            <w:pPr>
              <w:spacing w:line="276" w:lineRule="auto"/>
              <w:rPr>
                <w:rFonts w:ascii="Arial" w:hAnsi="Arial" w:cs="Arial"/>
                <w:bCs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CSF </w:t>
            </w:r>
            <w:r w:rsidR="00E11D47" w:rsidRPr="0086385E">
              <w:rPr>
                <w:rFonts w:ascii="Arial" w:eastAsia="Calibri" w:hAnsi="Arial" w:cs="Arial"/>
                <w:color w:val="000000" w:themeColor="text1"/>
              </w:rPr>
              <w:t>S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ent for </w:t>
            </w:r>
            <w:r w:rsidR="00E11D47" w:rsidRPr="0086385E">
              <w:rPr>
                <w:rFonts w:ascii="Arial" w:hAnsi="Arial" w:cs="Arial"/>
                <w:bCs/>
                <w:color w:val="000000" w:themeColor="text1"/>
              </w:rPr>
              <w:t>C</w:t>
            </w:r>
            <w:r w:rsidRPr="0086385E">
              <w:rPr>
                <w:rFonts w:ascii="Arial" w:hAnsi="Arial" w:cs="Arial"/>
                <w:bCs/>
                <w:color w:val="000000" w:themeColor="text1"/>
              </w:rPr>
              <w:t xml:space="preserve">linical </w:t>
            </w:r>
            <w:r w:rsidR="00E11D47" w:rsidRPr="0086385E">
              <w:rPr>
                <w:rFonts w:ascii="Arial" w:hAnsi="Arial" w:cs="Arial"/>
                <w:bCs/>
                <w:color w:val="000000" w:themeColor="text1"/>
              </w:rPr>
              <w:t>B</w:t>
            </w:r>
            <w:r w:rsidRPr="0086385E">
              <w:rPr>
                <w:rFonts w:ascii="Arial" w:hAnsi="Arial" w:cs="Arial"/>
                <w:bCs/>
                <w:color w:val="000000" w:themeColor="text1"/>
              </w:rPr>
              <w:t>iochemistries?</w:t>
            </w:r>
            <w:r w:rsidR="00E11D47" w:rsidRPr="0086385E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-14914085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B57CC" w:rsidRPr="0086385E">
                  <w:rPr>
                    <w:rFonts w:ascii="MS Gothic" w:eastAsia="MS Gothic" w:hAnsi="MS Gothic" w:cs="Arial" w:hint="eastAsia"/>
                    <w:color w:val="000000" w:themeColor="text1"/>
                  </w:rPr>
                  <w:t>☐</w:t>
                </w:r>
              </w:sdtContent>
            </w:sdt>
            <w:r w:rsidR="00E11D47" w:rsidRPr="0086385E">
              <w:rPr>
                <w:rFonts w:ascii="Arial" w:eastAsia="Calibri" w:hAnsi="Arial" w:cs="Arial"/>
                <w:color w:val="000000" w:themeColor="text1"/>
              </w:rPr>
              <w:t xml:space="preserve"> Yes  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3643411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11D47" w:rsidRPr="0086385E">
                  <w:rPr>
                    <w:rFonts w:ascii="Segoe UI Symbol" w:eastAsia="Calibri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E11D47" w:rsidRPr="0086385E">
              <w:rPr>
                <w:rFonts w:ascii="Arial" w:eastAsia="Calibri" w:hAnsi="Arial" w:cs="Arial"/>
                <w:color w:val="000000" w:themeColor="text1"/>
              </w:rPr>
              <w:t xml:space="preserve"> No</w:t>
            </w:r>
          </w:p>
          <w:p w14:paraId="27CAAC8E" w14:textId="77777777" w:rsidR="00E11D47" w:rsidRPr="0086385E" w:rsidRDefault="00E11D47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577EEBC2" w14:textId="79FF66C1" w:rsidR="001C3EA5" w:rsidRPr="0086385E" w:rsidRDefault="00E11D47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Visual Macroscopic Blood?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-11146676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6385E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Yes   </w:t>
            </w:r>
            <w:sdt>
              <w:sdtPr>
                <w:rPr>
                  <w:rFonts w:ascii="Arial" w:eastAsia="Calibri" w:hAnsi="Arial" w:cs="Arial"/>
                  <w:color w:val="000000" w:themeColor="text1"/>
                </w:rPr>
                <w:id w:val="-3902031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B57CC" w:rsidRPr="0086385E">
                  <w:rPr>
                    <w:rFonts w:ascii="MS Gothic" w:eastAsia="MS Gothic" w:hAnsi="MS Gothic" w:cs="Arial" w:hint="eastAsia"/>
                    <w:color w:val="000000" w:themeColor="text1"/>
                  </w:rPr>
                  <w:t>☐</w:t>
                </w:r>
              </w:sdtContent>
            </w:sdt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No</w:t>
            </w:r>
          </w:p>
          <w:p w14:paraId="6D6A3521" w14:textId="77777777" w:rsidR="00206651" w:rsidRPr="0086385E" w:rsidRDefault="00206651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188C8CEC" w14:textId="70FE63D3" w:rsidR="00206651" w:rsidRPr="0086385E" w:rsidRDefault="00206651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1C3EA5" w:rsidRPr="0086385E" w14:paraId="362940EF" w14:textId="77777777" w:rsidTr="00CB57CC">
        <w:trPr>
          <w:trHeight w:val="1889"/>
          <w:jc w:val="center"/>
        </w:trPr>
        <w:tc>
          <w:tcPr>
            <w:tcW w:w="5305" w:type="dxa"/>
            <w:gridSpan w:val="2"/>
            <w:vAlign w:val="center"/>
          </w:tcPr>
          <w:p w14:paraId="0FBFD36D" w14:textId="5914CDA2" w:rsidR="001C3EA5" w:rsidRPr="0086385E" w:rsidRDefault="001C3EA5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Date of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T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ransfer to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L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ong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T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erm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S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torage</w:t>
            </w:r>
          </w:p>
          <w:p w14:paraId="49F7B0B1" w14:textId="1212C652" w:rsidR="00206651" w:rsidRPr="0086385E" w:rsidRDefault="00206651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                        ___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___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___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_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__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_</w:t>
            </w:r>
          </w:p>
          <w:p w14:paraId="08B4F4B6" w14:textId="3AC426D6" w:rsidR="00206651" w:rsidRPr="0086385E" w:rsidRDefault="00206651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                       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 xml:space="preserve">  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DD/MM/YY</w:t>
            </w:r>
          </w:p>
          <w:p w14:paraId="76297AA2" w14:textId="77777777" w:rsidR="00206651" w:rsidRPr="0086385E" w:rsidRDefault="00206651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404C0D70" w14:textId="3A400326" w:rsidR="001C3EA5" w:rsidRPr="0086385E" w:rsidRDefault="001C3EA5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Storage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F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reezer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T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emperature</w:t>
            </w:r>
            <w:r w:rsidR="00E11D47" w:rsidRPr="0086385E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____________°C</w:t>
            </w:r>
          </w:p>
        </w:tc>
        <w:tc>
          <w:tcPr>
            <w:tcW w:w="5500" w:type="dxa"/>
            <w:gridSpan w:val="2"/>
            <w:vAlign w:val="center"/>
          </w:tcPr>
          <w:p w14:paraId="743A9B1A" w14:textId="0C9B67B1" w:rsidR="00206651" w:rsidRPr="0086385E" w:rsidRDefault="001C3EA5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Time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of Transfer to Long Term Storage</w:t>
            </w:r>
          </w:p>
          <w:p w14:paraId="6DD76344" w14:textId="7ECA4668" w:rsidR="007852FD" w:rsidRPr="0086385E" w:rsidRDefault="00206651" w:rsidP="007852FD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              </w:t>
            </w:r>
            <w:r w:rsidR="007852FD" w:rsidRPr="0086385E">
              <w:rPr>
                <w:rFonts w:ascii="Arial" w:eastAsia="Calibri" w:hAnsi="Arial" w:cs="Arial"/>
                <w:color w:val="000000" w:themeColor="text1"/>
              </w:rPr>
              <w:t xml:space="preserve">            _________</w:t>
            </w:r>
          </w:p>
          <w:p w14:paraId="237967EF" w14:textId="7C7F6333" w:rsidR="00206651" w:rsidRPr="0086385E" w:rsidRDefault="007852FD" w:rsidP="007852FD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                              HH/MM</w:t>
            </w:r>
          </w:p>
          <w:p w14:paraId="29A6777F" w14:textId="77777777" w:rsidR="007852FD" w:rsidRPr="0086385E" w:rsidRDefault="007852FD" w:rsidP="007852FD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</w:p>
          <w:p w14:paraId="1ABBEABE" w14:textId="73F593F2" w:rsidR="001C3EA5" w:rsidRPr="0086385E" w:rsidRDefault="001C3EA5" w:rsidP="00206651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Initials of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S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tudy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S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taff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C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 xml:space="preserve">ompleting </w:t>
            </w:r>
            <w:r w:rsidR="00CB57CC" w:rsidRPr="0086385E">
              <w:rPr>
                <w:rFonts w:ascii="Arial" w:eastAsia="Calibri" w:hAnsi="Arial" w:cs="Arial"/>
                <w:color w:val="000000" w:themeColor="text1"/>
              </w:rPr>
              <w:t>T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ransfer</w:t>
            </w:r>
            <w:r w:rsidR="00E11D47" w:rsidRPr="0086385E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Pr="0086385E">
              <w:rPr>
                <w:rFonts w:ascii="Arial" w:eastAsia="Calibri" w:hAnsi="Arial" w:cs="Arial"/>
                <w:color w:val="000000" w:themeColor="text1"/>
              </w:rPr>
              <w:t>_________</w:t>
            </w:r>
          </w:p>
        </w:tc>
      </w:tr>
      <w:tr w:rsidR="001C3EA5" w:rsidRPr="000A3DA3" w14:paraId="102435FC" w14:textId="77777777" w:rsidTr="007914DC">
        <w:trPr>
          <w:trHeight w:val="1034"/>
          <w:jc w:val="center"/>
        </w:trPr>
        <w:tc>
          <w:tcPr>
            <w:tcW w:w="5305" w:type="dxa"/>
            <w:gridSpan w:val="2"/>
          </w:tcPr>
          <w:p w14:paraId="67ACD65B" w14:textId="4F4473A7" w:rsidR="001C3EA5" w:rsidRPr="0086385E" w:rsidRDefault="001C3EA5" w:rsidP="001C3EA5">
            <w:pPr>
              <w:spacing w:line="276" w:lineRule="auto"/>
              <w:rPr>
                <w:rFonts w:ascii="Arial" w:eastAsia="Calibri" w:hAnsi="Arial" w:cs="Arial"/>
                <w:b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b/>
                <w:color w:val="000000" w:themeColor="text1"/>
              </w:rPr>
              <w:t>Notes</w:t>
            </w:r>
          </w:p>
        </w:tc>
        <w:tc>
          <w:tcPr>
            <w:tcW w:w="5500" w:type="dxa"/>
            <w:gridSpan w:val="2"/>
          </w:tcPr>
          <w:p w14:paraId="6CA85079" w14:textId="2F399636" w:rsidR="001C3EA5" w:rsidRPr="00E174B2" w:rsidRDefault="001C3EA5" w:rsidP="001C3EA5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86385E">
              <w:rPr>
                <w:rFonts w:ascii="Arial" w:eastAsia="Calibri" w:hAnsi="Arial" w:cs="Arial"/>
                <w:b/>
                <w:color w:val="000000" w:themeColor="text1"/>
              </w:rPr>
              <w:t>Staff Initials</w:t>
            </w:r>
          </w:p>
        </w:tc>
      </w:tr>
    </w:tbl>
    <w:p w14:paraId="46F045AC" w14:textId="1800F449" w:rsidR="00C45C13" w:rsidRPr="00E174B2" w:rsidRDefault="00C45C13" w:rsidP="00EA3ADD">
      <w:pPr>
        <w:rPr>
          <w:rFonts w:ascii="Arial" w:hAnsi="Arial" w:cs="Arial"/>
          <w:color w:val="000000" w:themeColor="text1"/>
        </w:rPr>
      </w:pPr>
    </w:p>
    <w:sectPr w:rsidR="00C45C13" w:rsidRPr="00E174B2" w:rsidSect="00CC13BB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C5DB0" w14:textId="77777777" w:rsidR="00BD4A44" w:rsidRDefault="00BD4A44" w:rsidP="0040479D">
      <w:pPr>
        <w:spacing w:after="0" w:line="240" w:lineRule="auto"/>
      </w:pPr>
      <w:r>
        <w:separator/>
      </w:r>
    </w:p>
  </w:endnote>
  <w:endnote w:type="continuationSeparator" w:id="0">
    <w:p w14:paraId="077DA587" w14:textId="77777777" w:rsidR="00BD4A44" w:rsidRDefault="00BD4A44" w:rsidP="0040479D">
      <w:pPr>
        <w:spacing w:after="0" w:line="240" w:lineRule="auto"/>
      </w:pPr>
      <w:r>
        <w:continuationSeparator/>
      </w:r>
    </w:p>
  </w:endnote>
  <w:endnote w:type="continuationNotice" w:id="1">
    <w:p w14:paraId="1713F7D0" w14:textId="77777777" w:rsidR="00BD4A44" w:rsidRDefault="00BD4A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724581" w14:textId="77777777" w:rsidR="000E5722" w:rsidRDefault="000E5722" w:rsidP="00DC735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6E1142B" w14:textId="77777777" w:rsidR="000E5722" w:rsidRDefault="000E5722" w:rsidP="001372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5019495"/>
      <w:docPartObj>
        <w:docPartGallery w:val="Page Numbers (Bottom of Page)"/>
        <w:docPartUnique/>
      </w:docPartObj>
    </w:sdtPr>
    <w:sdtContent>
      <w:p w14:paraId="2E3522BA" w14:textId="78A63A48" w:rsidR="000E5722" w:rsidRDefault="000E5722" w:rsidP="00DC73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487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782144F" w14:textId="77777777" w:rsidR="000E5722" w:rsidRDefault="000E5722" w:rsidP="001372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D8A45" w14:textId="77777777" w:rsidR="00BD4A44" w:rsidRDefault="00BD4A44" w:rsidP="0040479D">
      <w:pPr>
        <w:spacing w:after="0" w:line="240" w:lineRule="auto"/>
      </w:pPr>
      <w:r>
        <w:separator/>
      </w:r>
    </w:p>
  </w:footnote>
  <w:footnote w:type="continuationSeparator" w:id="0">
    <w:p w14:paraId="76CD57BB" w14:textId="77777777" w:rsidR="00BD4A44" w:rsidRDefault="00BD4A44" w:rsidP="0040479D">
      <w:pPr>
        <w:spacing w:after="0" w:line="240" w:lineRule="auto"/>
      </w:pPr>
      <w:r>
        <w:continuationSeparator/>
      </w:r>
    </w:p>
  </w:footnote>
  <w:footnote w:type="continuationNotice" w:id="1">
    <w:p w14:paraId="56E78931" w14:textId="77777777" w:rsidR="00BD4A44" w:rsidRDefault="00BD4A4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E5722" w14:paraId="55F44E6B" w14:textId="77777777" w:rsidTr="7921988F">
      <w:trPr>
        <w:trHeight w:val="300"/>
      </w:trPr>
      <w:tc>
        <w:tcPr>
          <w:tcW w:w="3120" w:type="dxa"/>
        </w:tcPr>
        <w:p w14:paraId="51559F12" w14:textId="77777777" w:rsidR="000E5722" w:rsidRDefault="000E5722" w:rsidP="7921988F">
          <w:pPr>
            <w:pStyle w:val="Header"/>
            <w:ind w:left="-115"/>
          </w:pPr>
        </w:p>
      </w:tc>
      <w:tc>
        <w:tcPr>
          <w:tcW w:w="3120" w:type="dxa"/>
        </w:tcPr>
        <w:p w14:paraId="5CC4645B" w14:textId="77777777" w:rsidR="000E5722" w:rsidRDefault="000E5722" w:rsidP="7921988F">
          <w:pPr>
            <w:pStyle w:val="Header"/>
            <w:jc w:val="center"/>
          </w:pPr>
        </w:p>
      </w:tc>
      <w:tc>
        <w:tcPr>
          <w:tcW w:w="3120" w:type="dxa"/>
        </w:tcPr>
        <w:p w14:paraId="754AE9B2" w14:textId="77777777" w:rsidR="000E5722" w:rsidRDefault="000E5722" w:rsidP="7921988F">
          <w:pPr>
            <w:pStyle w:val="Header"/>
            <w:ind w:right="-115"/>
            <w:jc w:val="right"/>
          </w:pPr>
        </w:p>
      </w:tc>
    </w:tr>
  </w:tbl>
  <w:p w14:paraId="18714959" w14:textId="77777777" w:rsidR="000E5722" w:rsidRDefault="000E57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A2466"/>
    <w:multiLevelType w:val="hybridMultilevel"/>
    <w:tmpl w:val="ED7EA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E6689"/>
    <w:multiLevelType w:val="hybridMultilevel"/>
    <w:tmpl w:val="70D40258"/>
    <w:lvl w:ilvl="0" w:tplc="2D0A4EAA">
      <w:start w:val="1"/>
      <w:numFmt w:val="lowerRoman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657639"/>
    <w:multiLevelType w:val="multilevel"/>
    <w:tmpl w:val="863C20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831036B"/>
    <w:multiLevelType w:val="hybridMultilevel"/>
    <w:tmpl w:val="AD147A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8FB23FA"/>
    <w:multiLevelType w:val="hybridMultilevel"/>
    <w:tmpl w:val="1BDE80C6"/>
    <w:lvl w:ilvl="0" w:tplc="9C82C5D6">
      <w:start w:val="1"/>
      <w:numFmt w:val="lowerRoman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AC2B08"/>
    <w:multiLevelType w:val="hybridMultilevel"/>
    <w:tmpl w:val="3BB8849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BD75673"/>
    <w:multiLevelType w:val="hybridMultilevel"/>
    <w:tmpl w:val="CB724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7B4D15"/>
    <w:multiLevelType w:val="hybridMultilevel"/>
    <w:tmpl w:val="D6203C84"/>
    <w:lvl w:ilvl="0" w:tplc="FBFEFED4">
      <w:start w:val="1"/>
      <w:numFmt w:val="lowerRoman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AA5C03"/>
    <w:multiLevelType w:val="multilevel"/>
    <w:tmpl w:val="464C61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0DD729AE"/>
    <w:multiLevelType w:val="hybridMultilevel"/>
    <w:tmpl w:val="F8E627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0D4B1C"/>
    <w:multiLevelType w:val="hybridMultilevel"/>
    <w:tmpl w:val="5A44478C"/>
    <w:lvl w:ilvl="0" w:tplc="04090001">
      <w:start w:val="1"/>
      <w:numFmt w:val="bullet"/>
      <w:lvlText w:val=""/>
      <w:lvlJc w:val="left"/>
      <w:pPr>
        <w:ind w:left="73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7" w:hanging="360"/>
      </w:pPr>
      <w:rPr>
        <w:rFonts w:ascii="Wingdings" w:hAnsi="Wingdings" w:hint="default"/>
      </w:rPr>
    </w:lvl>
  </w:abstractNum>
  <w:abstractNum w:abstractNumId="11" w15:restartNumberingAfterBreak="0">
    <w:nsid w:val="10AC38B6"/>
    <w:multiLevelType w:val="hybridMultilevel"/>
    <w:tmpl w:val="0BBC9756"/>
    <w:lvl w:ilvl="0" w:tplc="5E729DF6">
      <w:start w:val="1"/>
      <w:numFmt w:val="lowerRoman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940278"/>
    <w:multiLevelType w:val="multilevel"/>
    <w:tmpl w:val="C06C9AC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6C07C5C"/>
    <w:multiLevelType w:val="hybridMultilevel"/>
    <w:tmpl w:val="412A555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7845F9D"/>
    <w:multiLevelType w:val="hybridMultilevel"/>
    <w:tmpl w:val="592C4440"/>
    <w:lvl w:ilvl="0" w:tplc="BDCCF002">
      <w:start w:val="1"/>
      <w:numFmt w:val="lowerRoman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9D70667"/>
    <w:multiLevelType w:val="hybridMultilevel"/>
    <w:tmpl w:val="DFFC88B2"/>
    <w:lvl w:ilvl="0" w:tplc="B100F4C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A125F68"/>
    <w:multiLevelType w:val="hybridMultilevel"/>
    <w:tmpl w:val="E1D68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A35247A"/>
    <w:multiLevelType w:val="hybridMultilevel"/>
    <w:tmpl w:val="CF06B1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930CA2"/>
    <w:multiLevelType w:val="hybridMultilevel"/>
    <w:tmpl w:val="9F2C0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CD95E10"/>
    <w:multiLevelType w:val="hybridMultilevel"/>
    <w:tmpl w:val="1270968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1D2E25C3"/>
    <w:multiLevelType w:val="hybridMultilevel"/>
    <w:tmpl w:val="BC7EDB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1D41764D"/>
    <w:multiLevelType w:val="hybridMultilevel"/>
    <w:tmpl w:val="8124D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D724D02"/>
    <w:multiLevelType w:val="hybridMultilevel"/>
    <w:tmpl w:val="472026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DD9374D"/>
    <w:multiLevelType w:val="hybridMultilevel"/>
    <w:tmpl w:val="9918D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E28166A"/>
    <w:multiLevelType w:val="hybridMultilevel"/>
    <w:tmpl w:val="BAC84344"/>
    <w:lvl w:ilvl="0" w:tplc="EAEE6BB4">
      <w:start w:val="1"/>
      <w:numFmt w:val="lowerRoman"/>
      <w:lvlText w:val="%1)"/>
      <w:lvlJc w:val="left"/>
      <w:pPr>
        <w:ind w:left="648" w:hanging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8" w:hanging="360"/>
      </w:pPr>
    </w:lvl>
    <w:lvl w:ilvl="2" w:tplc="0409001B" w:tentative="1">
      <w:start w:val="1"/>
      <w:numFmt w:val="lowerRoman"/>
      <w:lvlText w:val="%3."/>
      <w:lvlJc w:val="right"/>
      <w:pPr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25" w15:restartNumberingAfterBreak="0">
    <w:nsid w:val="243E0C8F"/>
    <w:multiLevelType w:val="hybridMultilevel"/>
    <w:tmpl w:val="E0329C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245100BC"/>
    <w:multiLevelType w:val="hybridMultilevel"/>
    <w:tmpl w:val="C0D68D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46A4017"/>
    <w:multiLevelType w:val="hybridMultilevel"/>
    <w:tmpl w:val="F7AC0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6891393"/>
    <w:multiLevelType w:val="hybridMultilevel"/>
    <w:tmpl w:val="97F404B2"/>
    <w:lvl w:ilvl="0" w:tplc="A104982E">
      <w:start w:val="1"/>
      <w:numFmt w:val="lowerRoman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7BF7981"/>
    <w:multiLevelType w:val="multilevel"/>
    <w:tmpl w:val="5922F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29C93C8A"/>
    <w:multiLevelType w:val="hybridMultilevel"/>
    <w:tmpl w:val="E434642C"/>
    <w:lvl w:ilvl="0" w:tplc="6346F3DA">
      <w:start w:val="1"/>
      <w:numFmt w:val="lowerRoman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BBA4B6A"/>
    <w:multiLevelType w:val="hybridMultilevel"/>
    <w:tmpl w:val="E6FE21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F0E78C8"/>
    <w:multiLevelType w:val="hybridMultilevel"/>
    <w:tmpl w:val="B5A28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09B715C"/>
    <w:multiLevelType w:val="hybridMultilevel"/>
    <w:tmpl w:val="DFFC88B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3238595E"/>
    <w:multiLevelType w:val="hybridMultilevel"/>
    <w:tmpl w:val="8B5E2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2453EAD"/>
    <w:multiLevelType w:val="multilevel"/>
    <w:tmpl w:val="65027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326463A8"/>
    <w:multiLevelType w:val="hybridMultilevel"/>
    <w:tmpl w:val="F028E6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4460ED3"/>
    <w:multiLevelType w:val="hybridMultilevel"/>
    <w:tmpl w:val="B8C8719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35331ADB"/>
    <w:multiLevelType w:val="hybridMultilevel"/>
    <w:tmpl w:val="71DA2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63121B8"/>
    <w:multiLevelType w:val="hybridMultilevel"/>
    <w:tmpl w:val="F072ED68"/>
    <w:lvl w:ilvl="0" w:tplc="F54AD1F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85265E5"/>
    <w:multiLevelType w:val="hybridMultilevel"/>
    <w:tmpl w:val="95BE1A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3A410353"/>
    <w:multiLevelType w:val="multilevel"/>
    <w:tmpl w:val="914810F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3A580F71"/>
    <w:multiLevelType w:val="hybridMultilevel"/>
    <w:tmpl w:val="A844EBDA"/>
    <w:lvl w:ilvl="0" w:tplc="A5C88366">
      <w:start w:val="1"/>
      <w:numFmt w:val="lowerRoman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B143B16"/>
    <w:multiLevelType w:val="hybridMultilevel"/>
    <w:tmpl w:val="D314259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3CE03047"/>
    <w:multiLevelType w:val="hybridMultilevel"/>
    <w:tmpl w:val="C3FE62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CEE40CB"/>
    <w:multiLevelType w:val="hybridMultilevel"/>
    <w:tmpl w:val="06623E20"/>
    <w:lvl w:ilvl="0" w:tplc="2CE83FA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3D5B0007"/>
    <w:multiLevelType w:val="multilevel"/>
    <w:tmpl w:val="16ECDFDC"/>
    <w:lvl w:ilvl="0">
      <w:start w:val="1"/>
      <w:numFmt w:val="decimal"/>
      <w:lvlText w:val="%1."/>
      <w:lvlJc w:val="left"/>
      <w:pPr>
        <w:ind w:left="3960" w:hanging="360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43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8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3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8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3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8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3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1440"/>
      </w:pPr>
      <w:rPr>
        <w:rFonts w:hint="default"/>
      </w:rPr>
    </w:lvl>
  </w:abstractNum>
  <w:abstractNum w:abstractNumId="47" w15:restartNumberingAfterBreak="0">
    <w:nsid w:val="3DAC421B"/>
    <w:multiLevelType w:val="multilevel"/>
    <w:tmpl w:val="863C20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8" w15:restartNumberingAfterBreak="0">
    <w:nsid w:val="3FB07A3E"/>
    <w:multiLevelType w:val="hybridMultilevel"/>
    <w:tmpl w:val="BC7E9D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9" w15:restartNumberingAfterBreak="0">
    <w:nsid w:val="400C5F43"/>
    <w:multiLevelType w:val="hybridMultilevel"/>
    <w:tmpl w:val="C130F2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0" w15:restartNumberingAfterBreak="0">
    <w:nsid w:val="43AC5E3E"/>
    <w:multiLevelType w:val="hybridMultilevel"/>
    <w:tmpl w:val="5EC63794"/>
    <w:lvl w:ilvl="0" w:tplc="8F402936">
      <w:start w:val="1"/>
      <w:numFmt w:val="lowerRoman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4462370F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2" w15:restartNumberingAfterBreak="0">
    <w:nsid w:val="45837A50"/>
    <w:multiLevelType w:val="hybridMultilevel"/>
    <w:tmpl w:val="283618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466F5317"/>
    <w:multiLevelType w:val="hybridMultilevel"/>
    <w:tmpl w:val="D436C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486B669E"/>
    <w:multiLevelType w:val="hybridMultilevel"/>
    <w:tmpl w:val="1BEC6F5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5" w15:restartNumberingAfterBreak="0">
    <w:nsid w:val="4AA13D65"/>
    <w:multiLevelType w:val="multilevel"/>
    <w:tmpl w:val="07A497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6" w15:restartNumberingAfterBreak="0">
    <w:nsid w:val="4BB34404"/>
    <w:multiLevelType w:val="multilevel"/>
    <w:tmpl w:val="1FEE3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51B2644D"/>
    <w:multiLevelType w:val="hybridMultilevel"/>
    <w:tmpl w:val="74F8DEF6"/>
    <w:lvl w:ilvl="0" w:tplc="3FBA4D5E">
      <w:start w:val="1"/>
      <w:numFmt w:val="lowerRoman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53DC6F86"/>
    <w:multiLevelType w:val="hybridMultilevel"/>
    <w:tmpl w:val="BD029E96"/>
    <w:lvl w:ilvl="0" w:tplc="7F26607C">
      <w:start w:val="1"/>
      <w:numFmt w:val="lowerRoman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5509120E"/>
    <w:multiLevelType w:val="hybridMultilevel"/>
    <w:tmpl w:val="91FACBE2"/>
    <w:lvl w:ilvl="0" w:tplc="02142E38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55097518"/>
    <w:multiLevelType w:val="multilevel"/>
    <w:tmpl w:val="E352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5526542B"/>
    <w:multiLevelType w:val="hybridMultilevel"/>
    <w:tmpl w:val="A1F6C4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2" w15:restartNumberingAfterBreak="0">
    <w:nsid w:val="55573F43"/>
    <w:multiLevelType w:val="hybridMultilevel"/>
    <w:tmpl w:val="666A47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58306A82"/>
    <w:multiLevelType w:val="hybridMultilevel"/>
    <w:tmpl w:val="F6BE65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4" w15:restartNumberingAfterBreak="0">
    <w:nsid w:val="59F676F8"/>
    <w:multiLevelType w:val="multilevel"/>
    <w:tmpl w:val="C8D66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5A2454CC"/>
    <w:multiLevelType w:val="hybridMultilevel"/>
    <w:tmpl w:val="8F0418E2"/>
    <w:lvl w:ilvl="0" w:tplc="6100D54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5CAB4F43"/>
    <w:multiLevelType w:val="hybridMultilevel"/>
    <w:tmpl w:val="230015A6"/>
    <w:lvl w:ilvl="0" w:tplc="043A704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D695F67"/>
    <w:multiLevelType w:val="hybridMultilevel"/>
    <w:tmpl w:val="A6523AAE"/>
    <w:lvl w:ilvl="0" w:tplc="C96CAAC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5EDE267C"/>
    <w:multiLevelType w:val="multilevel"/>
    <w:tmpl w:val="3AB0D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5F102FF0"/>
    <w:multiLevelType w:val="hybridMultilevel"/>
    <w:tmpl w:val="1A16080C"/>
    <w:lvl w:ilvl="0" w:tplc="4D8C6F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61D60E6D"/>
    <w:multiLevelType w:val="hybridMultilevel"/>
    <w:tmpl w:val="31AAA47E"/>
    <w:lvl w:ilvl="0" w:tplc="0F3E34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62286D4A"/>
    <w:multiLevelType w:val="multilevel"/>
    <w:tmpl w:val="464C61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2" w15:restartNumberingAfterBreak="0">
    <w:nsid w:val="63433B7B"/>
    <w:multiLevelType w:val="hybridMultilevel"/>
    <w:tmpl w:val="24D45DD0"/>
    <w:lvl w:ilvl="0" w:tplc="669AB08A">
      <w:start w:val="1"/>
      <w:numFmt w:val="lowerRoman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638E0BF7"/>
    <w:multiLevelType w:val="hybridMultilevel"/>
    <w:tmpl w:val="576654B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4" w15:restartNumberingAfterBreak="0">
    <w:nsid w:val="63DE77FD"/>
    <w:multiLevelType w:val="hybridMultilevel"/>
    <w:tmpl w:val="9356BA98"/>
    <w:lvl w:ilvl="0" w:tplc="F62CA14E">
      <w:start w:val="1"/>
      <w:numFmt w:val="lowerRoman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682B7611"/>
    <w:multiLevelType w:val="hybridMultilevel"/>
    <w:tmpl w:val="B0CAB8EC"/>
    <w:lvl w:ilvl="0" w:tplc="043A7046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 w15:restartNumberingAfterBreak="0">
    <w:nsid w:val="69E8275B"/>
    <w:multiLevelType w:val="hybridMultilevel"/>
    <w:tmpl w:val="1818CA62"/>
    <w:lvl w:ilvl="0" w:tplc="8258EB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6E520373"/>
    <w:multiLevelType w:val="hybridMultilevel"/>
    <w:tmpl w:val="000A0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F167C38"/>
    <w:multiLevelType w:val="hybridMultilevel"/>
    <w:tmpl w:val="3E8618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9" w15:restartNumberingAfterBreak="0">
    <w:nsid w:val="70536C4E"/>
    <w:multiLevelType w:val="multilevel"/>
    <w:tmpl w:val="597415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0" w15:restartNumberingAfterBreak="0">
    <w:nsid w:val="717E4CE7"/>
    <w:multiLevelType w:val="hybridMultilevel"/>
    <w:tmpl w:val="F5AA1150"/>
    <w:lvl w:ilvl="0" w:tplc="9BBACEEC">
      <w:start w:val="1"/>
      <w:numFmt w:val="lowerRoman"/>
      <w:lvlText w:val="%1)"/>
      <w:lvlJc w:val="left"/>
      <w:pPr>
        <w:ind w:left="720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71E12321"/>
    <w:multiLevelType w:val="hybridMultilevel"/>
    <w:tmpl w:val="0C5A3C1C"/>
    <w:lvl w:ilvl="0" w:tplc="5ABA1278">
      <w:start w:val="1"/>
      <w:numFmt w:val="lowerRoman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72381442"/>
    <w:multiLevelType w:val="hybridMultilevel"/>
    <w:tmpl w:val="FB2EC4AE"/>
    <w:lvl w:ilvl="0" w:tplc="D4404588">
      <w:start w:val="1"/>
      <w:numFmt w:val="lowerRoman"/>
      <w:lvlText w:val="%1)"/>
      <w:lvlJc w:val="left"/>
      <w:pPr>
        <w:ind w:left="180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3" w15:restartNumberingAfterBreak="0">
    <w:nsid w:val="763363A4"/>
    <w:multiLevelType w:val="hybridMultilevel"/>
    <w:tmpl w:val="EC2C0006"/>
    <w:lvl w:ilvl="0" w:tplc="1EC02A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765A2297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5" w15:restartNumberingAfterBreak="0">
    <w:nsid w:val="790747BA"/>
    <w:multiLevelType w:val="hybridMultilevel"/>
    <w:tmpl w:val="E7D699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6" w15:restartNumberingAfterBreak="0">
    <w:nsid w:val="79741DE7"/>
    <w:multiLevelType w:val="hybridMultilevel"/>
    <w:tmpl w:val="9EFCB55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7ADC10BE"/>
    <w:multiLevelType w:val="hybridMultilevel"/>
    <w:tmpl w:val="3B185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4014893">
    <w:abstractNumId w:val="9"/>
  </w:num>
  <w:num w:numId="2" w16cid:durableId="951474430">
    <w:abstractNumId w:val="38"/>
  </w:num>
  <w:num w:numId="3" w16cid:durableId="1320768353">
    <w:abstractNumId w:val="45"/>
  </w:num>
  <w:num w:numId="4" w16cid:durableId="1749035451">
    <w:abstractNumId w:val="8"/>
  </w:num>
  <w:num w:numId="5" w16cid:durableId="910501248">
    <w:abstractNumId w:val="2"/>
  </w:num>
  <w:num w:numId="6" w16cid:durableId="1345328639">
    <w:abstractNumId w:val="44"/>
  </w:num>
  <w:num w:numId="7" w16cid:durableId="760689017">
    <w:abstractNumId w:val="84"/>
  </w:num>
  <w:num w:numId="8" w16cid:durableId="1963883987">
    <w:abstractNumId w:val="51"/>
  </w:num>
  <w:num w:numId="9" w16cid:durableId="471799985">
    <w:abstractNumId w:val="6"/>
  </w:num>
  <w:num w:numId="10" w16cid:durableId="726532602">
    <w:abstractNumId w:val="71"/>
  </w:num>
  <w:num w:numId="11" w16cid:durableId="480073945">
    <w:abstractNumId w:val="15"/>
  </w:num>
  <w:num w:numId="12" w16cid:durableId="1429036196">
    <w:abstractNumId w:val="17"/>
  </w:num>
  <w:num w:numId="13" w16cid:durableId="631252343">
    <w:abstractNumId w:val="76"/>
  </w:num>
  <w:num w:numId="14" w16cid:durableId="1028674839">
    <w:abstractNumId w:val="31"/>
  </w:num>
  <w:num w:numId="15" w16cid:durableId="98918513">
    <w:abstractNumId w:val="62"/>
  </w:num>
  <w:num w:numId="16" w16cid:durableId="640689956">
    <w:abstractNumId w:val="47"/>
  </w:num>
  <w:num w:numId="17" w16cid:durableId="2047679759">
    <w:abstractNumId w:val="55"/>
  </w:num>
  <w:num w:numId="18" w16cid:durableId="20129847">
    <w:abstractNumId w:val="46"/>
  </w:num>
  <w:num w:numId="19" w16cid:durableId="40325696">
    <w:abstractNumId w:val="79"/>
  </w:num>
  <w:num w:numId="20" w16cid:durableId="1520662725">
    <w:abstractNumId w:val="65"/>
  </w:num>
  <w:num w:numId="21" w16cid:durableId="2096051660">
    <w:abstractNumId w:val="37"/>
  </w:num>
  <w:num w:numId="22" w16cid:durableId="833885656">
    <w:abstractNumId w:val="13"/>
  </w:num>
  <w:num w:numId="23" w16cid:durableId="192690201">
    <w:abstractNumId w:val="70"/>
  </w:num>
  <w:num w:numId="24" w16cid:durableId="1306204485">
    <w:abstractNumId w:val="69"/>
  </w:num>
  <w:num w:numId="25" w16cid:durableId="494608179">
    <w:abstractNumId w:val="67"/>
  </w:num>
  <w:num w:numId="26" w16cid:durableId="675692000">
    <w:abstractNumId w:val="39"/>
  </w:num>
  <w:num w:numId="27" w16cid:durableId="1878739354">
    <w:abstractNumId w:val="19"/>
  </w:num>
  <w:num w:numId="28" w16cid:durableId="63256997">
    <w:abstractNumId w:val="33"/>
  </w:num>
  <w:num w:numId="29" w16cid:durableId="1312251454">
    <w:abstractNumId w:val="5"/>
  </w:num>
  <w:num w:numId="30" w16cid:durableId="424495454">
    <w:abstractNumId w:val="66"/>
  </w:num>
  <w:num w:numId="31" w16cid:durableId="1956861580">
    <w:abstractNumId w:val="0"/>
  </w:num>
  <w:num w:numId="32" w16cid:durableId="365495732">
    <w:abstractNumId w:val="34"/>
  </w:num>
  <w:num w:numId="33" w16cid:durableId="1839231917">
    <w:abstractNumId w:val="22"/>
  </w:num>
  <w:num w:numId="34" w16cid:durableId="396368714">
    <w:abstractNumId w:val="87"/>
  </w:num>
  <w:num w:numId="35" w16cid:durableId="835192432">
    <w:abstractNumId w:val="59"/>
  </w:num>
  <w:num w:numId="36" w16cid:durableId="1732075738">
    <w:abstractNumId w:val="75"/>
  </w:num>
  <w:num w:numId="37" w16cid:durableId="23574692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1466581693">
    <w:abstractNumId w:val="41"/>
  </w:num>
  <w:num w:numId="39" w16cid:durableId="411239437">
    <w:abstractNumId w:val="12"/>
  </w:num>
  <w:num w:numId="40" w16cid:durableId="2112316075">
    <w:abstractNumId w:val="82"/>
  </w:num>
  <w:num w:numId="41" w16cid:durableId="1523206047">
    <w:abstractNumId w:val="56"/>
  </w:num>
  <w:num w:numId="42" w16cid:durableId="329529875">
    <w:abstractNumId w:val="32"/>
  </w:num>
  <w:num w:numId="43" w16cid:durableId="1026324265">
    <w:abstractNumId w:val="48"/>
  </w:num>
  <w:num w:numId="44" w16cid:durableId="1219511825">
    <w:abstractNumId w:val="25"/>
  </w:num>
  <w:num w:numId="45" w16cid:durableId="632443022">
    <w:abstractNumId w:val="83"/>
  </w:num>
  <w:num w:numId="46" w16cid:durableId="1743219048">
    <w:abstractNumId w:val="23"/>
  </w:num>
  <w:num w:numId="47" w16cid:durableId="169104722">
    <w:abstractNumId w:val="86"/>
  </w:num>
  <w:num w:numId="48" w16cid:durableId="601449956">
    <w:abstractNumId w:val="54"/>
  </w:num>
  <w:num w:numId="49" w16cid:durableId="1869441871">
    <w:abstractNumId w:val="40"/>
  </w:num>
  <w:num w:numId="50" w16cid:durableId="474761791">
    <w:abstractNumId w:val="20"/>
  </w:num>
  <w:num w:numId="51" w16cid:durableId="1421486272">
    <w:abstractNumId w:val="61"/>
  </w:num>
  <w:num w:numId="52" w16cid:durableId="486747884">
    <w:abstractNumId w:val="43"/>
  </w:num>
  <w:num w:numId="53" w16cid:durableId="715739785">
    <w:abstractNumId w:val="36"/>
  </w:num>
  <w:num w:numId="54" w16cid:durableId="1372606112">
    <w:abstractNumId w:val="77"/>
  </w:num>
  <w:num w:numId="55" w16cid:durableId="1652320438">
    <w:abstractNumId w:val="27"/>
  </w:num>
  <w:num w:numId="56" w16cid:durableId="1529369209">
    <w:abstractNumId w:val="53"/>
  </w:num>
  <w:num w:numId="57" w16cid:durableId="442382711">
    <w:abstractNumId w:val="16"/>
  </w:num>
  <w:num w:numId="58" w16cid:durableId="933320371">
    <w:abstractNumId w:val="18"/>
  </w:num>
  <w:num w:numId="59" w16cid:durableId="1822886398">
    <w:abstractNumId w:val="29"/>
  </w:num>
  <w:num w:numId="60" w16cid:durableId="145515627">
    <w:abstractNumId w:val="78"/>
  </w:num>
  <w:num w:numId="61" w16cid:durableId="356467718">
    <w:abstractNumId w:val="3"/>
  </w:num>
  <w:num w:numId="62" w16cid:durableId="2026400701">
    <w:abstractNumId w:val="73"/>
  </w:num>
  <w:num w:numId="63" w16cid:durableId="832061113">
    <w:abstractNumId w:val="24"/>
  </w:num>
  <w:num w:numId="64" w16cid:durableId="698356112">
    <w:abstractNumId w:val="52"/>
  </w:num>
  <w:num w:numId="65" w16cid:durableId="1587617066">
    <w:abstractNumId w:val="63"/>
  </w:num>
  <w:num w:numId="66" w16cid:durableId="1721250314">
    <w:abstractNumId w:val="85"/>
  </w:num>
  <w:num w:numId="67" w16cid:durableId="1898860606">
    <w:abstractNumId w:val="26"/>
  </w:num>
  <w:num w:numId="68" w16cid:durableId="2072650462">
    <w:abstractNumId w:val="68"/>
  </w:num>
  <w:num w:numId="69" w16cid:durableId="1539199366">
    <w:abstractNumId w:val="60"/>
  </w:num>
  <w:num w:numId="70" w16cid:durableId="971322311">
    <w:abstractNumId w:val="35"/>
  </w:num>
  <w:num w:numId="71" w16cid:durableId="1448698012">
    <w:abstractNumId w:val="64"/>
  </w:num>
  <w:num w:numId="72" w16cid:durableId="602345631">
    <w:abstractNumId w:val="10"/>
  </w:num>
  <w:num w:numId="73" w16cid:durableId="1504272017">
    <w:abstractNumId w:val="58"/>
  </w:num>
  <w:num w:numId="74" w16cid:durableId="1827087311">
    <w:abstractNumId w:val="50"/>
  </w:num>
  <w:num w:numId="75" w16cid:durableId="325011222">
    <w:abstractNumId w:val="14"/>
  </w:num>
  <w:num w:numId="76" w16cid:durableId="1060707329">
    <w:abstractNumId w:val="1"/>
  </w:num>
  <w:num w:numId="77" w16cid:durableId="1307275608">
    <w:abstractNumId w:val="11"/>
  </w:num>
  <w:num w:numId="78" w16cid:durableId="78909335">
    <w:abstractNumId w:val="57"/>
  </w:num>
  <w:num w:numId="79" w16cid:durableId="1574390611">
    <w:abstractNumId w:val="74"/>
  </w:num>
  <w:num w:numId="80" w16cid:durableId="1480732551">
    <w:abstractNumId w:val="72"/>
  </w:num>
  <w:num w:numId="81" w16cid:durableId="1111708916">
    <w:abstractNumId w:val="7"/>
  </w:num>
  <w:num w:numId="82" w16cid:durableId="411899833">
    <w:abstractNumId w:val="81"/>
  </w:num>
  <w:num w:numId="83" w16cid:durableId="2140417139">
    <w:abstractNumId w:val="80"/>
  </w:num>
  <w:num w:numId="84" w16cid:durableId="1838377005">
    <w:abstractNumId w:val="4"/>
  </w:num>
  <w:num w:numId="85" w16cid:durableId="1917084840">
    <w:abstractNumId w:val="42"/>
  </w:num>
  <w:num w:numId="86" w16cid:durableId="1009717014">
    <w:abstractNumId w:val="30"/>
  </w:num>
  <w:num w:numId="87" w16cid:durableId="1261791436">
    <w:abstractNumId w:val="28"/>
  </w:num>
  <w:num w:numId="88" w16cid:durableId="1594125204">
    <w:abstractNumId w:val="49"/>
  </w:num>
  <w:numIdMacAtCleanup w:val="8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en-US" w:vendorID="64" w:dllVersion="4096" w:nlCheck="1" w:checkStyle="0"/>
  <w:activeWritingStyle w:appName="MSWord" w:lang="pt-PT" w:vendorID="64" w:dllVersion="4096" w:nlCheck="1" w:checkStyle="0"/>
  <w:activeWritingStyle w:appName="MSWord" w:lang="en-AU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s-ES" w:vendorID="64" w:dllVersion="4096" w:nlCheck="1" w:checkStyle="0"/>
  <w:activeWritingStyle w:appName="MSWord" w:lang="en-AU" w:vendorID="64" w:dllVersion="0" w:nlCheck="1" w:checkStyle="0"/>
  <w:proofState w:spelling="clean" w:grammar="clean"/>
  <w:defaultTabStop w:val="36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3MzGzMDMytzS0sDRV0lEKTi0uzszPAykwqgUAN/dYy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555ztr6z0wpue02wrvxvzbezz0pe92dszf&quot;&gt;Final Revised CSF TF Paper JEV 11.08.23.Clea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/record-ids&gt;&lt;/item&gt;&lt;/Libraries&gt;"/>
  </w:docVars>
  <w:rsids>
    <w:rsidRoot w:val="00990D49"/>
    <w:rsid w:val="0000007A"/>
    <w:rsid w:val="000006D9"/>
    <w:rsid w:val="00000E3A"/>
    <w:rsid w:val="00001035"/>
    <w:rsid w:val="00001417"/>
    <w:rsid w:val="00001698"/>
    <w:rsid w:val="0000172A"/>
    <w:rsid w:val="000021DA"/>
    <w:rsid w:val="0000292F"/>
    <w:rsid w:val="00002ACC"/>
    <w:rsid w:val="00002E44"/>
    <w:rsid w:val="00003510"/>
    <w:rsid w:val="0000368C"/>
    <w:rsid w:val="00004548"/>
    <w:rsid w:val="00004709"/>
    <w:rsid w:val="00004D28"/>
    <w:rsid w:val="00004F77"/>
    <w:rsid w:val="00005A5D"/>
    <w:rsid w:val="00006221"/>
    <w:rsid w:val="0000664D"/>
    <w:rsid w:val="00006C76"/>
    <w:rsid w:val="00007094"/>
    <w:rsid w:val="000074B9"/>
    <w:rsid w:val="00007C3E"/>
    <w:rsid w:val="000103CC"/>
    <w:rsid w:val="00010C17"/>
    <w:rsid w:val="00010CE5"/>
    <w:rsid w:val="00010EB2"/>
    <w:rsid w:val="000123A2"/>
    <w:rsid w:val="0001243A"/>
    <w:rsid w:val="000127B3"/>
    <w:rsid w:val="00012877"/>
    <w:rsid w:val="000129FE"/>
    <w:rsid w:val="000131AF"/>
    <w:rsid w:val="000131BF"/>
    <w:rsid w:val="000140FD"/>
    <w:rsid w:val="000141B1"/>
    <w:rsid w:val="00014524"/>
    <w:rsid w:val="00014B42"/>
    <w:rsid w:val="00014B46"/>
    <w:rsid w:val="0001501F"/>
    <w:rsid w:val="00016444"/>
    <w:rsid w:val="000164FA"/>
    <w:rsid w:val="00016750"/>
    <w:rsid w:val="000168E4"/>
    <w:rsid w:val="00016AD6"/>
    <w:rsid w:val="00016F8E"/>
    <w:rsid w:val="00017BFD"/>
    <w:rsid w:val="00017E07"/>
    <w:rsid w:val="000204DC"/>
    <w:rsid w:val="000204EA"/>
    <w:rsid w:val="00020720"/>
    <w:rsid w:val="00020B98"/>
    <w:rsid w:val="000213A1"/>
    <w:rsid w:val="000223B4"/>
    <w:rsid w:val="00022E26"/>
    <w:rsid w:val="00023079"/>
    <w:rsid w:val="000235B3"/>
    <w:rsid w:val="00023628"/>
    <w:rsid w:val="000240C0"/>
    <w:rsid w:val="00024CB6"/>
    <w:rsid w:val="00024DB1"/>
    <w:rsid w:val="00025827"/>
    <w:rsid w:val="00025D2D"/>
    <w:rsid w:val="00025FA8"/>
    <w:rsid w:val="000276B1"/>
    <w:rsid w:val="0002772B"/>
    <w:rsid w:val="00027E6A"/>
    <w:rsid w:val="00027E90"/>
    <w:rsid w:val="0003030C"/>
    <w:rsid w:val="00031086"/>
    <w:rsid w:val="000313B4"/>
    <w:rsid w:val="00031AEF"/>
    <w:rsid w:val="00031F71"/>
    <w:rsid w:val="000321BA"/>
    <w:rsid w:val="000323A3"/>
    <w:rsid w:val="000323CD"/>
    <w:rsid w:val="000326E6"/>
    <w:rsid w:val="000329D2"/>
    <w:rsid w:val="00032D52"/>
    <w:rsid w:val="00032F01"/>
    <w:rsid w:val="00033721"/>
    <w:rsid w:val="00033D57"/>
    <w:rsid w:val="00033F6F"/>
    <w:rsid w:val="00033FAB"/>
    <w:rsid w:val="00034A9C"/>
    <w:rsid w:val="00035486"/>
    <w:rsid w:val="00035CA8"/>
    <w:rsid w:val="00035FF4"/>
    <w:rsid w:val="0003662F"/>
    <w:rsid w:val="000368E9"/>
    <w:rsid w:val="00037AE8"/>
    <w:rsid w:val="00037C22"/>
    <w:rsid w:val="000401D5"/>
    <w:rsid w:val="00040432"/>
    <w:rsid w:val="00040695"/>
    <w:rsid w:val="000407F8"/>
    <w:rsid w:val="00041099"/>
    <w:rsid w:val="00041476"/>
    <w:rsid w:val="000414A3"/>
    <w:rsid w:val="00041CF3"/>
    <w:rsid w:val="00041F32"/>
    <w:rsid w:val="000429FD"/>
    <w:rsid w:val="00042A93"/>
    <w:rsid w:val="00043096"/>
    <w:rsid w:val="000436E7"/>
    <w:rsid w:val="0004397D"/>
    <w:rsid w:val="00043A53"/>
    <w:rsid w:val="000444D6"/>
    <w:rsid w:val="00044BE9"/>
    <w:rsid w:val="00044D88"/>
    <w:rsid w:val="0004513E"/>
    <w:rsid w:val="000451D0"/>
    <w:rsid w:val="00045CA6"/>
    <w:rsid w:val="000464A2"/>
    <w:rsid w:val="000469FB"/>
    <w:rsid w:val="00046CF8"/>
    <w:rsid w:val="00047608"/>
    <w:rsid w:val="00050141"/>
    <w:rsid w:val="00050DCE"/>
    <w:rsid w:val="00051B31"/>
    <w:rsid w:val="00051B3F"/>
    <w:rsid w:val="000520A8"/>
    <w:rsid w:val="00052A24"/>
    <w:rsid w:val="00052AF0"/>
    <w:rsid w:val="000533C7"/>
    <w:rsid w:val="00053D9F"/>
    <w:rsid w:val="0005438E"/>
    <w:rsid w:val="00054603"/>
    <w:rsid w:val="00054683"/>
    <w:rsid w:val="000547B7"/>
    <w:rsid w:val="00054E42"/>
    <w:rsid w:val="000554A5"/>
    <w:rsid w:val="00055EED"/>
    <w:rsid w:val="00056C2C"/>
    <w:rsid w:val="00056FC4"/>
    <w:rsid w:val="00057246"/>
    <w:rsid w:val="00060038"/>
    <w:rsid w:val="00060FBD"/>
    <w:rsid w:val="000618BA"/>
    <w:rsid w:val="0006267D"/>
    <w:rsid w:val="00062894"/>
    <w:rsid w:val="00062CF0"/>
    <w:rsid w:val="0006328E"/>
    <w:rsid w:val="0006342E"/>
    <w:rsid w:val="00063B50"/>
    <w:rsid w:val="00063E6B"/>
    <w:rsid w:val="000641A8"/>
    <w:rsid w:val="00064594"/>
    <w:rsid w:val="00064CE5"/>
    <w:rsid w:val="00064DC3"/>
    <w:rsid w:val="00065059"/>
    <w:rsid w:val="0006552D"/>
    <w:rsid w:val="0006565C"/>
    <w:rsid w:val="00065768"/>
    <w:rsid w:val="0006581A"/>
    <w:rsid w:val="000663D6"/>
    <w:rsid w:val="0006665E"/>
    <w:rsid w:val="00066B71"/>
    <w:rsid w:val="00066BDC"/>
    <w:rsid w:val="00066DB2"/>
    <w:rsid w:val="000675E9"/>
    <w:rsid w:val="00067936"/>
    <w:rsid w:val="000713BF"/>
    <w:rsid w:val="00071FE6"/>
    <w:rsid w:val="00072FE5"/>
    <w:rsid w:val="00073414"/>
    <w:rsid w:val="000736E6"/>
    <w:rsid w:val="000738C6"/>
    <w:rsid w:val="00073A1F"/>
    <w:rsid w:val="00075E8A"/>
    <w:rsid w:val="000771BE"/>
    <w:rsid w:val="00077C37"/>
    <w:rsid w:val="00077E8D"/>
    <w:rsid w:val="0008145A"/>
    <w:rsid w:val="00081C14"/>
    <w:rsid w:val="0008210B"/>
    <w:rsid w:val="000825E6"/>
    <w:rsid w:val="00082691"/>
    <w:rsid w:val="00083323"/>
    <w:rsid w:val="00083490"/>
    <w:rsid w:val="00083BDE"/>
    <w:rsid w:val="0008440E"/>
    <w:rsid w:val="000848CD"/>
    <w:rsid w:val="000857B4"/>
    <w:rsid w:val="00086570"/>
    <w:rsid w:val="000865B3"/>
    <w:rsid w:val="0008680B"/>
    <w:rsid w:val="000874F5"/>
    <w:rsid w:val="000875EB"/>
    <w:rsid w:val="00090A5C"/>
    <w:rsid w:val="00090DE4"/>
    <w:rsid w:val="00091794"/>
    <w:rsid w:val="00091841"/>
    <w:rsid w:val="00091A8C"/>
    <w:rsid w:val="00091E1A"/>
    <w:rsid w:val="000927CD"/>
    <w:rsid w:val="0009288F"/>
    <w:rsid w:val="00092E59"/>
    <w:rsid w:val="00092FDE"/>
    <w:rsid w:val="00093074"/>
    <w:rsid w:val="00093FBF"/>
    <w:rsid w:val="000946B3"/>
    <w:rsid w:val="00094776"/>
    <w:rsid w:val="00094855"/>
    <w:rsid w:val="00094B73"/>
    <w:rsid w:val="000952A4"/>
    <w:rsid w:val="00096BC5"/>
    <w:rsid w:val="000A01EC"/>
    <w:rsid w:val="000A07E6"/>
    <w:rsid w:val="000A1466"/>
    <w:rsid w:val="000A17E6"/>
    <w:rsid w:val="000A1A76"/>
    <w:rsid w:val="000A1A79"/>
    <w:rsid w:val="000A233D"/>
    <w:rsid w:val="000A2C57"/>
    <w:rsid w:val="000A32E5"/>
    <w:rsid w:val="000A398E"/>
    <w:rsid w:val="000A3DA3"/>
    <w:rsid w:val="000A41C5"/>
    <w:rsid w:val="000A4BA7"/>
    <w:rsid w:val="000A5E73"/>
    <w:rsid w:val="000A6D62"/>
    <w:rsid w:val="000A6FA9"/>
    <w:rsid w:val="000A7876"/>
    <w:rsid w:val="000B065D"/>
    <w:rsid w:val="000B0762"/>
    <w:rsid w:val="000B0CF2"/>
    <w:rsid w:val="000B1512"/>
    <w:rsid w:val="000B1F10"/>
    <w:rsid w:val="000B2320"/>
    <w:rsid w:val="000B2720"/>
    <w:rsid w:val="000B2CC2"/>
    <w:rsid w:val="000B31C4"/>
    <w:rsid w:val="000B38E8"/>
    <w:rsid w:val="000B3928"/>
    <w:rsid w:val="000B468D"/>
    <w:rsid w:val="000B4A59"/>
    <w:rsid w:val="000B51E9"/>
    <w:rsid w:val="000B54EB"/>
    <w:rsid w:val="000B58A0"/>
    <w:rsid w:val="000B5B33"/>
    <w:rsid w:val="000B60F6"/>
    <w:rsid w:val="000B6383"/>
    <w:rsid w:val="000B6ADD"/>
    <w:rsid w:val="000B6EE0"/>
    <w:rsid w:val="000B7D3A"/>
    <w:rsid w:val="000C0018"/>
    <w:rsid w:val="000C0989"/>
    <w:rsid w:val="000C0AE8"/>
    <w:rsid w:val="000C0B43"/>
    <w:rsid w:val="000C12AA"/>
    <w:rsid w:val="000C29F6"/>
    <w:rsid w:val="000C304D"/>
    <w:rsid w:val="000C30DF"/>
    <w:rsid w:val="000C3D4B"/>
    <w:rsid w:val="000C3F19"/>
    <w:rsid w:val="000C41B2"/>
    <w:rsid w:val="000C423D"/>
    <w:rsid w:val="000C477F"/>
    <w:rsid w:val="000C486E"/>
    <w:rsid w:val="000C5B51"/>
    <w:rsid w:val="000C5C07"/>
    <w:rsid w:val="000C60DB"/>
    <w:rsid w:val="000C6471"/>
    <w:rsid w:val="000C65E3"/>
    <w:rsid w:val="000C71E7"/>
    <w:rsid w:val="000D0007"/>
    <w:rsid w:val="000D00B8"/>
    <w:rsid w:val="000D036C"/>
    <w:rsid w:val="000D07BB"/>
    <w:rsid w:val="000D12F2"/>
    <w:rsid w:val="000D183D"/>
    <w:rsid w:val="000D1889"/>
    <w:rsid w:val="000D1C6C"/>
    <w:rsid w:val="000D2A44"/>
    <w:rsid w:val="000D2BD0"/>
    <w:rsid w:val="000D365D"/>
    <w:rsid w:val="000D3FE8"/>
    <w:rsid w:val="000D4C89"/>
    <w:rsid w:val="000D530B"/>
    <w:rsid w:val="000D5476"/>
    <w:rsid w:val="000D5E5A"/>
    <w:rsid w:val="000D67F8"/>
    <w:rsid w:val="000D69DC"/>
    <w:rsid w:val="000D74FA"/>
    <w:rsid w:val="000D7913"/>
    <w:rsid w:val="000D7D4A"/>
    <w:rsid w:val="000D7D51"/>
    <w:rsid w:val="000E0292"/>
    <w:rsid w:val="000E0574"/>
    <w:rsid w:val="000E08AF"/>
    <w:rsid w:val="000E19A9"/>
    <w:rsid w:val="000E20AE"/>
    <w:rsid w:val="000E27C8"/>
    <w:rsid w:val="000E2953"/>
    <w:rsid w:val="000E2C63"/>
    <w:rsid w:val="000E2E06"/>
    <w:rsid w:val="000E3194"/>
    <w:rsid w:val="000E399B"/>
    <w:rsid w:val="000E3A36"/>
    <w:rsid w:val="000E5722"/>
    <w:rsid w:val="000E57B1"/>
    <w:rsid w:val="000E618A"/>
    <w:rsid w:val="000E6519"/>
    <w:rsid w:val="000E6A7C"/>
    <w:rsid w:val="000E6ED1"/>
    <w:rsid w:val="000E7120"/>
    <w:rsid w:val="000E75BE"/>
    <w:rsid w:val="000F08DE"/>
    <w:rsid w:val="000F0A93"/>
    <w:rsid w:val="000F0B91"/>
    <w:rsid w:val="000F0E37"/>
    <w:rsid w:val="000F16D4"/>
    <w:rsid w:val="000F1C34"/>
    <w:rsid w:val="000F1E41"/>
    <w:rsid w:val="000F20D7"/>
    <w:rsid w:val="000F2CFB"/>
    <w:rsid w:val="000F2E99"/>
    <w:rsid w:val="000F5028"/>
    <w:rsid w:val="000F5545"/>
    <w:rsid w:val="000F59E3"/>
    <w:rsid w:val="000F5B3E"/>
    <w:rsid w:val="000F6DF9"/>
    <w:rsid w:val="000F703B"/>
    <w:rsid w:val="000F712F"/>
    <w:rsid w:val="000F7DD9"/>
    <w:rsid w:val="000F7E01"/>
    <w:rsid w:val="001000F8"/>
    <w:rsid w:val="001005CC"/>
    <w:rsid w:val="001006FF"/>
    <w:rsid w:val="00100733"/>
    <w:rsid w:val="001011F1"/>
    <w:rsid w:val="0010144E"/>
    <w:rsid w:val="001015B7"/>
    <w:rsid w:val="001016BB"/>
    <w:rsid w:val="00101981"/>
    <w:rsid w:val="0010261E"/>
    <w:rsid w:val="0010267A"/>
    <w:rsid w:val="0010268F"/>
    <w:rsid w:val="001029D3"/>
    <w:rsid w:val="00102F3E"/>
    <w:rsid w:val="0010423E"/>
    <w:rsid w:val="001043DC"/>
    <w:rsid w:val="001046B6"/>
    <w:rsid w:val="00104D2C"/>
    <w:rsid w:val="00104F2C"/>
    <w:rsid w:val="00104FB5"/>
    <w:rsid w:val="00105428"/>
    <w:rsid w:val="001059C5"/>
    <w:rsid w:val="001061BF"/>
    <w:rsid w:val="00106663"/>
    <w:rsid w:val="00106C45"/>
    <w:rsid w:val="00106EEE"/>
    <w:rsid w:val="001071F1"/>
    <w:rsid w:val="00107A70"/>
    <w:rsid w:val="00107D58"/>
    <w:rsid w:val="00107FA7"/>
    <w:rsid w:val="001100D5"/>
    <w:rsid w:val="001101A7"/>
    <w:rsid w:val="00110B91"/>
    <w:rsid w:val="00110BBE"/>
    <w:rsid w:val="00110E6B"/>
    <w:rsid w:val="00110F22"/>
    <w:rsid w:val="001114B2"/>
    <w:rsid w:val="00113A51"/>
    <w:rsid w:val="00113AE5"/>
    <w:rsid w:val="00113C50"/>
    <w:rsid w:val="00113EF9"/>
    <w:rsid w:val="001143D3"/>
    <w:rsid w:val="001154A1"/>
    <w:rsid w:val="00115E7A"/>
    <w:rsid w:val="0011744F"/>
    <w:rsid w:val="00117810"/>
    <w:rsid w:val="00117BE9"/>
    <w:rsid w:val="001204D7"/>
    <w:rsid w:val="00120E9F"/>
    <w:rsid w:val="00120FAF"/>
    <w:rsid w:val="00121726"/>
    <w:rsid w:val="00121996"/>
    <w:rsid w:val="001220F1"/>
    <w:rsid w:val="001223A6"/>
    <w:rsid w:val="00122616"/>
    <w:rsid w:val="001228C2"/>
    <w:rsid w:val="00122BD5"/>
    <w:rsid w:val="0012399D"/>
    <w:rsid w:val="00124B85"/>
    <w:rsid w:val="00124F5C"/>
    <w:rsid w:val="0012596D"/>
    <w:rsid w:val="00126173"/>
    <w:rsid w:val="00126ABC"/>
    <w:rsid w:val="0012767E"/>
    <w:rsid w:val="00127706"/>
    <w:rsid w:val="0012799D"/>
    <w:rsid w:val="00127AF0"/>
    <w:rsid w:val="001300BF"/>
    <w:rsid w:val="001301B3"/>
    <w:rsid w:val="00130E28"/>
    <w:rsid w:val="001311E3"/>
    <w:rsid w:val="001312A8"/>
    <w:rsid w:val="00131923"/>
    <w:rsid w:val="00131D11"/>
    <w:rsid w:val="00131EB9"/>
    <w:rsid w:val="00131FE1"/>
    <w:rsid w:val="00132519"/>
    <w:rsid w:val="00132EA1"/>
    <w:rsid w:val="0013344E"/>
    <w:rsid w:val="00133C47"/>
    <w:rsid w:val="00133E75"/>
    <w:rsid w:val="00133FC3"/>
    <w:rsid w:val="00134EC2"/>
    <w:rsid w:val="001356F4"/>
    <w:rsid w:val="001372E6"/>
    <w:rsid w:val="00137A49"/>
    <w:rsid w:val="00137D16"/>
    <w:rsid w:val="00137FD2"/>
    <w:rsid w:val="0014013B"/>
    <w:rsid w:val="00140247"/>
    <w:rsid w:val="001405DD"/>
    <w:rsid w:val="00141B48"/>
    <w:rsid w:val="00141E20"/>
    <w:rsid w:val="001429EC"/>
    <w:rsid w:val="00142A4C"/>
    <w:rsid w:val="001431C8"/>
    <w:rsid w:val="00143B4A"/>
    <w:rsid w:val="00145EC0"/>
    <w:rsid w:val="0014719A"/>
    <w:rsid w:val="00147B67"/>
    <w:rsid w:val="00147D49"/>
    <w:rsid w:val="00150876"/>
    <w:rsid w:val="00150CAB"/>
    <w:rsid w:val="00150E85"/>
    <w:rsid w:val="001518A1"/>
    <w:rsid w:val="00151BE5"/>
    <w:rsid w:val="00151CBF"/>
    <w:rsid w:val="001524CC"/>
    <w:rsid w:val="001525CF"/>
    <w:rsid w:val="00152911"/>
    <w:rsid w:val="001533EC"/>
    <w:rsid w:val="00153917"/>
    <w:rsid w:val="0015400A"/>
    <w:rsid w:val="00154AEE"/>
    <w:rsid w:val="00155022"/>
    <w:rsid w:val="00155304"/>
    <w:rsid w:val="00155736"/>
    <w:rsid w:val="0015643C"/>
    <w:rsid w:val="001565A5"/>
    <w:rsid w:val="001567BE"/>
    <w:rsid w:val="001570DE"/>
    <w:rsid w:val="00157351"/>
    <w:rsid w:val="0015741F"/>
    <w:rsid w:val="00157B75"/>
    <w:rsid w:val="001603CA"/>
    <w:rsid w:val="00161EB7"/>
    <w:rsid w:val="0016265E"/>
    <w:rsid w:val="00163104"/>
    <w:rsid w:val="001636B9"/>
    <w:rsid w:val="00163917"/>
    <w:rsid w:val="00163B69"/>
    <w:rsid w:val="00163D18"/>
    <w:rsid w:val="00164035"/>
    <w:rsid w:val="001647D2"/>
    <w:rsid w:val="00164DAB"/>
    <w:rsid w:val="00164DF6"/>
    <w:rsid w:val="001654A2"/>
    <w:rsid w:val="00165E2B"/>
    <w:rsid w:val="00166648"/>
    <w:rsid w:val="00166EDB"/>
    <w:rsid w:val="001675E2"/>
    <w:rsid w:val="001676C9"/>
    <w:rsid w:val="001709C2"/>
    <w:rsid w:val="00170B06"/>
    <w:rsid w:val="00171447"/>
    <w:rsid w:val="00171D7D"/>
    <w:rsid w:val="001720BC"/>
    <w:rsid w:val="0017230A"/>
    <w:rsid w:val="00172697"/>
    <w:rsid w:val="0017275D"/>
    <w:rsid w:val="00172BB0"/>
    <w:rsid w:val="00173479"/>
    <w:rsid w:val="00173F57"/>
    <w:rsid w:val="00174129"/>
    <w:rsid w:val="00175139"/>
    <w:rsid w:val="00175E5A"/>
    <w:rsid w:val="0017615D"/>
    <w:rsid w:val="00176537"/>
    <w:rsid w:val="001765D9"/>
    <w:rsid w:val="00176E8D"/>
    <w:rsid w:val="0017742B"/>
    <w:rsid w:val="001777D0"/>
    <w:rsid w:val="00177979"/>
    <w:rsid w:val="00180225"/>
    <w:rsid w:val="001806FA"/>
    <w:rsid w:val="0018107C"/>
    <w:rsid w:val="001811CD"/>
    <w:rsid w:val="00181CD9"/>
    <w:rsid w:val="00182986"/>
    <w:rsid w:val="00182FB1"/>
    <w:rsid w:val="001854C0"/>
    <w:rsid w:val="0018566E"/>
    <w:rsid w:val="00185B0D"/>
    <w:rsid w:val="00186681"/>
    <w:rsid w:val="00186731"/>
    <w:rsid w:val="00186981"/>
    <w:rsid w:val="001878D9"/>
    <w:rsid w:val="001901A3"/>
    <w:rsid w:val="0019029E"/>
    <w:rsid w:val="00190668"/>
    <w:rsid w:val="001907B5"/>
    <w:rsid w:val="00191EB7"/>
    <w:rsid w:val="0019285F"/>
    <w:rsid w:val="001932A5"/>
    <w:rsid w:val="001936BC"/>
    <w:rsid w:val="001937E3"/>
    <w:rsid w:val="001939A0"/>
    <w:rsid w:val="00193B8B"/>
    <w:rsid w:val="00194A72"/>
    <w:rsid w:val="00194C22"/>
    <w:rsid w:val="00194E61"/>
    <w:rsid w:val="001950F3"/>
    <w:rsid w:val="001952F8"/>
    <w:rsid w:val="00195B05"/>
    <w:rsid w:val="00195BFB"/>
    <w:rsid w:val="00195C41"/>
    <w:rsid w:val="00195C5D"/>
    <w:rsid w:val="00195C84"/>
    <w:rsid w:val="00196034"/>
    <w:rsid w:val="00196335"/>
    <w:rsid w:val="0019655E"/>
    <w:rsid w:val="00196FA6"/>
    <w:rsid w:val="0019789A"/>
    <w:rsid w:val="001A048F"/>
    <w:rsid w:val="001A05E5"/>
    <w:rsid w:val="001A0B52"/>
    <w:rsid w:val="001A0BB2"/>
    <w:rsid w:val="001A0F76"/>
    <w:rsid w:val="001A1316"/>
    <w:rsid w:val="001A1378"/>
    <w:rsid w:val="001A1456"/>
    <w:rsid w:val="001A1643"/>
    <w:rsid w:val="001A17CE"/>
    <w:rsid w:val="001A1B27"/>
    <w:rsid w:val="001A1C16"/>
    <w:rsid w:val="001A2137"/>
    <w:rsid w:val="001A22CF"/>
    <w:rsid w:val="001A2518"/>
    <w:rsid w:val="001A25E7"/>
    <w:rsid w:val="001A2D11"/>
    <w:rsid w:val="001A3133"/>
    <w:rsid w:val="001A34FE"/>
    <w:rsid w:val="001A381B"/>
    <w:rsid w:val="001A44D1"/>
    <w:rsid w:val="001A46F9"/>
    <w:rsid w:val="001A4D9F"/>
    <w:rsid w:val="001A4F05"/>
    <w:rsid w:val="001A4F0A"/>
    <w:rsid w:val="001A5553"/>
    <w:rsid w:val="001A5948"/>
    <w:rsid w:val="001A63B3"/>
    <w:rsid w:val="001A66BA"/>
    <w:rsid w:val="001A6744"/>
    <w:rsid w:val="001A69EF"/>
    <w:rsid w:val="001A6B69"/>
    <w:rsid w:val="001A6CCE"/>
    <w:rsid w:val="001A73EB"/>
    <w:rsid w:val="001A7465"/>
    <w:rsid w:val="001A7A43"/>
    <w:rsid w:val="001B0753"/>
    <w:rsid w:val="001B07F2"/>
    <w:rsid w:val="001B0C50"/>
    <w:rsid w:val="001B0CAE"/>
    <w:rsid w:val="001B0CE1"/>
    <w:rsid w:val="001B1B04"/>
    <w:rsid w:val="001B28EE"/>
    <w:rsid w:val="001B2C23"/>
    <w:rsid w:val="001B2D6F"/>
    <w:rsid w:val="001B3686"/>
    <w:rsid w:val="001B3987"/>
    <w:rsid w:val="001B4117"/>
    <w:rsid w:val="001B4407"/>
    <w:rsid w:val="001B45BA"/>
    <w:rsid w:val="001B45C3"/>
    <w:rsid w:val="001B4DD8"/>
    <w:rsid w:val="001B4DE4"/>
    <w:rsid w:val="001B532C"/>
    <w:rsid w:val="001B5560"/>
    <w:rsid w:val="001B5996"/>
    <w:rsid w:val="001B5A71"/>
    <w:rsid w:val="001B6300"/>
    <w:rsid w:val="001B6DC6"/>
    <w:rsid w:val="001B70C5"/>
    <w:rsid w:val="001B7C8B"/>
    <w:rsid w:val="001B7F50"/>
    <w:rsid w:val="001B7F54"/>
    <w:rsid w:val="001C00D0"/>
    <w:rsid w:val="001C0B72"/>
    <w:rsid w:val="001C0B98"/>
    <w:rsid w:val="001C2A91"/>
    <w:rsid w:val="001C2B6C"/>
    <w:rsid w:val="001C2BD7"/>
    <w:rsid w:val="001C38FF"/>
    <w:rsid w:val="001C3A7D"/>
    <w:rsid w:val="001C3B9D"/>
    <w:rsid w:val="001C3CBD"/>
    <w:rsid w:val="001C3E49"/>
    <w:rsid w:val="001C3E5C"/>
    <w:rsid w:val="001C3EA5"/>
    <w:rsid w:val="001C416E"/>
    <w:rsid w:val="001C45AA"/>
    <w:rsid w:val="001C4693"/>
    <w:rsid w:val="001C46C9"/>
    <w:rsid w:val="001C4EFE"/>
    <w:rsid w:val="001C5303"/>
    <w:rsid w:val="001C5B37"/>
    <w:rsid w:val="001C5C41"/>
    <w:rsid w:val="001C5EBB"/>
    <w:rsid w:val="001C7094"/>
    <w:rsid w:val="001C70E2"/>
    <w:rsid w:val="001C72BA"/>
    <w:rsid w:val="001C74C7"/>
    <w:rsid w:val="001C7542"/>
    <w:rsid w:val="001D02ED"/>
    <w:rsid w:val="001D0E7E"/>
    <w:rsid w:val="001D1282"/>
    <w:rsid w:val="001D2A71"/>
    <w:rsid w:val="001D2AE2"/>
    <w:rsid w:val="001D2C8E"/>
    <w:rsid w:val="001D32B3"/>
    <w:rsid w:val="001D387E"/>
    <w:rsid w:val="001D38B4"/>
    <w:rsid w:val="001D3FA8"/>
    <w:rsid w:val="001D45AA"/>
    <w:rsid w:val="001D4757"/>
    <w:rsid w:val="001D4E16"/>
    <w:rsid w:val="001D5865"/>
    <w:rsid w:val="001D5952"/>
    <w:rsid w:val="001D6658"/>
    <w:rsid w:val="001D6B67"/>
    <w:rsid w:val="001D6EB4"/>
    <w:rsid w:val="001D787A"/>
    <w:rsid w:val="001E02B5"/>
    <w:rsid w:val="001E034C"/>
    <w:rsid w:val="001E0580"/>
    <w:rsid w:val="001E11A0"/>
    <w:rsid w:val="001E278F"/>
    <w:rsid w:val="001E2A72"/>
    <w:rsid w:val="001E3564"/>
    <w:rsid w:val="001E3AF0"/>
    <w:rsid w:val="001E50AD"/>
    <w:rsid w:val="001E51D3"/>
    <w:rsid w:val="001E6636"/>
    <w:rsid w:val="001E68B2"/>
    <w:rsid w:val="001E6951"/>
    <w:rsid w:val="001F0731"/>
    <w:rsid w:val="001F0D92"/>
    <w:rsid w:val="001F102B"/>
    <w:rsid w:val="001F1431"/>
    <w:rsid w:val="001F1562"/>
    <w:rsid w:val="001F17C0"/>
    <w:rsid w:val="001F1CD8"/>
    <w:rsid w:val="001F1D4D"/>
    <w:rsid w:val="001F1EEF"/>
    <w:rsid w:val="001F216C"/>
    <w:rsid w:val="001F277A"/>
    <w:rsid w:val="001F2AD4"/>
    <w:rsid w:val="001F2CE9"/>
    <w:rsid w:val="001F3B9C"/>
    <w:rsid w:val="001F3BBE"/>
    <w:rsid w:val="001F3F46"/>
    <w:rsid w:val="001F4223"/>
    <w:rsid w:val="001F4EEE"/>
    <w:rsid w:val="001F523E"/>
    <w:rsid w:val="001F5295"/>
    <w:rsid w:val="001F5F01"/>
    <w:rsid w:val="001F62EF"/>
    <w:rsid w:val="001F65CD"/>
    <w:rsid w:val="001F66E3"/>
    <w:rsid w:val="001F703E"/>
    <w:rsid w:val="001F75AB"/>
    <w:rsid w:val="002004B3"/>
    <w:rsid w:val="00201183"/>
    <w:rsid w:val="00201371"/>
    <w:rsid w:val="002020E7"/>
    <w:rsid w:val="00202797"/>
    <w:rsid w:val="00202906"/>
    <w:rsid w:val="00202938"/>
    <w:rsid w:val="00202B55"/>
    <w:rsid w:val="00203BDC"/>
    <w:rsid w:val="00204234"/>
    <w:rsid w:val="002048C6"/>
    <w:rsid w:val="00204EC8"/>
    <w:rsid w:val="00205373"/>
    <w:rsid w:val="0020559C"/>
    <w:rsid w:val="00206651"/>
    <w:rsid w:val="00206B6E"/>
    <w:rsid w:val="00207EA2"/>
    <w:rsid w:val="00210ADE"/>
    <w:rsid w:val="0021123A"/>
    <w:rsid w:val="00211C18"/>
    <w:rsid w:val="00212005"/>
    <w:rsid w:val="002134C5"/>
    <w:rsid w:val="002137B5"/>
    <w:rsid w:val="00213D3A"/>
    <w:rsid w:val="002143DB"/>
    <w:rsid w:val="0021448B"/>
    <w:rsid w:val="00214AE1"/>
    <w:rsid w:val="002157FA"/>
    <w:rsid w:val="00215827"/>
    <w:rsid w:val="002159B7"/>
    <w:rsid w:val="00216C24"/>
    <w:rsid w:val="00216C2D"/>
    <w:rsid w:val="00216D6D"/>
    <w:rsid w:val="00217063"/>
    <w:rsid w:val="00217ADC"/>
    <w:rsid w:val="00217E87"/>
    <w:rsid w:val="0022028A"/>
    <w:rsid w:val="0022031B"/>
    <w:rsid w:val="00220FEF"/>
    <w:rsid w:val="00222033"/>
    <w:rsid w:val="00222E36"/>
    <w:rsid w:val="00222F45"/>
    <w:rsid w:val="0022342B"/>
    <w:rsid w:val="0022348C"/>
    <w:rsid w:val="00223808"/>
    <w:rsid w:val="00223B5F"/>
    <w:rsid w:val="00223C29"/>
    <w:rsid w:val="00224F51"/>
    <w:rsid w:val="00225528"/>
    <w:rsid w:val="00225CD1"/>
    <w:rsid w:val="002270CB"/>
    <w:rsid w:val="0022713D"/>
    <w:rsid w:val="002307DB"/>
    <w:rsid w:val="002317A8"/>
    <w:rsid w:val="002323DB"/>
    <w:rsid w:val="002333A7"/>
    <w:rsid w:val="002338F4"/>
    <w:rsid w:val="00233AAD"/>
    <w:rsid w:val="00233DA9"/>
    <w:rsid w:val="002343EE"/>
    <w:rsid w:val="002348B1"/>
    <w:rsid w:val="0023628F"/>
    <w:rsid w:val="00237909"/>
    <w:rsid w:val="00237E63"/>
    <w:rsid w:val="0024023C"/>
    <w:rsid w:val="00240A5F"/>
    <w:rsid w:val="00241A38"/>
    <w:rsid w:val="00241C7F"/>
    <w:rsid w:val="00241FBE"/>
    <w:rsid w:val="00242092"/>
    <w:rsid w:val="00242418"/>
    <w:rsid w:val="00242719"/>
    <w:rsid w:val="00242E32"/>
    <w:rsid w:val="00243886"/>
    <w:rsid w:val="0024393B"/>
    <w:rsid w:val="0024419A"/>
    <w:rsid w:val="00244AB1"/>
    <w:rsid w:val="00244BC8"/>
    <w:rsid w:val="00244E95"/>
    <w:rsid w:val="00245025"/>
    <w:rsid w:val="002453C5"/>
    <w:rsid w:val="002458E1"/>
    <w:rsid w:val="00246038"/>
    <w:rsid w:val="0024649C"/>
    <w:rsid w:val="00246F19"/>
    <w:rsid w:val="00246F66"/>
    <w:rsid w:val="0024758A"/>
    <w:rsid w:val="00247FAB"/>
    <w:rsid w:val="002502C6"/>
    <w:rsid w:val="00250790"/>
    <w:rsid w:val="00250801"/>
    <w:rsid w:val="002512EF"/>
    <w:rsid w:val="00251544"/>
    <w:rsid w:val="00251D99"/>
    <w:rsid w:val="00251E03"/>
    <w:rsid w:val="0025205D"/>
    <w:rsid w:val="00252413"/>
    <w:rsid w:val="002526D2"/>
    <w:rsid w:val="0025279E"/>
    <w:rsid w:val="00252B21"/>
    <w:rsid w:val="00252DD5"/>
    <w:rsid w:val="0025342F"/>
    <w:rsid w:val="00254037"/>
    <w:rsid w:val="002544C4"/>
    <w:rsid w:val="002545AB"/>
    <w:rsid w:val="00254640"/>
    <w:rsid w:val="0025544A"/>
    <w:rsid w:val="00255C0D"/>
    <w:rsid w:val="00256775"/>
    <w:rsid w:val="002579E4"/>
    <w:rsid w:val="00257A15"/>
    <w:rsid w:val="0026030D"/>
    <w:rsid w:val="00260CC7"/>
    <w:rsid w:val="00261116"/>
    <w:rsid w:val="0026189C"/>
    <w:rsid w:val="00261BAE"/>
    <w:rsid w:val="00261CE0"/>
    <w:rsid w:val="0026202A"/>
    <w:rsid w:val="002629FD"/>
    <w:rsid w:val="002634B3"/>
    <w:rsid w:val="0026383A"/>
    <w:rsid w:val="00263D47"/>
    <w:rsid w:val="0026443B"/>
    <w:rsid w:val="00264519"/>
    <w:rsid w:val="002648AB"/>
    <w:rsid w:val="00264EE3"/>
    <w:rsid w:val="00265906"/>
    <w:rsid w:val="00265D43"/>
    <w:rsid w:val="002668EB"/>
    <w:rsid w:val="00266AA2"/>
    <w:rsid w:val="00267111"/>
    <w:rsid w:val="0026721E"/>
    <w:rsid w:val="0026752E"/>
    <w:rsid w:val="002676ED"/>
    <w:rsid w:val="0026774F"/>
    <w:rsid w:val="00267962"/>
    <w:rsid w:val="0027036C"/>
    <w:rsid w:val="00270866"/>
    <w:rsid w:val="00270C83"/>
    <w:rsid w:val="0027142C"/>
    <w:rsid w:val="00272042"/>
    <w:rsid w:val="002721AE"/>
    <w:rsid w:val="0027246B"/>
    <w:rsid w:val="0027270B"/>
    <w:rsid w:val="002732F7"/>
    <w:rsid w:val="00273828"/>
    <w:rsid w:val="00273A50"/>
    <w:rsid w:val="00273E65"/>
    <w:rsid w:val="002743F1"/>
    <w:rsid w:val="00274D58"/>
    <w:rsid w:val="00274D7A"/>
    <w:rsid w:val="00274E88"/>
    <w:rsid w:val="002752E2"/>
    <w:rsid w:val="00275419"/>
    <w:rsid w:val="002754DF"/>
    <w:rsid w:val="00275743"/>
    <w:rsid w:val="002757BA"/>
    <w:rsid w:val="00275D2A"/>
    <w:rsid w:val="00275F50"/>
    <w:rsid w:val="002761D0"/>
    <w:rsid w:val="00277028"/>
    <w:rsid w:val="00277C78"/>
    <w:rsid w:val="00277D6D"/>
    <w:rsid w:val="00277E94"/>
    <w:rsid w:val="00277EED"/>
    <w:rsid w:val="00277F86"/>
    <w:rsid w:val="00277FC7"/>
    <w:rsid w:val="0028088E"/>
    <w:rsid w:val="00280BA5"/>
    <w:rsid w:val="00281836"/>
    <w:rsid w:val="002821D0"/>
    <w:rsid w:val="0028261B"/>
    <w:rsid w:val="00282D09"/>
    <w:rsid w:val="00282E41"/>
    <w:rsid w:val="0028379E"/>
    <w:rsid w:val="00283AF4"/>
    <w:rsid w:val="00283EF1"/>
    <w:rsid w:val="00284D28"/>
    <w:rsid w:val="00285199"/>
    <w:rsid w:val="00285521"/>
    <w:rsid w:val="0028598F"/>
    <w:rsid w:val="002867D2"/>
    <w:rsid w:val="00286D83"/>
    <w:rsid w:val="00286DEC"/>
    <w:rsid w:val="00287AB6"/>
    <w:rsid w:val="00287ED3"/>
    <w:rsid w:val="00290365"/>
    <w:rsid w:val="00290BB5"/>
    <w:rsid w:val="00290DD4"/>
    <w:rsid w:val="00290EB4"/>
    <w:rsid w:val="002910FA"/>
    <w:rsid w:val="002919ED"/>
    <w:rsid w:val="00291C3B"/>
    <w:rsid w:val="00291FE7"/>
    <w:rsid w:val="0029247E"/>
    <w:rsid w:val="00292723"/>
    <w:rsid w:val="00292CE0"/>
    <w:rsid w:val="00292D6A"/>
    <w:rsid w:val="00293AAB"/>
    <w:rsid w:val="00294142"/>
    <w:rsid w:val="002943C5"/>
    <w:rsid w:val="00294AEC"/>
    <w:rsid w:val="00295498"/>
    <w:rsid w:val="00295D7C"/>
    <w:rsid w:val="00296270"/>
    <w:rsid w:val="0029634E"/>
    <w:rsid w:val="0029696F"/>
    <w:rsid w:val="00296C83"/>
    <w:rsid w:val="00296FF9"/>
    <w:rsid w:val="00297197"/>
    <w:rsid w:val="0029722E"/>
    <w:rsid w:val="00297BA2"/>
    <w:rsid w:val="002A02E6"/>
    <w:rsid w:val="002A066D"/>
    <w:rsid w:val="002A0860"/>
    <w:rsid w:val="002A0AC9"/>
    <w:rsid w:val="002A19A8"/>
    <w:rsid w:val="002A1E26"/>
    <w:rsid w:val="002A1FA4"/>
    <w:rsid w:val="002A25E7"/>
    <w:rsid w:val="002A2646"/>
    <w:rsid w:val="002A29AC"/>
    <w:rsid w:val="002A358E"/>
    <w:rsid w:val="002A3F9B"/>
    <w:rsid w:val="002A474E"/>
    <w:rsid w:val="002A4CB4"/>
    <w:rsid w:val="002A4CC5"/>
    <w:rsid w:val="002A5059"/>
    <w:rsid w:val="002A5B16"/>
    <w:rsid w:val="002A5BBB"/>
    <w:rsid w:val="002A5D10"/>
    <w:rsid w:val="002A6203"/>
    <w:rsid w:val="002A6499"/>
    <w:rsid w:val="002A6BF3"/>
    <w:rsid w:val="002A6C57"/>
    <w:rsid w:val="002A6DF6"/>
    <w:rsid w:val="002A7D3B"/>
    <w:rsid w:val="002A7D7C"/>
    <w:rsid w:val="002B01A8"/>
    <w:rsid w:val="002B06AA"/>
    <w:rsid w:val="002B08B8"/>
    <w:rsid w:val="002B1023"/>
    <w:rsid w:val="002B10D6"/>
    <w:rsid w:val="002B177B"/>
    <w:rsid w:val="002B20E5"/>
    <w:rsid w:val="002B2880"/>
    <w:rsid w:val="002B2C05"/>
    <w:rsid w:val="002B31EF"/>
    <w:rsid w:val="002B343E"/>
    <w:rsid w:val="002B36BF"/>
    <w:rsid w:val="002B3B41"/>
    <w:rsid w:val="002B3F67"/>
    <w:rsid w:val="002B4368"/>
    <w:rsid w:val="002B44BD"/>
    <w:rsid w:val="002B4AE9"/>
    <w:rsid w:val="002B5D7A"/>
    <w:rsid w:val="002B6127"/>
    <w:rsid w:val="002B6ABC"/>
    <w:rsid w:val="002B6B02"/>
    <w:rsid w:val="002B6F6B"/>
    <w:rsid w:val="002B7B47"/>
    <w:rsid w:val="002B7E96"/>
    <w:rsid w:val="002C0350"/>
    <w:rsid w:val="002C1267"/>
    <w:rsid w:val="002C1341"/>
    <w:rsid w:val="002C1E6D"/>
    <w:rsid w:val="002C2579"/>
    <w:rsid w:val="002C2626"/>
    <w:rsid w:val="002C2870"/>
    <w:rsid w:val="002C2BA1"/>
    <w:rsid w:val="002C2E23"/>
    <w:rsid w:val="002C36F4"/>
    <w:rsid w:val="002C39D0"/>
    <w:rsid w:val="002C3CA4"/>
    <w:rsid w:val="002C42F1"/>
    <w:rsid w:val="002C443B"/>
    <w:rsid w:val="002C4843"/>
    <w:rsid w:val="002C4C82"/>
    <w:rsid w:val="002C54A3"/>
    <w:rsid w:val="002C5F7C"/>
    <w:rsid w:val="002C640F"/>
    <w:rsid w:val="002C69D1"/>
    <w:rsid w:val="002C6C64"/>
    <w:rsid w:val="002C70E2"/>
    <w:rsid w:val="002C7275"/>
    <w:rsid w:val="002C738A"/>
    <w:rsid w:val="002C79E0"/>
    <w:rsid w:val="002C7BD1"/>
    <w:rsid w:val="002C7D6E"/>
    <w:rsid w:val="002D132B"/>
    <w:rsid w:val="002D13D9"/>
    <w:rsid w:val="002D1EE9"/>
    <w:rsid w:val="002D23D7"/>
    <w:rsid w:val="002D2A23"/>
    <w:rsid w:val="002D3186"/>
    <w:rsid w:val="002D3197"/>
    <w:rsid w:val="002D33E3"/>
    <w:rsid w:val="002D48BB"/>
    <w:rsid w:val="002D5390"/>
    <w:rsid w:val="002D6223"/>
    <w:rsid w:val="002D662E"/>
    <w:rsid w:val="002D66D8"/>
    <w:rsid w:val="002D6939"/>
    <w:rsid w:val="002D6B78"/>
    <w:rsid w:val="002D6E69"/>
    <w:rsid w:val="002D6F3F"/>
    <w:rsid w:val="002E0B4F"/>
    <w:rsid w:val="002E0B7E"/>
    <w:rsid w:val="002E1403"/>
    <w:rsid w:val="002E1656"/>
    <w:rsid w:val="002E198D"/>
    <w:rsid w:val="002E1A22"/>
    <w:rsid w:val="002E2254"/>
    <w:rsid w:val="002E2C27"/>
    <w:rsid w:val="002E3085"/>
    <w:rsid w:val="002E30B9"/>
    <w:rsid w:val="002E3180"/>
    <w:rsid w:val="002E3436"/>
    <w:rsid w:val="002E387F"/>
    <w:rsid w:val="002E394D"/>
    <w:rsid w:val="002E3B06"/>
    <w:rsid w:val="002E40A4"/>
    <w:rsid w:val="002E46D0"/>
    <w:rsid w:val="002E5980"/>
    <w:rsid w:val="002E5BE6"/>
    <w:rsid w:val="002E5CF9"/>
    <w:rsid w:val="002E691A"/>
    <w:rsid w:val="002E6ADD"/>
    <w:rsid w:val="002E7B8E"/>
    <w:rsid w:val="002F024A"/>
    <w:rsid w:val="002F05C5"/>
    <w:rsid w:val="002F103D"/>
    <w:rsid w:val="002F109E"/>
    <w:rsid w:val="002F1240"/>
    <w:rsid w:val="002F1689"/>
    <w:rsid w:val="002F16D1"/>
    <w:rsid w:val="002F2446"/>
    <w:rsid w:val="002F249C"/>
    <w:rsid w:val="002F2787"/>
    <w:rsid w:val="002F286B"/>
    <w:rsid w:val="002F34CE"/>
    <w:rsid w:val="002F3973"/>
    <w:rsid w:val="002F3ADF"/>
    <w:rsid w:val="002F5069"/>
    <w:rsid w:val="002F5434"/>
    <w:rsid w:val="002F543C"/>
    <w:rsid w:val="002F59EE"/>
    <w:rsid w:val="002F5E7C"/>
    <w:rsid w:val="002F6462"/>
    <w:rsid w:val="002F6C68"/>
    <w:rsid w:val="002F7B7D"/>
    <w:rsid w:val="00300072"/>
    <w:rsid w:val="00300D30"/>
    <w:rsid w:val="00300D77"/>
    <w:rsid w:val="00301005"/>
    <w:rsid w:val="003010F4"/>
    <w:rsid w:val="003017DD"/>
    <w:rsid w:val="003028D6"/>
    <w:rsid w:val="00302A3C"/>
    <w:rsid w:val="00303149"/>
    <w:rsid w:val="003033C5"/>
    <w:rsid w:val="003034E2"/>
    <w:rsid w:val="00304182"/>
    <w:rsid w:val="0030421B"/>
    <w:rsid w:val="0030430B"/>
    <w:rsid w:val="00304391"/>
    <w:rsid w:val="00304C46"/>
    <w:rsid w:val="00305ADE"/>
    <w:rsid w:val="00305B2B"/>
    <w:rsid w:val="00305DA6"/>
    <w:rsid w:val="003062AE"/>
    <w:rsid w:val="0030630B"/>
    <w:rsid w:val="0030732A"/>
    <w:rsid w:val="003073A2"/>
    <w:rsid w:val="00307402"/>
    <w:rsid w:val="00307447"/>
    <w:rsid w:val="003075A0"/>
    <w:rsid w:val="00310084"/>
    <w:rsid w:val="00310113"/>
    <w:rsid w:val="003102C5"/>
    <w:rsid w:val="00310621"/>
    <w:rsid w:val="0031126A"/>
    <w:rsid w:val="00311EBB"/>
    <w:rsid w:val="0031328D"/>
    <w:rsid w:val="00314A31"/>
    <w:rsid w:val="00314B93"/>
    <w:rsid w:val="00314D88"/>
    <w:rsid w:val="0031547E"/>
    <w:rsid w:val="00315C2A"/>
    <w:rsid w:val="00315E56"/>
    <w:rsid w:val="0031628B"/>
    <w:rsid w:val="00316CA0"/>
    <w:rsid w:val="00317607"/>
    <w:rsid w:val="0032037C"/>
    <w:rsid w:val="0032044B"/>
    <w:rsid w:val="00321116"/>
    <w:rsid w:val="003213AA"/>
    <w:rsid w:val="003216A2"/>
    <w:rsid w:val="003222CF"/>
    <w:rsid w:val="003226A6"/>
    <w:rsid w:val="00322A27"/>
    <w:rsid w:val="003248E3"/>
    <w:rsid w:val="00325C55"/>
    <w:rsid w:val="0032610F"/>
    <w:rsid w:val="003261E3"/>
    <w:rsid w:val="00326472"/>
    <w:rsid w:val="00327B4E"/>
    <w:rsid w:val="00327C34"/>
    <w:rsid w:val="00327CC2"/>
    <w:rsid w:val="00330336"/>
    <w:rsid w:val="003303C4"/>
    <w:rsid w:val="00330644"/>
    <w:rsid w:val="00330BBC"/>
    <w:rsid w:val="00331601"/>
    <w:rsid w:val="003318B7"/>
    <w:rsid w:val="00331B23"/>
    <w:rsid w:val="00331CEF"/>
    <w:rsid w:val="00331E0B"/>
    <w:rsid w:val="003326CA"/>
    <w:rsid w:val="003327B8"/>
    <w:rsid w:val="003339B2"/>
    <w:rsid w:val="00333E11"/>
    <w:rsid w:val="0033495E"/>
    <w:rsid w:val="003354F8"/>
    <w:rsid w:val="0033582E"/>
    <w:rsid w:val="0033617A"/>
    <w:rsid w:val="00336911"/>
    <w:rsid w:val="003369ED"/>
    <w:rsid w:val="00336D59"/>
    <w:rsid w:val="00336F71"/>
    <w:rsid w:val="00337641"/>
    <w:rsid w:val="00337958"/>
    <w:rsid w:val="00337AD9"/>
    <w:rsid w:val="00337C12"/>
    <w:rsid w:val="00337DA5"/>
    <w:rsid w:val="00337FCB"/>
    <w:rsid w:val="0034041F"/>
    <w:rsid w:val="00340726"/>
    <w:rsid w:val="0034148D"/>
    <w:rsid w:val="00342063"/>
    <w:rsid w:val="00342107"/>
    <w:rsid w:val="00342BDD"/>
    <w:rsid w:val="003431A3"/>
    <w:rsid w:val="003435B7"/>
    <w:rsid w:val="00343A15"/>
    <w:rsid w:val="00343A21"/>
    <w:rsid w:val="00343AC9"/>
    <w:rsid w:val="00343FD2"/>
    <w:rsid w:val="0034420F"/>
    <w:rsid w:val="003443A0"/>
    <w:rsid w:val="0034492D"/>
    <w:rsid w:val="00344B09"/>
    <w:rsid w:val="00344CC6"/>
    <w:rsid w:val="00345D53"/>
    <w:rsid w:val="00346859"/>
    <w:rsid w:val="00346B14"/>
    <w:rsid w:val="00346E51"/>
    <w:rsid w:val="00347148"/>
    <w:rsid w:val="003475DF"/>
    <w:rsid w:val="00347A6C"/>
    <w:rsid w:val="00347C3D"/>
    <w:rsid w:val="00350098"/>
    <w:rsid w:val="003501EA"/>
    <w:rsid w:val="00350FC1"/>
    <w:rsid w:val="00351177"/>
    <w:rsid w:val="00352B6E"/>
    <w:rsid w:val="0035360F"/>
    <w:rsid w:val="0035399F"/>
    <w:rsid w:val="00353D84"/>
    <w:rsid w:val="0035417E"/>
    <w:rsid w:val="0035432C"/>
    <w:rsid w:val="00354837"/>
    <w:rsid w:val="003548C5"/>
    <w:rsid w:val="003557B6"/>
    <w:rsid w:val="00355AB1"/>
    <w:rsid w:val="00355D7C"/>
    <w:rsid w:val="003564B9"/>
    <w:rsid w:val="0035718D"/>
    <w:rsid w:val="00357282"/>
    <w:rsid w:val="00357AB3"/>
    <w:rsid w:val="00357C28"/>
    <w:rsid w:val="00357F18"/>
    <w:rsid w:val="00357F47"/>
    <w:rsid w:val="0036042F"/>
    <w:rsid w:val="00360601"/>
    <w:rsid w:val="0036073B"/>
    <w:rsid w:val="003608CD"/>
    <w:rsid w:val="00360D47"/>
    <w:rsid w:val="003611C1"/>
    <w:rsid w:val="00361258"/>
    <w:rsid w:val="003613B4"/>
    <w:rsid w:val="003614E0"/>
    <w:rsid w:val="00361AF8"/>
    <w:rsid w:val="00361B4C"/>
    <w:rsid w:val="00361B98"/>
    <w:rsid w:val="00361FCA"/>
    <w:rsid w:val="00362C63"/>
    <w:rsid w:val="00362CD0"/>
    <w:rsid w:val="00363C1B"/>
    <w:rsid w:val="00363CBD"/>
    <w:rsid w:val="00363D04"/>
    <w:rsid w:val="00363D57"/>
    <w:rsid w:val="00364731"/>
    <w:rsid w:val="00364CE2"/>
    <w:rsid w:val="00365906"/>
    <w:rsid w:val="00365A9A"/>
    <w:rsid w:val="0036637B"/>
    <w:rsid w:val="003663D9"/>
    <w:rsid w:val="00366D5D"/>
    <w:rsid w:val="0036794F"/>
    <w:rsid w:val="003708A8"/>
    <w:rsid w:val="00370CAC"/>
    <w:rsid w:val="00371286"/>
    <w:rsid w:val="003712C1"/>
    <w:rsid w:val="00371762"/>
    <w:rsid w:val="0037450C"/>
    <w:rsid w:val="00374B64"/>
    <w:rsid w:val="00374EAB"/>
    <w:rsid w:val="003759CF"/>
    <w:rsid w:val="0037609A"/>
    <w:rsid w:val="003762F5"/>
    <w:rsid w:val="003766D1"/>
    <w:rsid w:val="00376C4D"/>
    <w:rsid w:val="00377887"/>
    <w:rsid w:val="00380D80"/>
    <w:rsid w:val="00380F55"/>
    <w:rsid w:val="003819AC"/>
    <w:rsid w:val="00381F57"/>
    <w:rsid w:val="00382348"/>
    <w:rsid w:val="00382635"/>
    <w:rsid w:val="00382646"/>
    <w:rsid w:val="003832FF"/>
    <w:rsid w:val="003836E4"/>
    <w:rsid w:val="003843E6"/>
    <w:rsid w:val="0038512E"/>
    <w:rsid w:val="00385482"/>
    <w:rsid w:val="0038631D"/>
    <w:rsid w:val="0038631F"/>
    <w:rsid w:val="00386BFF"/>
    <w:rsid w:val="00387A8C"/>
    <w:rsid w:val="00387BE9"/>
    <w:rsid w:val="0039083C"/>
    <w:rsid w:val="0039097D"/>
    <w:rsid w:val="0039103B"/>
    <w:rsid w:val="00391C76"/>
    <w:rsid w:val="00391DD8"/>
    <w:rsid w:val="00391ED3"/>
    <w:rsid w:val="003933A2"/>
    <w:rsid w:val="00393C87"/>
    <w:rsid w:val="003949D5"/>
    <w:rsid w:val="00394ABF"/>
    <w:rsid w:val="0039513C"/>
    <w:rsid w:val="00395963"/>
    <w:rsid w:val="00395A37"/>
    <w:rsid w:val="003963F3"/>
    <w:rsid w:val="00396D48"/>
    <w:rsid w:val="003978D4"/>
    <w:rsid w:val="00397DB7"/>
    <w:rsid w:val="00397F01"/>
    <w:rsid w:val="003A0D95"/>
    <w:rsid w:val="003A0E30"/>
    <w:rsid w:val="003A1417"/>
    <w:rsid w:val="003A33CC"/>
    <w:rsid w:val="003A4067"/>
    <w:rsid w:val="003A4A59"/>
    <w:rsid w:val="003A50EF"/>
    <w:rsid w:val="003A57D9"/>
    <w:rsid w:val="003A5DA3"/>
    <w:rsid w:val="003A5DE0"/>
    <w:rsid w:val="003A5DFC"/>
    <w:rsid w:val="003A671A"/>
    <w:rsid w:val="003A6CBF"/>
    <w:rsid w:val="003A6CD9"/>
    <w:rsid w:val="003A72C8"/>
    <w:rsid w:val="003A736A"/>
    <w:rsid w:val="003A7A2F"/>
    <w:rsid w:val="003A7C35"/>
    <w:rsid w:val="003A7D42"/>
    <w:rsid w:val="003B0699"/>
    <w:rsid w:val="003B0802"/>
    <w:rsid w:val="003B0D67"/>
    <w:rsid w:val="003B20CB"/>
    <w:rsid w:val="003B2212"/>
    <w:rsid w:val="003B24D5"/>
    <w:rsid w:val="003B283A"/>
    <w:rsid w:val="003B3EE3"/>
    <w:rsid w:val="003B405E"/>
    <w:rsid w:val="003B45DE"/>
    <w:rsid w:val="003B4733"/>
    <w:rsid w:val="003B56A4"/>
    <w:rsid w:val="003B57DC"/>
    <w:rsid w:val="003B6478"/>
    <w:rsid w:val="003B6C69"/>
    <w:rsid w:val="003B6F0F"/>
    <w:rsid w:val="003B7B8D"/>
    <w:rsid w:val="003C0009"/>
    <w:rsid w:val="003C04E7"/>
    <w:rsid w:val="003C1551"/>
    <w:rsid w:val="003C195F"/>
    <w:rsid w:val="003C2901"/>
    <w:rsid w:val="003C2F47"/>
    <w:rsid w:val="003C3286"/>
    <w:rsid w:val="003C37E9"/>
    <w:rsid w:val="003C388E"/>
    <w:rsid w:val="003C3E50"/>
    <w:rsid w:val="003C49C4"/>
    <w:rsid w:val="003C4AFE"/>
    <w:rsid w:val="003C4F98"/>
    <w:rsid w:val="003C5492"/>
    <w:rsid w:val="003C5BAE"/>
    <w:rsid w:val="003C5F51"/>
    <w:rsid w:val="003C6415"/>
    <w:rsid w:val="003C66BE"/>
    <w:rsid w:val="003C6C41"/>
    <w:rsid w:val="003C71DB"/>
    <w:rsid w:val="003C7311"/>
    <w:rsid w:val="003C77C4"/>
    <w:rsid w:val="003D080A"/>
    <w:rsid w:val="003D0825"/>
    <w:rsid w:val="003D0994"/>
    <w:rsid w:val="003D0A43"/>
    <w:rsid w:val="003D1564"/>
    <w:rsid w:val="003D1A3B"/>
    <w:rsid w:val="003D1D47"/>
    <w:rsid w:val="003D1DAB"/>
    <w:rsid w:val="003D2655"/>
    <w:rsid w:val="003D2D33"/>
    <w:rsid w:val="003D3BFB"/>
    <w:rsid w:val="003D464D"/>
    <w:rsid w:val="003D469D"/>
    <w:rsid w:val="003D5CC4"/>
    <w:rsid w:val="003D5E68"/>
    <w:rsid w:val="003D6183"/>
    <w:rsid w:val="003D6BA2"/>
    <w:rsid w:val="003D6CF7"/>
    <w:rsid w:val="003D6F4E"/>
    <w:rsid w:val="003D714D"/>
    <w:rsid w:val="003E0011"/>
    <w:rsid w:val="003E0B2D"/>
    <w:rsid w:val="003E0ED2"/>
    <w:rsid w:val="003E11B4"/>
    <w:rsid w:val="003E16C9"/>
    <w:rsid w:val="003E1D69"/>
    <w:rsid w:val="003E1DFE"/>
    <w:rsid w:val="003E1F71"/>
    <w:rsid w:val="003E1FB8"/>
    <w:rsid w:val="003E3366"/>
    <w:rsid w:val="003E3F11"/>
    <w:rsid w:val="003E4ED7"/>
    <w:rsid w:val="003E5215"/>
    <w:rsid w:val="003E58EF"/>
    <w:rsid w:val="003E5A06"/>
    <w:rsid w:val="003E62F8"/>
    <w:rsid w:val="003E6666"/>
    <w:rsid w:val="003E6DA2"/>
    <w:rsid w:val="003E6EFB"/>
    <w:rsid w:val="003E73B3"/>
    <w:rsid w:val="003E7968"/>
    <w:rsid w:val="003E79A5"/>
    <w:rsid w:val="003E7CF9"/>
    <w:rsid w:val="003E7E59"/>
    <w:rsid w:val="003F0338"/>
    <w:rsid w:val="003F0AC1"/>
    <w:rsid w:val="003F0D51"/>
    <w:rsid w:val="003F11B5"/>
    <w:rsid w:val="003F12FE"/>
    <w:rsid w:val="003F1C9C"/>
    <w:rsid w:val="003F1ED4"/>
    <w:rsid w:val="003F2372"/>
    <w:rsid w:val="003F28D8"/>
    <w:rsid w:val="003F295B"/>
    <w:rsid w:val="003F2CAA"/>
    <w:rsid w:val="003F301C"/>
    <w:rsid w:val="003F32D8"/>
    <w:rsid w:val="003F3356"/>
    <w:rsid w:val="003F4FD7"/>
    <w:rsid w:val="003F6774"/>
    <w:rsid w:val="003F67CD"/>
    <w:rsid w:val="003F6AFA"/>
    <w:rsid w:val="003F7377"/>
    <w:rsid w:val="004003C1"/>
    <w:rsid w:val="00400773"/>
    <w:rsid w:val="00400F63"/>
    <w:rsid w:val="004011F5"/>
    <w:rsid w:val="0040130A"/>
    <w:rsid w:val="004027E6"/>
    <w:rsid w:val="00403C9D"/>
    <w:rsid w:val="0040479D"/>
    <w:rsid w:val="00404BE0"/>
    <w:rsid w:val="004053C8"/>
    <w:rsid w:val="00405D2A"/>
    <w:rsid w:val="00405EB7"/>
    <w:rsid w:val="00406665"/>
    <w:rsid w:val="00407592"/>
    <w:rsid w:val="00407F4C"/>
    <w:rsid w:val="0041029B"/>
    <w:rsid w:val="004109C9"/>
    <w:rsid w:val="00410B34"/>
    <w:rsid w:val="00410B9E"/>
    <w:rsid w:val="0041101B"/>
    <w:rsid w:val="004113E5"/>
    <w:rsid w:val="00412855"/>
    <w:rsid w:val="00413183"/>
    <w:rsid w:val="00413254"/>
    <w:rsid w:val="00413B73"/>
    <w:rsid w:val="00413D99"/>
    <w:rsid w:val="004140A8"/>
    <w:rsid w:val="00414C77"/>
    <w:rsid w:val="00415872"/>
    <w:rsid w:val="00415A2B"/>
    <w:rsid w:val="00415C2F"/>
    <w:rsid w:val="00416139"/>
    <w:rsid w:val="0041653B"/>
    <w:rsid w:val="00416A05"/>
    <w:rsid w:val="00416B05"/>
    <w:rsid w:val="00416FC1"/>
    <w:rsid w:val="004175DB"/>
    <w:rsid w:val="004201F1"/>
    <w:rsid w:val="0042027D"/>
    <w:rsid w:val="004219E2"/>
    <w:rsid w:val="00422087"/>
    <w:rsid w:val="004220E4"/>
    <w:rsid w:val="00422731"/>
    <w:rsid w:val="0042284C"/>
    <w:rsid w:val="00422C47"/>
    <w:rsid w:val="0042371A"/>
    <w:rsid w:val="00423EFC"/>
    <w:rsid w:val="00424246"/>
    <w:rsid w:val="004242E0"/>
    <w:rsid w:val="00424630"/>
    <w:rsid w:val="00424943"/>
    <w:rsid w:val="00425225"/>
    <w:rsid w:val="004253D2"/>
    <w:rsid w:val="00425BAA"/>
    <w:rsid w:val="00425F73"/>
    <w:rsid w:val="00426303"/>
    <w:rsid w:val="004266FB"/>
    <w:rsid w:val="00426F22"/>
    <w:rsid w:val="0042709D"/>
    <w:rsid w:val="0042717D"/>
    <w:rsid w:val="00427B5D"/>
    <w:rsid w:val="004300E7"/>
    <w:rsid w:val="004305D5"/>
    <w:rsid w:val="0043195E"/>
    <w:rsid w:val="00432551"/>
    <w:rsid w:val="00433792"/>
    <w:rsid w:val="00433F0E"/>
    <w:rsid w:val="00433FB8"/>
    <w:rsid w:val="0043419D"/>
    <w:rsid w:val="00434CD8"/>
    <w:rsid w:val="004350BA"/>
    <w:rsid w:val="00435AE7"/>
    <w:rsid w:val="0043604E"/>
    <w:rsid w:val="0043737D"/>
    <w:rsid w:val="00437422"/>
    <w:rsid w:val="00437AB0"/>
    <w:rsid w:val="00440098"/>
    <w:rsid w:val="00440BBB"/>
    <w:rsid w:val="00440CAF"/>
    <w:rsid w:val="00440E03"/>
    <w:rsid w:val="0044157D"/>
    <w:rsid w:val="0044162E"/>
    <w:rsid w:val="004419B4"/>
    <w:rsid w:val="00441A14"/>
    <w:rsid w:val="00442153"/>
    <w:rsid w:val="004426D7"/>
    <w:rsid w:val="004431D4"/>
    <w:rsid w:val="00443565"/>
    <w:rsid w:val="00443911"/>
    <w:rsid w:val="00443C03"/>
    <w:rsid w:val="00443C1B"/>
    <w:rsid w:val="004444B1"/>
    <w:rsid w:val="00444692"/>
    <w:rsid w:val="00444F0E"/>
    <w:rsid w:val="004454BF"/>
    <w:rsid w:val="00445688"/>
    <w:rsid w:val="00445B36"/>
    <w:rsid w:val="00445E47"/>
    <w:rsid w:val="00445E92"/>
    <w:rsid w:val="00446465"/>
    <w:rsid w:val="00446620"/>
    <w:rsid w:val="00446A59"/>
    <w:rsid w:val="00446C6A"/>
    <w:rsid w:val="004472E5"/>
    <w:rsid w:val="00447677"/>
    <w:rsid w:val="00450EE2"/>
    <w:rsid w:val="0045214F"/>
    <w:rsid w:val="00452449"/>
    <w:rsid w:val="00452532"/>
    <w:rsid w:val="004525D0"/>
    <w:rsid w:val="00452868"/>
    <w:rsid w:val="00452889"/>
    <w:rsid w:val="00452D28"/>
    <w:rsid w:val="00452F38"/>
    <w:rsid w:val="0045366D"/>
    <w:rsid w:val="00453A85"/>
    <w:rsid w:val="00453B8E"/>
    <w:rsid w:val="00453D9E"/>
    <w:rsid w:val="0045462C"/>
    <w:rsid w:val="00454E0A"/>
    <w:rsid w:val="00454F96"/>
    <w:rsid w:val="0045552B"/>
    <w:rsid w:val="00455785"/>
    <w:rsid w:val="00455902"/>
    <w:rsid w:val="00455A57"/>
    <w:rsid w:val="004562E3"/>
    <w:rsid w:val="0045679C"/>
    <w:rsid w:val="0045688C"/>
    <w:rsid w:val="00456A47"/>
    <w:rsid w:val="00456C01"/>
    <w:rsid w:val="0045759B"/>
    <w:rsid w:val="00457771"/>
    <w:rsid w:val="0046013B"/>
    <w:rsid w:val="00460B9B"/>
    <w:rsid w:val="00460CDD"/>
    <w:rsid w:val="00460F21"/>
    <w:rsid w:val="004618CF"/>
    <w:rsid w:val="00461D9F"/>
    <w:rsid w:val="00461F2A"/>
    <w:rsid w:val="0046275D"/>
    <w:rsid w:val="00462D09"/>
    <w:rsid w:val="004634B7"/>
    <w:rsid w:val="00463A23"/>
    <w:rsid w:val="00463D68"/>
    <w:rsid w:val="00464191"/>
    <w:rsid w:val="0046476A"/>
    <w:rsid w:val="00464A41"/>
    <w:rsid w:val="00465190"/>
    <w:rsid w:val="0046519A"/>
    <w:rsid w:val="0046536E"/>
    <w:rsid w:val="00465C32"/>
    <w:rsid w:val="00465DD1"/>
    <w:rsid w:val="0046680E"/>
    <w:rsid w:val="004670D1"/>
    <w:rsid w:val="0046723D"/>
    <w:rsid w:val="004673C8"/>
    <w:rsid w:val="00467FEF"/>
    <w:rsid w:val="004712E0"/>
    <w:rsid w:val="00471D6E"/>
    <w:rsid w:val="00471DE7"/>
    <w:rsid w:val="004721B6"/>
    <w:rsid w:val="00472581"/>
    <w:rsid w:val="004727E2"/>
    <w:rsid w:val="004728DF"/>
    <w:rsid w:val="00472E3A"/>
    <w:rsid w:val="00473535"/>
    <w:rsid w:val="00473A73"/>
    <w:rsid w:val="00473D4B"/>
    <w:rsid w:val="004741BD"/>
    <w:rsid w:val="004745FF"/>
    <w:rsid w:val="00474717"/>
    <w:rsid w:val="00474A9D"/>
    <w:rsid w:val="00474E25"/>
    <w:rsid w:val="00475475"/>
    <w:rsid w:val="00475578"/>
    <w:rsid w:val="00475CE6"/>
    <w:rsid w:val="00476012"/>
    <w:rsid w:val="0047614F"/>
    <w:rsid w:val="0047650A"/>
    <w:rsid w:val="00476822"/>
    <w:rsid w:val="004773F1"/>
    <w:rsid w:val="00477448"/>
    <w:rsid w:val="00477F21"/>
    <w:rsid w:val="00480280"/>
    <w:rsid w:val="00480AE4"/>
    <w:rsid w:val="00480B3A"/>
    <w:rsid w:val="00480D27"/>
    <w:rsid w:val="00481A28"/>
    <w:rsid w:val="00481D1A"/>
    <w:rsid w:val="00481EAB"/>
    <w:rsid w:val="00481ED8"/>
    <w:rsid w:val="00482317"/>
    <w:rsid w:val="00482A4E"/>
    <w:rsid w:val="00483336"/>
    <w:rsid w:val="0048340F"/>
    <w:rsid w:val="004836F9"/>
    <w:rsid w:val="00483824"/>
    <w:rsid w:val="004838CD"/>
    <w:rsid w:val="00483FD8"/>
    <w:rsid w:val="00484B3A"/>
    <w:rsid w:val="00484EAA"/>
    <w:rsid w:val="00485B55"/>
    <w:rsid w:val="00485D4A"/>
    <w:rsid w:val="004860D4"/>
    <w:rsid w:val="0048649F"/>
    <w:rsid w:val="00486815"/>
    <w:rsid w:val="00486FD6"/>
    <w:rsid w:val="00487908"/>
    <w:rsid w:val="00487F47"/>
    <w:rsid w:val="004912C4"/>
    <w:rsid w:val="00491A2D"/>
    <w:rsid w:val="00491E79"/>
    <w:rsid w:val="004923ED"/>
    <w:rsid w:val="00492492"/>
    <w:rsid w:val="004926CC"/>
    <w:rsid w:val="00492AA2"/>
    <w:rsid w:val="00492EC1"/>
    <w:rsid w:val="004931E4"/>
    <w:rsid w:val="0049360A"/>
    <w:rsid w:val="00494875"/>
    <w:rsid w:val="00494920"/>
    <w:rsid w:val="00495CDE"/>
    <w:rsid w:val="00495D3E"/>
    <w:rsid w:val="00496F12"/>
    <w:rsid w:val="0049753E"/>
    <w:rsid w:val="004975C4"/>
    <w:rsid w:val="004976F5"/>
    <w:rsid w:val="004978F6"/>
    <w:rsid w:val="00497A15"/>
    <w:rsid w:val="004A00D1"/>
    <w:rsid w:val="004A0407"/>
    <w:rsid w:val="004A054A"/>
    <w:rsid w:val="004A0924"/>
    <w:rsid w:val="004A1306"/>
    <w:rsid w:val="004A18EE"/>
    <w:rsid w:val="004A19BC"/>
    <w:rsid w:val="004A272F"/>
    <w:rsid w:val="004A2A19"/>
    <w:rsid w:val="004A2B75"/>
    <w:rsid w:val="004A2F5D"/>
    <w:rsid w:val="004A35F7"/>
    <w:rsid w:val="004A3D64"/>
    <w:rsid w:val="004A3FF1"/>
    <w:rsid w:val="004A43CC"/>
    <w:rsid w:val="004A5441"/>
    <w:rsid w:val="004A5670"/>
    <w:rsid w:val="004A573E"/>
    <w:rsid w:val="004A5D12"/>
    <w:rsid w:val="004A6251"/>
    <w:rsid w:val="004A6544"/>
    <w:rsid w:val="004A6827"/>
    <w:rsid w:val="004A6D72"/>
    <w:rsid w:val="004A703C"/>
    <w:rsid w:val="004A7125"/>
    <w:rsid w:val="004A78FC"/>
    <w:rsid w:val="004A7FAC"/>
    <w:rsid w:val="004B0FD4"/>
    <w:rsid w:val="004B13B4"/>
    <w:rsid w:val="004B3101"/>
    <w:rsid w:val="004B3284"/>
    <w:rsid w:val="004B3370"/>
    <w:rsid w:val="004B33D2"/>
    <w:rsid w:val="004B3B4F"/>
    <w:rsid w:val="004B4176"/>
    <w:rsid w:val="004B420E"/>
    <w:rsid w:val="004B4BF5"/>
    <w:rsid w:val="004B54D1"/>
    <w:rsid w:val="004B67FB"/>
    <w:rsid w:val="004B73C9"/>
    <w:rsid w:val="004B7988"/>
    <w:rsid w:val="004B7A25"/>
    <w:rsid w:val="004B7DA5"/>
    <w:rsid w:val="004C05C5"/>
    <w:rsid w:val="004C0A64"/>
    <w:rsid w:val="004C10E5"/>
    <w:rsid w:val="004C12CF"/>
    <w:rsid w:val="004C1A6C"/>
    <w:rsid w:val="004C1C19"/>
    <w:rsid w:val="004C22A3"/>
    <w:rsid w:val="004C2490"/>
    <w:rsid w:val="004C266D"/>
    <w:rsid w:val="004C27C6"/>
    <w:rsid w:val="004C452C"/>
    <w:rsid w:val="004C6461"/>
    <w:rsid w:val="004C6552"/>
    <w:rsid w:val="004C7357"/>
    <w:rsid w:val="004D0499"/>
    <w:rsid w:val="004D05D1"/>
    <w:rsid w:val="004D0727"/>
    <w:rsid w:val="004D0C8C"/>
    <w:rsid w:val="004D0D63"/>
    <w:rsid w:val="004D115A"/>
    <w:rsid w:val="004D12DC"/>
    <w:rsid w:val="004D14E8"/>
    <w:rsid w:val="004D200F"/>
    <w:rsid w:val="004D2129"/>
    <w:rsid w:val="004D2CCE"/>
    <w:rsid w:val="004D2ECE"/>
    <w:rsid w:val="004D3456"/>
    <w:rsid w:val="004D38FA"/>
    <w:rsid w:val="004D3AEE"/>
    <w:rsid w:val="004D3B8B"/>
    <w:rsid w:val="004D407B"/>
    <w:rsid w:val="004D437B"/>
    <w:rsid w:val="004D48D2"/>
    <w:rsid w:val="004D4902"/>
    <w:rsid w:val="004D4A98"/>
    <w:rsid w:val="004D4C7C"/>
    <w:rsid w:val="004D4E4C"/>
    <w:rsid w:val="004D61D6"/>
    <w:rsid w:val="004D6913"/>
    <w:rsid w:val="004D74EA"/>
    <w:rsid w:val="004D7744"/>
    <w:rsid w:val="004D7E54"/>
    <w:rsid w:val="004D7F6D"/>
    <w:rsid w:val="004E0B45"/>
    <w:rsid w:val="004E108D"/>
    <w:rsid w:val="004E10F9"/>
    <w:rsid w:val="004E1461"/>
    <w:rsid w:val="004E1495"/>
    <w:rsid w:val="004E1C0B"/>
    <w:rsid w:val="004E1D73"/>
    <w:rsid w:val="004E1DD7"/>
    <w:rsid w:val="004E3196"/>
    <w:rsid w:val="004E31AA"/>
    <w:rsid w:val="004E34B3"/>
    <w:rsid w:val="004E384A"/>
    <w:rsid w:val="004E3E06"/>
    <w:rsid w:val="004E414B"/>
    <w:rsid w:val="004E466D"/>
    <w:rsid w:val="004E4990"/>
    <w:rsid w:val="004E4CF9"/>
    <w:rsid w:val="004E4FAF"/>
    <w:rsid w:val="004E5889"/>
    <w:rsid w:val="004E5D0A"/>
    <w:rsid w:val="004E5EA4"/>
    <w:rsid w:val="004E6086"/>
    <w:rsid w:val="004E690C"/>
    <w:rsid w:val="004E711C"/>
    <w:rsid w:val="004E713D"/>
    <w:rsid w:val="004E71A7"/>
    <w:rsid w:val="004E7FC3"/>
    <w:rsid w:val="004F0378"/>
    <w:rsid w:val="004F1AC7"/>
    <w:rsid w:val="004F20CA"/>
    <w:rsid w:val="004F2459"/>
    <w:rsid w:val="004F2B4F"/>
    <w:rsid w:val="004F3C26"/>
    <w:rsid w:val="004F4193"/>
    <w:rsid w:val="004F518C"/>
    <w:rsid w:val="004F54BB"/>
    <w:rsid w:val="004F5663"/>
    <w:rsid w:val="004F60D0"/>
    <w:rsid w:val="004F620B"/>
    <w:rsid w:val="004F646C"/>
    <w:rsid w:val="004F667B"/>
    <w:rsid w:val="004F6A99"/>
    <w:rsid w:val="004F6D43"/>
    <w:rsid w:val="004F6E42"/>
    <w:rsid w:val="004F773C"/>
    <w:rsid w:val="004F7C7A"/>
    <w:rsid w:val="0050028E"/>
    <w:rsid w:val="00500585"/>
    <w:rsid w:val="005006BE"/>
    <w:rsid w:val="00500F69"/>
    <w:rsid w:val="00501885"/>
    <w:rsid w:val="00501C0C"/>
    <w:rsid w:val="00501F64"/>
    <w:rsid w:val="005024CB"/>
    <w:rsid w:val="00503222"/>
    <w:rsid w:val="00503537"/>
    <w:rsid w:val="0050353A"/>
    <w:rsid w:val="00503B25"/>
    <w:rsid w:val="00504A2A"/>
    <w:rsid w:val="00504EB7"/>
    <w:rsid w:val="00505274"/>
    <w:rsid w:val="00505281"/>
    <w:rsid w:val="0050544D"/>
    <w:rsid w:val="00505AE3"/>
    <w:rsid w:val="00505B51"/>
    <w:rsid w:val="0050631D"/>
    <w:rsid w:val="00506431"/>
    <w:rsid w:val="005068D9"/>
    <w:rsid w:val="005068DB"/>
    <w:rsid w:val="005068EE"/>
    <w:rsid w:val="00507219"/>
    <w:rsid w:val="00507369"/>
    <w:rsid w:val="005074EC"/>
    <w:rsid w:val="00507888"/>
    <w:rsid w:val="005102D0"/>
    <w:rsid w:val="00510863"/>
    <w:rsid w:val="00510E5C"/>
    <w:rsid w:val="00511259"/>
    <w:rsid w:val="005113F8"/>
    <w:rsid w:val="00511451"/>
    <w:rsid w:val="00511EEA"/>
    <w:rsid w:val="00512E4B"/>
    <w:rsid w:val="00513410"/>
    <w:rsid w:val="00513536"/>
    <w:rsid w:val="0051369F"/>
    <w:rsid w:val="00513910"/>
    <w:rsid w:val="00513C41"/>
    <w:rsid w:val="00514E49"/>
    <w:rsid w:val="00515237"/>
    <w:rsid w:val="00515517"/>
    <w:rsid w:val="00515560"/>
    <w:rsid w:val="00515784"/>
    <w:rsid w:val="0051587B"/>
    <w:rsid w:val="005158FD"/>
    <w:rsid w:val="005159F3"/>
    <w:rsid w:val="00516205"/>
    <w:rsid w:val="005164D8"/>
    <w:rsid w:val="0051688A"/>
    <w:rsid w:val="0051699C"/>
    <w:rsid w:val="005170F2"/>
    <w:rsid w:val="0051754E"/>
    <w:rsid w:val="005178EB"/>
    <w:rsid w:val="00520562"/>
    <w:rsid w:val="00520A25"/>
    <w:rsid w:val="005211E7"/>
    <w:rsid w:val="00521A1A"/>
    <w:rsid w:val="0052268F"/>
    <w:rsid w:val="00522899"/>
    <w:rsid w:val="0052336E"/>
    <w:rsid w:val="00524196"/>
    <w:rsid w:val="00524387"/>
    <w:rsid w:val="00525090"/>
    <w:rsid w:val="00525A5C"/>
    <w:rsid w:val="00525D28"/>
    <w:rsid w:val="00525E56"/>
    <w:rsid w:val="005260FD"/>
    <w:rsid w:val="00527348"/>
    <w:rsid w:val="00527473"/>
    <w:rsid w:val="005276DB"/>
    <w:rsid w:val="00527B18"/>
    <w:rsid w:val="00530722"/>
    <w:rsid w:val="0053075F"/>
    <w:rsid w:val="00530761"/>
    <w:rsid w:val="005312F8"/>
    <w:rsid w:val="005315A9"/>
    <w:rsid w:val="00531976"/>
    <w:rsid w:val="00531F0C"/>
    <w:rsid w:val="00531F95"/>
    <w:rsid w:val="00532882"/>
    <w:rsid w:val="00533082"/>
    <w:rsid w:val="00533CE5"/>
    <w:rsid w:val="00533FD7"/>
    <w:rsid w:val="00533FDB"/>
    <w:rsid w:val="00534428"/>
    <w:rsid w:val="005349A4"/>
    <w:rsid w:val="00534CF3"/>
    <w:rsid w:val="00534D74"/>
    <w:rsid w:val="00535029"/>
    <w:rsid w:val="00535D5C"/>
    <w:rsid w:val="00535F0F"/>
    <w:rsid w:val="0053620C"/>
    <w:rsid w:val="005368F8"/>
    <w:rsid w:val="00536A70"/>
    <w:rsid w:val="00536E9D"/>
    <w:rsid w:val="005370B3"/>
    <w:rsid w:val="00537271"/>
    <w:rsid w:val="00537E15"/>
    <w:rsid w:val="00537E22"/>
    <w:rsid w:val="00537ED9"/>
    <w:rsid w:val="00540C20"/>
    <w:rsid w:val="00541DED"/>
    <w:rsid w:val="00542364"/>
    <w:rsid w:val="005424F0"/>
    <w:rsid w:val="0054259F"/>
    <w:rsid w:val="00542A6A"/>
    <w:rsid w:val="0054323D"/>
    <w:rsid w:val="00544759"/>
    <w:rsid w:val="00544ABE"/>
    <w:rsid w:val="00544C5B"/>
    <w:rsid w:val="0054504C"/>
    <w:rsid w:val="00545102"/>
    <w:rsid w:val="0054553F"/>
    <w:rsid w:val="005456D0"/>
    <w:rsid w:val="005458AC"/>
    <w:rsid w:val="00546224"/>
    <w:rsid w:val="00546757"/>
    <w:rsid w:val="005469FE"/>
    <w:rsid w:val="00546A70"/>
    <w:rsid w:val="00546B51"/>
    <w:rsid w:val="0054701D"/>
    <w:rsid w:val="005470F0"/>
    <w:rsid w:val="005473D3"/>
    <w:rsid w:val="005476AC"/>
    <w:rsid w:val="00547AAC"/>
    <w:rsid w:val="00547BCB"/>
    <w:rsid w:val="00551582"/>
    <w:rsid w:val="00551B26"/>
    <w:rsid w:val="005521F7"/>
    <w:rsid w:val="00552AF9"/>
    <w:rsid w:val="00553C8C"/>
    <w:rsid w:val="00554B36"/>
    <w:rsid w:val="00554C1D"/>
    <w:rsid w:val="00555123"/>
    <w:rsid w:val="005554FD"/>
    <w:rsid w:val="00555B56"/>
    <w:rsid w:val="0055637D"/>
    <w:rsid w:val="00556949"/>
    <w:rsid w:val="00556985"/>
    <w:rsid w:val="00556986"/>
    <w:rsid w:val="0055706D"/>
    <w:rsid w:val="00557363"/>
    <w:rsid w:val="0055755C"/>
    <w:rsid w:val="00557653"/>
    <w:rsid w:val="0056006D"/>
    <w:rsid w:val="0056065A"/>
    <w:rsid w:val="005607FC"/>
    <w:rsid w:val="00560FDE"/>
    <w:rsid w:val="00560FE2"/>
    <w:rsid w:val="00561861"/>
    <w:rsid w:val="00561D1E"/>
    <w:rsid w:val="0056216A"/>
    <w:rsid w:val="00562273"/>
    <w:rsid w:val="005642F2"/>
    <w:rsid w:val="00564B70"/>
    <w:rsid w:val="0056608C"/>
    <w:rsid w:val="005664A7"/>
    <w:rsid w:val="0056684A"/>
    <w:rsid w:val="00566EA0"/>
    <w:rsid w:val="00566F7F"/>
    <w:rsid w:val="00567200"/>
    <w:rsid w:val="00567BEF"/>
    <w:rsid w:val="00570832"/>
    <w:rsid w:val="00571142"/>
    <w:rsid w:val="0057130C"/>
    <w:rsid w:val="00571392"/>
    <w:rsid w:val="00572375"/>
    <w:rsid w:val="00573E11"/>
    <w:rsid w:val="00575034"/>
    <w:rsid w:val="0057593C"/>
    <w:rsid w:val="00575D31"/>
    <w:rsid w:val="00575F15"/>
    <w:rsid w:val="00576B05"/>
    <w:rsid w:val="00577EC6"/>
    <w:rsid w:val="00580B76"/>
    <w:rsid w:val="00580B94"/>
    <w:rsid w:val="00580F2D"/>
    <w:rsid w:val="005815D0"/>
    <w:rsid w:val="00582247"/>
    <w:rsid w:val="00582390"/>
    <w:rsid w:val="00582924"/>
    <w:rsid w:val="00583456"/>
    <w:rsid w:val="005834D9"/>
    <w:rsid w:val="005836F8"/>
    <w:rsid w:val="0058472B"/>
    <w:rsid w:val="00585095"/>
    <w:rsid w:val="00585575"/>
    <w:rsid w:val="00585E11"/>
    <w:rsid w:val="00586218"/>
    <w:rsid w:val="00586312"/>
    <w:rsid w:val="0058679A"/>
    <w:rsid w:val="0058718B"/>
    <w:rsid w:val="00587738"/>
    <w:rsid w:val="005906CB"/>
    <w:rsid w:val="0059090E"/>
    <w:rsid w:val="00590C29"/>
    <w:rsid w:val="00591158"/>
    <w:rsid w:val="005919E2"/>
    <w:rsid w:val="0059344F"/>
    <w:rsid w:val="0059363C"/>
    <w:rsid w:val="00593AF6"/>
    <w:rsid w:val="00594057"/>
    <w:rsid w:val="00594408"/>
    <w:rsid w:val="00594981"/>
    <w:rsid w:val="00594A58"/>
    <w:rsid w:val="00594A68"/>
    <w:rsid w:val="0059671D"/>
    <w:rsid w:val="00596E24"/>
    <w:rsid w:val="00597412"/>
    <w:rsid w:val="00597A3E"/>
    <w:rsid w:val="00597A98"/>
    <w:rsid w:val="005A0FD5"/>
    <w:rsid w:val="005A2188"/>
    <w:rsid w:val="005A2242"/>
    <w:rsid w:val="005A25B1"/>
    <w:rsid w:val="005A2AE6"/>
    <w:rsid w:val="005A2D1F"/>
    <w:rsid w:val="005A3594"/>
    <w:rsid w:val="005A468E"/>
    <w:rsid w:val="005A4715"/>
    <w:rsid w:val="005A4817"/>
    <w:rsid w:val="005A4E60"/>
    <w:rsid w:val="005A4E73"/>
    <w:rsid w:val="005A54B4"/>
    <w:rsid w:val="005A6F33"/>
    <w:rsid w:val="005A755E"/>
    <w:rsid w:val="005A7821"/>
    <w:rsid w:val="005A792A"/>
    <w:rsid w:val="005B09B9"/>
    <w:rsid w:val="005B0ECF"/>
    <w:rsid w:val="005B1081"/>
    <w:rsid w:val="005B15A3"/>
    <w:rsid w:val="005B178E"/>
    <w:rsid w:val="005B2A87"/>
    <w:rsid w:val="005B3426"/>
    <w:rsid w:val="005B3937"/>
    <w:rsid w:val="005B3D53"/>
    <w:rsid w:val="005B4864"/>
    <w:rsid w:val="005B4F5A"/>
    <w:rsid w:val="005B6C18"/>
    <w:rsid w:val="005B6E2D"/>
    <w:rsid w:val="005B79B4"/>
    <w:rsid w:val="005B7F87"/>
    <w:rsid w:val="005C26BD"/>
    <w:rsid w:val="005C2B2F"/>
    <w:rsid w:val="005C326E"/>
    <w:rsid w:val="005C3BCC"/>
    <w:rsid w:val="005C3CE2"/>
    <w:rsid w:val="005C3D9C"/>
    <w:rsid w:val="005C413B"/>
    <w:rsid w:val="005C4830"/>
    <w:rsid w:val="005C4A01"/>
    <w:rsid w:val="005C4E1A"/>
    <w:rsid w:val="005C5291"/>
    <w:rsid w:val="005C538F"/>
    <w:rsid w:val="005C586E"/>
    <w:rsid w:val="005C689D"/>
    <w:rsid w:val="005C6C23"/>
    <w:rsid w:val="005C747B"/>
    <w:rsid w:val="005C75C4"/>
    <w:rsid w:val="005C7EB1"/>
    <w:rsid w:val="005D01CF"/>
    <w:rsid w:val="005D0352"/>
    <w:rsid w:val="005D0434"/>
    <w:rsid w:val="005D0559"/>
    <w:rsid w:val="005D0F4B"/>
    <w:rsid w:val="005D15FC"/>
    <w:rsid w:val="005D1F16"/>
    <w:rsid w:val="005D1F3C"/>
    <w:rsid w:val="005D2A7A"/>
    <w:rsid w:val="005D346F"/>
    <w:rsid w:val="005D34DF"/>
    <w:rsid w:val="005D3749"/>
    <w:rsid w:val="005D3E52"/>
    <w:rsid w:val="005D3FB2"/>
    <w:rsid w:val="005D4281"/>
    <w:rsid w:val="005D4823"/>
    <w:rsid w:val="005D4BA4"/>
    <w:rsid w:val="005D4D08"/>
    <w:rsid w:val="005D4F39"/>
    <w:rsid w:val="005D5CCF"/>
    <w:rsid w:val="005D6BC3"/>
    <w:rsid w:val="005D6BC9"/>
    <w:rsid w:val="005D6F1E"/>
    <w:rsid w:val="005D712E"/>
    <w:rsid w:val="005D734B"/>
    <w:rsid w:val="005D795E"/>
    <w:rsid w:val="005E076D"/>
    <w:rsid w:val="005E09EF"/>
    <w:rsid w:val="005E1969"/>
    <w:rsid w:val="005E21F1"/>
    <w:rsid w:val="005E227F"/>
    <w:rsid w:val="005E235D"/>
    <w:rsid w:val="005E2972"/>
    <w:rsid w:val="005E2F78"/>
    <w:rsid w:val="005E382B"/>
    <w:rsid w:val="005E4230"/>
    <w:rsid w:val="005E42B2"/>
    <w:rsid w:val="005E43E3"/>
    <w:rsid w:val="005E4ABB"/>
    <w:rsid w:val="005E56BC"/>
    <w:rsid w:val="005E5762"/>
    <w:rsid w:val="005E59F9"/>
    <w:rsid w:val="005E622E"/>
    <w:rsid w:val="005E65A1"/>
    <w:rsid w:val="005E65C6"/>
    <w:rsid w:val="005E6EC4"/>
    <w:rsid w:val="005E7986"/>
    <w:rsid w:val="005F13FE"/>
    <w:rsid w:val="005F14C9"/>
    <w:rsid w:val="005F1B4D"/>
    <w:rsid w:val="005F1E29"/>
    <w:rsid w:val="005F2918"/>
    <w:rsid w:val="005F2A43"/>
    <w:rsid w:val="005F4021"/>
    <w:rsid w:val="005F436B"/>
    <w:rsid w:val="005F43E1"/>
    <w:rsid w:val="005F512D"/>
    <w:rsid w:val="005F5607"/>
    <w:rsid w:val="005F576C"/>
    <w:rsid w:val="005F5C71"/>
    <w:rsid w:val="005F5ED3"/>
    <w:rsid w:val="005F6144"/>
    <w:rsid w:val="005F6B13"/>
    <w:rsid w:val="005F6C06"/>
    <w:rsid w:val="005F78BE"/>
    <w:rsid w:val="005F79C1"/>
    <w:rsid w:val="005F7CC8"/>
    <w:rsid w:val="00600037"/>
    <w:rsid w:val="00600261"/>
    <w:rsid w:val="00600A13"/>
    <w:rsid w:val="00600CEB"/>
    <w:rsid w:val="00600F0C"/>
    <w:rsid w:val="006014EF"/>
    <w:rsid w:val="00601760"/>
    <w:rsid w:val="00601C16"/>
    <w:rsid w:val="0060210D"/>
    <w:rsid w:val="00602852"/>
    <w:rsid w:val="00602C2D"/>
    <w:rsid w:val="00602CC9"/>
    <w:rsid w:val="00603BBF"/>
    <w:rsid w:val="00603E49"/>
    <w:rsid w:val="00604306"/>
    <w:rsid w:val="0060431D"/>
    <w:rsid w:val="006043F8"/>
    <w:rsid w:val="006046EA"/>
    <w:rsid w:val="00604A47"/>
    <w:rsid w:val="00604BA1"/>
    <w:rsid w:val="00604D32"/>
    <w:rsid w:val="00605AE2"/>
    <w:rsid w:val="00606723"/>
    <w:rsid w:val="006075E1"/>
    <w:rsid w:val="00607F5E"/>
    <w:rsid w:val="0061022D"/>
    <w:rsid w:val="006102E0"/>
    <w:rsid w:val="00610B02"/>
    <w:rsid w:val="006117C3"/>
    <w:rsid w:val="00611B3A"/>
    <w:rsid w:val="00611B68"/>
    <w:rsid w:val="00611BAF"/>
    <w:rsid w:val="00612119"/>
    <w:rsid w:val="006128EF"/>
    <w:rsid w:val="00613251"/>
    <w:rsid w:val="006135E7"/>
    <w:rsid w:val="00613808"/>
    <w:rsid w:val="006147B1"/>
    <w:rsid w:val="00614D04"/>
    <w:rsid w:val="006156F5"/>
    <w:rsid w:val="006158E7"/>
    <w:rsid w:val="00615E11"/>
    <w:rsid w:val="00617688"/>
    <w:rsid w:val="006177F2"/>
    <w:rsid w:val="00617CA0"/>
    <w:rsid w:val="00617F81"/>
    <w:rsid w:val="00617FB3"/>
    <w:rsid w:val="006202EF"/>
    <w:rsid w:val="0062074D"/>
    <w:rsid w:val="00620794"/>
    <w:rsid w:val="00620EA0"/>
    <w:rsid w:val="00621295"/>
    <w:rsid w:val="00621801"/>
    <w:rsid w:val="00621C53"/>
    <w:rsid w:val="006225B9"/>
    <w:rsid w:val="006227BB"/>
    <w:rsid w:val="00622CD2"/>
    <w:rsid w:val="00622D21"/>
    <w:rsid w:val="006239E9"/>
    <w:rsid w:val="006249B8"/>
    <w:rsid w:val="00625EEC"/>
    <w:rsid w:val="0062628B"/>
    <w:rsid w:val="00626C72"/>
    <w:rsid w:val="00626CF4"/>
    <w:rsid w:val="00626D01"/>
    <w:rsid w:val="00627A19"/>
    <w:rsid w:val="006300FF"/>
    <w:rsid w:val="0063030B"/>
    <w:rsid w:val="0063055C"/>
    <w:rsid w:val="00630CBA"/>
    <w:rsid w:val="00630D52"/>
    <w:rsid w:val="00630E66"/>
    <w:rsid w:val="006310E8"/>
    <w:rsid w:val="00631333"/>
    <w:rsid w:val="00632445"/>
    <w:rsid w:val="00632C2A"/>
    <w:rsid w:val="00632F15"/>
    <w:rsid w:val="00633595"/>
    <w:rsid w:val="00633685"/>
    <w:rsid w:val="00633C37"/>
    <w:rsid w:val="006347E8"/>
    <w:rsid w:val="00634AD5"/>
    <w:rsid w:val="00635345"/>
    <w:rsid w:val="0063535B"/>
    <w:rsid w:val="00635447"/>
    <w:rsid w:val="00635745"/>
    <w:rsid w:val="00635939"/>
    <w:rsid w:val="00635C0A"/>
    <w:rsid w:val="00635C82"/>
    <w:rsid w:val="00635EAE"/>
    <w:rsid w:val="0063638D"/>
    <w:rsid w:val="006364EC"/>
    <w:rsid w:val="0063767F"/>
    <w:rsid w:val="00637DC2"/>
    <w:rsid w:val="0064095F"/>
    <w:rsid w:val="006409FF"/>
    <w:rsid w:val="00640B0D"/>
    <w:rsid w:val="006427F2"/>
    <w:rsid w:val="0064320D"/>
    <w:rsid w:val="00643214"/>
    <w:rsid w:val="0064377A"/>
    <w:rsid w:val="00643F61"/>
    <w:rsid w:val="006455E5"/>
    <w:rsid w:val="006457D1"/>
    <w:rsid w:val="00646221"/>
    <w:rsid w:val="00646A76"/>
    <w:rsid w:val="00646D4B"/>
    <w:rsid w:val="00646EF7"/>
    <w:rsid w:val="006473AB"/>
    <w:rsid w:val="006474D3"/>
    <w:rsid w:val="00650012"/>
    <w:rsid w:val="00651700"/>
    <w:rsid w:val="0065170E"/>
    <w:rsid w:val="006533BD"/>
    <w:rsid w:val="0065385C"/>
    <w:rsid w:val="00653C3A"/>
    <w:rsid w:val="00654534"/>
    <w:rsid w:val="00654F5E"/>
    <w:rsid w:val="0065578C"/>
    <w:rsid w:val="00655845"/>
    <w:rsid w:val="00655AB1"/>
    <w:rsid w:val="00655E71"/>
    <w:rsid w:val="00656D4F"/>
    <w:rsid w:val="00656E45"/>
    <w:rsid w:val="006571C1"/>
    <w:rsid w:val="006575A5"/>
    <w:rsid w:val="00660413"/>
    <w:rsid w:val="00660E50"/>
    <w:rsid w:val="006612B3"/>
    <w:rsid w:val="006612FF"/>
    <w:rsid w:val="00661606"/>
    <w:rsid w:val="00661908"/>
    <w:rsid w:val="00661DC0"/>
    <w:rsid w:val="006624BC"/>
    <w:rsid w:val="0066341E"/>
    <w:rsid w:val="00663851"/>
    <w:rsid w:val="006638ED"/>
    <w:rsid w:val="0066390B"/>
    <w:rsid w:val="0066506F"/>
    <w:rsid w:val="00665876"/>
    <w:rsid w:val="0066589E"/>
    <w:rsid w:val="00665F89"/>
    <w:rsid w:val="00666281"/>
    <w:rsid w:val="006677FF"/>
    <w:rsid w:val="00667963"/>
    <w:rsid w:val="00667BF4"/>
    <w:rsid w:val="00670284"/>
    <w:rsid w:val="006705EB"/>
    <w:rsid w:val="0067069C"/>
    <w:rsid w:val="00670AF8"/>
    <w:rsid w:val="00670EEB"/>
    <w:rsid w:val="00671204"/>
    <w:rsid w:val="00671374"/>
    <w:rsid w:val="00672045"/>
    <w:rsid w:val="00672B01"/>
    <w:rsid w:val="00672B5A"/>
    <w:rsid w:val="00672E68"/>
    <w:rsid w:val="00673A06"/>
    <w:rsid w:val="00673A43"/>
    <w:rsid w:val="00673CA0"/>
    <w:rsid w:val="00673E4E"/>
    <w:rsid w:val="00675214"/>
    <w:rsid w:val="00675695"/>
    <w:rsid w:val="00676AE6"/>
    <w:rsid w:val="006771CF"/>
    <w:rsid w:val="0067781B"/>
    <w:rsid w:val="00677921"/>
    <w:rsid w:val="006805AA"/>
    <w:rsid w:val="00681B71"/>
    <w:rsid w:val="00681C61"/>
    <w:rsid w:val="00681DEF"/>
    <w:rsid w:val="0068244D"/>
    <w:rsid w:val="00682826"/>
    <w:rsid w:val="0068289A"/>
    <w:rsid w:val="00683306"/>
    <w:rsid w:val="00683826"/>
    <w:rsid w:val="00683D15"/>
    <w:rsid w:val="00684755"/>
    <w:rsid w:val="00684778"/>
    <w:rsid w:val="006848CB"/>
    <w:rsid w:val="006848CC"/>
    <w:rsid w:val="00684D5F"/>
    <w:rsid w:val="006856ED"/>
    <w:rsid w:val="00685B32"/>
    <w:rsid w:val="00685E41"/>
    <w:rsid w:val="006860CE"/>
    <w:rsid w:val="00686C9B"/>
    <w:rsid w:val="0068722A"/>
    <w:rsid w:val="006872E7"/>
    <w:rsid w:val="006872F4"/>
    <w:rsid w:val="00687720"/>
    <w:rsid w:val="00687AC4"/>
    <w:rsid w:val="0068DEA7"/>
    <w:rsid w:val="0069005D"/>
    <w:rsid w:val="00690A90"/>
    <w:rsid w:val="00691B61"/>
    <w:rsid w:val="006920B2"/>
    <w:rsid w:val="00693190"/>
    <w:rsid w:val="00693260"/>
    <w:rsid w:val="00693F0F"/>
    <w:rsid w:val="00694038"/>
    <w:rsid w:val="00694679"/>
    <w:rsid w:val="00694A63"/>
    <w:rsid w:val="00696419"/>
    <w:rsid w:val="00696522"/>
    <w:rsid w:val="0069660A"/>
    <w:rsid w:val="0069736A"/>
    <w:rsid w:val="006979F7"/>
    <w:rsid w:val="006A0E04"/>
    <w:rsid w:val="006A10F9"/>
    <w:rsid w:val="006A1B47"/>
    <w:rsid w:val="006A2B25"/>
    <w:rsid w:val="006A3750"/>
    <w:rsid w:val="006A3B80"/>
    <w:rsid w:val="006A3E45"/>
    <w:rsid w:val="006A42E1"/>
    <w:rsid w:val="006A44A6"/>
    <w:rsid w:val="006A521E"/>
    <w:rsid w:val="006A5813"/>
    <w:rsid w:val="006A5A67"/>
    <w:rsid w:val="006A6186"/>
    <w:rsid w:val="006A7311"/>
    <w:rsid w:val="006A74F6"/>
    <w:rsid w:val="006A78B8"/>
    <w:rsid w:val="006B05C7"/>
    <w:rsid w:val="006B0B82"/>
    <w:rsid w:val="006B12F5"/>
    <w:rsid w:val="006B1400"/>
    <w:rsid w:val="006B1EFF"/>
    <w:rsid w:val="006B20DF"/>
    <w:rsid w:val="006B229A"/>
    <w:rsid w:val="006B2CA8"/>
    <w:rsid w:val="006B2EB3"/>
    <w:rsid w:val="006B334E"/>
    <w:rsid w:val="006B3416"/>
    <w:rsid w:val="006B37B2"/>
    <w:rsid w:val="006B40B2"/>
    <w:rsid w:val="006B43E4"/>
    <w:rsid w:val="006B4679"/>
    <w:rsid w:val="006B4AA4"/>
    <w:rsid w:val="006B51BD"/>
    <w:rsid w:val="006B51F4"/>
    <w:rsid w:val="006B53DA"/>
    <w:rsid w:val="006B6601"/>
    <w:rsid w:val="006B67C4"/>
    <w:rsid w:val="006B6B65"/>
    <w:rsid w:val="006B7693"/>
    <w:rsid w:val="006B7ADE"/>
    <w:rsid w:val="006B7C8A"/>
    <w:rsid w:val="006B7D2A"/>
    <w:rsid w:val="006C0215"/>
    <w:rsid w:val="006C085A"/>
    <w:rsid w:val="006C0FF9"/>
    <w:rsid w:val="006C122E"/>
    <w:rsid w:val="006C17A7"/>
    <w:rsid w:val="006C1E52"/>
    <w:rsid w:val="006C2424"/>
    <w:rsid w:val="006C2981"/>
    <w:rsid w:val="006C2BD6"/>
    <w:rsid w:val="006C2CAA"/>
    <w:rsid w:val="006C2CE7"/>
    <w:rsid w:val="006C2EF3"/>
    <w:rsid w:val="006C2F9E"/>
    <w:rsid w:val="006C3158"/>
    <w:rsid w:val="006C32E5"/>
    <w:rsid w:val="006C3522"/>
    <w:rsid w:val="006C4409"/>
    <w:rsid w:val="006C586D"/>
    <w:rsid w:val="006C64B0"/>
    <w:rsid w:val="006C71E7"/>
    <w:rsid w:val="006C7549"/>
    <w:rsid w:val="006C7964"/>
    <w:rsid w:val="006D016F"/>
    <w:rsid w:val="006D1554"/>
    <w:rsid w:val="006D19FB"/>
    <w:rsid w:val="006D2029"/>
    <w:rsid w:val="006D2702"/>
    <w:rsid w:val="006D2CD7"/>
    <w:rsid w:val="006D2FD3"/>
    <w:rsid w:val="006D3B4C"/>
    <w:rsid w:val="006D40C4"/>
    <w:rsid w:val="006D4942"/>
    <w:rsid w:val="006D4B95"/>
    <w:rsid w:val="006D5316"/>
    <w:rsid w:val="006D5888"/>
    <w:rsid w:val="006D5CE6"/>
    <w:rsid w:val="006D6025"/>
    <w:rsid w:val="006D6321"/>
    <w:rsid w:val="006D6425"/>
    <w:rsid w:val="006D6830"/>
    <w:rsid w:val="006D694A"/>
    <w:rsid w:val="006D711C"/>
    <w:rsid w:val="006E04F2"/>
    <w:rsid w:val="006E0677"/>
    <w:rsid w:val="006E0AB7"/>
    <w:rsid w:val="006E0E76"/>
    <w:rsid w:val="006E12E8"/>
    <w:rsid w:val="006E240C"/>
    <w:rsid w:val="006E29AE"/>
    <w:rsid w:val="006E2DA0"/>
    <w:rsid w:val="006E3D14"/>
    <w:rsid w:val="006E481A"/>
    <w:rsid w:val="006E55B3"/>
    <w:rsid w:val="006E5621"/>
    <w:rsid w:val="006E5D30"/>
    <w:rsid w:val="006E6088"/>
    <w:rsid w:val="006E6A77"/>
    <w:rsid w:val="006E718C"/>
    <w:rsid w:val="006E7A55"/>
    <w:rsid w:val="006F048A"/>
    <w:rsid w:val="006F094D"/>
    <w:rsid w:val="006F0AF7"/>
    <w:rsid w:val="006F1D93"/>
    <w:rsid w:val="006F1E00"/>
    <w:rsid w:val="006F25F5"/>
    <w:rsid w:val="006F36B9"/>
    <w:rsid w:val="006F3FEE"/>
    <w:rsid w:val="006F45CA"/>
    <w:rsid w:val="006F474E"/>
    <w:rsid w:val="006F51C3"/>
    <w:rsid w:val="006F527C"/>
    <w:rsid w:val="006F557C"/>
    <w:rsid w:val="006F570A"/>
    <w:rsid w:val="006F58D9"/>
    <w:rsid w:val="006F63EA"/>
    <w:rsid w:val="006F6CA6"/>
    <w:rsid w:val="006F78E9"/>
    <w:rsid w:val="00700127"/>
    <w:rsid w:val="00700426"/>
    <w:rsid w:val="007004BC"/>
    <w:rsid w:val="007004C6"/>
    <w:rsid w:val="00700B8E"/>
    <w:rsid w:val="00700CCC"/>
    <w:rsid w:val="00700CE7"/>
    <w:rsid w:val="0070138D"/>
    <w:rsid w:val="007013D4"/>
    <w:rsid w:val="007014C1"/>
    <w:rsid w:val="00701603"/>
    <w:rsid w:val="00703B7E"/>
    <w:rsid w:val="00703EC0"/>
    <w:rsid w:val="00703F1B"/>
    <w:rsid w:val="007042C6"/>
    <w:rsid w:val="0070458E"/>
    <w:rsid w:val="00704876"/>
    <w:rsid w:val="0070497E"/>
    <w:rsid w:val="00704E17"/>
    <w:rsid w:val="00705820"/>
    <w:rsid w:val="00705B37"/>
    <w:rsid w:val="00706BFB"/>
    <w:rsid w:val="00706E7B"/>
    <w:rsid w:val="00707D97"/>
    <w:rsid w:val="00707E7D"/>
    <w:rsid w:val="00707E90"/>
    <w:rsid w:val="007100C1"/>
    <w:rsid w:val="007100E9"/>
    <w:rsid w:val="00710537"/>
    <w:rsid w:val="00710778"/>
    <w:rsid w:val="0071189D"/>
    <w:rsid w:val="00711C83"/>
    <w:rsid w:val="007122E4"/>
    <w:rsid w:val="007127AC"/>
    <w:rsid w:val="00712DA1"/>
    <w:rsid w:val="007140E3"/>
    <w:rsid w:val="007149AB"/>
    <w:rsid w:val="00714A25"/>
    <w:rsid w:val="00714C94"/>
    <w:rsid w:val="00714CAD"/>
    <w:rsid w:val="0071515C"/>
    <w:rsid w:val="00715640"/>
    <w:rsid w:val="0071566E"/>
    <w:rsid w:val="00715A6B"/>
    <w:rsid w:val="0071622D"/>
    <w:rsid w:val="0071658A"/>
    <w:rsid w:val="00716718"/>
    <w:rsid w:val="00716E26"/>
    <w:rsid w:val="00717B38"/>
    <w:rsid w:val="00717F24"/>
    <w:rsid w:val="00717F41"/>
    <w:rsid w:val="00720331"/>
    <w:rsid w:val="00720481"/>
    <w:rsid w:val="007204A2"/>
    <w:rsid w:val="0072139D"/>
    <w:rsid w:val="00721A4B"/>
    <w:rsid w:val="007228F9"/>
    <w:rsid w:val="0072293B"/>
    <w:rsid w:val="00723087"/>
    <w:rsid w:val="007233BD"/>
    <w:rsid w:val="007237E9"/>
    <w:rsid w:val="007244FA"/>
    <w:rsid w:val="007247F4"/>
    <w:rsid w:val="00724956"/>
    <w:rsid w:val="00724FEF"/>
    <w:rsid w:val="00725C5D"/>
    <w:rsid w:val="007261B9"/>
    <w:rsid w:val="00726777"/>
    <w:rsid w:val="00727115"/>
    <w:rsid w:val="00727F17"/>
    <w:rsid w:val="00730767"/>
    <w:rsid w:val="00730EEB"/>
    <w:rsid w:val="007310D7"/>
    <w:rsid w:val="007311C8"/>
    <w:rsid w:val="0073121F"/>
    <w:rsid w:val="00733060"/>
    <w:rsid w:val="007332E6"/>
    <w:rsid w:val="00733E55"/>
    <w:rsid w:val="00733F3E"/>
    <w:rsid w:val="00734012"/>
    <w:rsid w:val="007343D6"/>
    <w:rsid w:val="00734577"/>
    <w:rsid w:val="00734DD3"/>
    <w:rsid w:val="00735437"/>
    <w:rsid w:val="007354A4"/>
    <w:rsid w:val="00735712"/>
    <w:rsid w:val="00736A8B"/>
    <w:rsid w:val="00736FA6"/>
    <w:rsid w:val="00737100"/>
    <w:rsid w:val="007375CF"/>
    <w:rsid w:val="00737BDC"/>
    <w:rsid w:val="0074020B"/>
    <w:rsid w:val="0074142B"/>
    <w:rsid w:val="007415DF"/>
    <w:rsid w:val="00741769"/>
    <w:rsid w:val="0074183F"/>
    <w:rsid w:val="007419B9"/>
    <w:rsid w:val="00741E1A"/>
    <w:rsid w:val="00742044"/>
    <w:rsid w:val="007436EC"/>
    <w:rsid w:val="007438C6"/>
    <w:rsid w:val="007438CF"/>
    <w:rsid w:val="0074416F"/>
    <w:rsid w:val="00744364"/>
    <w:rsid w:val="007443C7"/>
    <w:rsid w:val="00744C57"/>
    <w:rsid w:val="00745577"/>
    <w:rsid w:val="00745A0F"/>
    <w:rsid w:val="00745B4D"/>
    <w:rsid w:val="00745E17"/>
    <w:rsid w:val="00745E50"/>
    <w:rsid w:val="00746110"/>
    <w:rsid w:val="007474CE"/>
    <w:rsid w:val="007479B1"/>
    <w:rsid w:val="00747A84"/>
    <w:rsid w:val="00747AED"/>
    <w:rsid w:val="00750317"/>
    <w:rsid w:val="00750487"/>
    <w:rsid w:val="007504A9"/>
    <w:rsid w:val="00750888"/>
    <w:rsid w:val="007509D9"/>
    <w:rsid w:val="00750A7A"/>
    <w:rsid w:val="00751333"/>
    <w:rsid w:val="007516E0"/>
    <w:rsid w:val="00753654"/>
    <w:rsid w:val="007536C0"/>
    <w:rsid w:val="00754098"/>
    <w:rsid w:val="00754182"/>
    <w:rsid w:val="007541A4"/>
    <w:rsid w:val="007552B7"/>
    <w:rsid w:val="0075566F"/>
    <w:rsid w:val="00756E0B"/>
    <w:rsid w:val="00757371"/>
    <w:rsid w:val="0076028D"/>
    <w:rsid w:val="0076169C"/>
    <w:rsid w:val="00761B64"/>
    <w:rsid w:val="00761ED8"/>
    <w:rsid w:val="00762035"/>
    <w:rsid w:val="00762F79"/>
    <w:rsid w:val="00766641"/>
    <w:rsid w:val="00766F90"/>
    <w:rsid w:val="0077006A"/>
    <w:rsid w:val="007703B9"/>
    <w:rsid w:val="007705A6"/>
    <w:rsid w:val="00770C4E"/>
    <w:rsid w:val="007711F0"/>
    <w:rsid w:val="00771A44"/>
    <w:rsid w:val="00771B6F"/>
    <w:rsid w:val="00771D5B"/>
    <w:rsid w:val="00771F8A"/>
    <w:rsid w:val="00772175"/>
    <w:rsid w:val="00772F6D"/>
    <w:rsid w:val="00773DB6"/>
    <w:rsid w:val="007743F5"/>
    <w:rsid w:val="007747F6"/>
    <w:rsid w:val="0077480A"/>
    <w:rsid w:val="00774C23"/>
    <w:rsid w:val="00774EDF"/>
    <w:rsid w:val="00775230"/>
    <w:rsid w:val="00775495"/>
    <w:rsid w:val="0077583C"/>
    <w:rsid w:val="00775BFB"/>
    <w:rsid w:val="00775CC3"/>
    <w:rsid w:val="00776704"/>
    <w:rsid w:val="00776801"/>
    <w:rsid w:val="0077738E"/>
    <w:rsid w:val="00777D64"/>
    <w:rsid w:val="0078013B"/>
    <w:rsid w:val="0078066B"/>
    <w:rsid w:val="00780B17"/>
    <w:rsid w:val="00780D98"/>
    <w:rsid w:val="0078116F"/>
    <w:rsid w:val="007825A3"/>
    <w:rsid w:val="0078260F"/>
    <w:rsid w:val="00782F81"/>
    <w:rsid w:val="00782FDB"/>
    <w:rsid w:val="0078359E"/>
    <w:rsid w:val="00783B2D"/>
    <w:rsid w:val="007849D1"/>
    <w:rsid w:val="00784E00"/>
    <w:rsid w:val="00785028"/>
    <w:rsid w:val="007852FD"/>
    <w:rsid w:val="00785C47"/>
    <w:rsid w:val="00785DC2"/>
    <w:rsid w:val="00785F23"/>
    <w:rsid w:val="00785FA0"/>
    <w:rsid w:val="00786DA1"/>
    <w:rsid w:val="00786E38"/>
    <w:rsid w:val="007877A9"/>
    <w:rsid w:val="00787A6C"/>
    <w:rsid w:val="00787B08"/>
    <w:rsid w:val="00787B19"/>
    <w:rsid w:val="00790129"/>
    <w:rsid w:val="007901F9"/>
    <w:rsid w:val="00790CD7"/>
    <w:rsid w:val="00790DAA"/>
    <w:rsid w:val="00791060"/>
    <w:rsid w:val="007914DC"/>
    <w:rsid w:val="00791CC7"/>
    <w:rsid w:val="007923F2"/>
    <w:rsid w:val="007929E1"/>
    <w:rsid w:val="00793B60"/>
    <w:rsid w:val="00793C2C"/>
    <w:rsid w:val="00793CB3"/>
    <w:rsid w:val="00793F71"/>
    <w:rsid w:val="00794139"/>
    <w:rsid w:val="00794561"/>
    <w:rsid w:val="00795942"/>
    <w:rsid w:val="0079625F"/>
    <w:rsid w:val="007962EC"/>
    <w:rsid w:val="00796628"/>
    <w:rsid w:val="0079679B"/>
    <w:rsid w:val="00796C21"/>
    <w:rsid w:val="00796E19"/>
    <w:rsid w:val="0079764B"/>
    <w:rsid w:val="007979E9"/>
    <w:rsid w:val="007A0D37"/>
    <w:rsid w:val="007A1B05"/>
    <w:rsid w:val="007A20C4"/>
    <w:rsid w:val="007A23F8"/>
    <w:rsid w:val="007A3838"/>
    <w:rsid w:val="007A3E78"/>
    <w:rsid w:val="007A40BE"/>
    <w:rsid w:val="007A44E3"/>
    <w:rsid w:val="007A4664"/>
    <w:rsid w:val="007A4B97"/>
    <w:rsid w:val="007A5FF9"/>
    <w:rsid w:val="007A60C1"/>
    <w:rsid w:val="007A6556"/>
    <w:rsid w:val="007A7049"/>
    <w:rsid w:val="007A7162"/>
    <w:rsid w:val="007A7662"/>
    <w:rsid w:val="007A7DBA"/>
    <w:rsid w:val="007A7DDA"/>
    <w:rsid w:val="007A7EA5"/>
    <w:rsid w:val="007B042C"/>
    <w:rsid w:val="007B0542"/>
    <w:rsid w:val="007B0DF4"/>
    <w:rsid w:val="007B14B6"/>
    <w:rsid w:val="007B1596"/>
    <w:rsid w:val="007B1C37"/>
    <w:rsid w:val="007B2C2B"/>
    <w:rsid w:val="007B367E"/>
    <w:rsid w:val="007B3C81"/>
    <w:rsid w:val="007B3F8F"/>
    <w:rsid w:val="007B43C9"/>
    <w:rsid w:val="007B4428"/>
    <w:rsid w:val="007B471C"/>
    <w:rsid w:val="007B4C0C"/>
    <w:rsid w:val="007B5254"/>
    <w:rsid w:val="007B5447"/>
    <w:rsid w:val="007B5702"/>
    <w:rsid w:val="007B5AB2"/>
    <w:rsid w:val="007B610B"/>
    <w:rsid w:val="007B6E4D"/>
    <w:rsid w:val="007B79BF"/>
    <w:rsid w:val="007B7C93"/>
    <w:rsid w:val="007B7CE6"/>
    <w:rsid w:val="007C01FA"/>
    <w:rsid w:val="007C0257"/>
    <w:rsid w:val="007C039F"/>
    <w:rsid w:val="007C061F"/>
    <w:rsid w:val="007C0735"/>
    <w:rsid w:val="007C076D"/>
    <w:rsid w:val="007C127C"/>
    <w:rsid w:val="007C1DDC"/>
    <w:rsid w:val="007C27B6"/>
    <w:rsid w:val="007C2AA4"/>
    <w:rsid w:val="007C2C99"/>
    <w:rsid w:val="007C3082"/>
    <w:rsid w:val="007C32DC"/>
    <w:rsid w:val="007C355B"/>
    <w:rsid w:val="007C35E6"/>
    <w:rsid w:val="007C3631"/>
    <w:rsid w:val="007C371F"/>
    <w:rsid w:val="007C438A"/>
    <w:rsid w:val="007C4542"/>
    <w:rsid w:val="007C464C"/>
    <w:rsid w:val="007C4914"/>
    <w:rsid w:val="007C4B4D"/>
    <w:rsid w:val="007C523E"/>
    <w:rsid w:val="007C5504"/>
    <w:rsid w:val="007C5698"/>
    <w:rsid w:val="007C5809"/>
    <w:rsid w:val="007C583A"/>
    <w:rsid w:val="007C5B2D"/>
    <w:rsid w:val="007C5D72"/>
    <w:rsid w:val="007C5D87"/>
    <w:rsid w:val="007C65A8"/>
    <w:rsid w:val="007C7032"/>
    <w:rsid w:val="007C7893"/>
    <w:rsid w:val="007C7C8F"/>
    <w:rsid w:val="007C7F78"/>
    <w:rsid w:val="007D0105"/>
    <w:rsid w:val="007D1253"/>
    <w:rsid w:val="007D16FB"/>
    <w:rsid w:val="007D1882"/>
    <w:rsid w:val="007D19E9"/>
    <w:rsid w:val="007D301F"/>
    <w:rsid w:val="007D33A3"/>
    <w:rsid w:val="007D357E"/>
    <w:rsid w:val="007D36E2"/>
    <w:rsid w:val="007D4DA7"/>
    <w:rsid w:val="007D5160"/>
    <w:rsid w:val="007D52B7"/>
    <w:rsid w:val="007D5337"/>
    <w:rsid w:val="007D53D7"/>
    <w:rsid w:val="007D5AA2"/>
    <w:rsid w:val="007D614D"/>
    <w:rsid w:val="007D72DF"/>
    <w:rsid w:val="007D72F1"/>
    <w:rsid w:val="007D777D"/>
    <w:rsid w:val="007D78CE"/>
    <w:rsid w:val="007D7A5E"/>
    <w:rsid w:val="007D7F4A"/>
    <w:rsid w:val="007E0471"/>
    <w:rsid w:val="007E0C36"/>
    <w:rsid w:val="007E23E2"/>
    <w:rsid w:val="007E258E"/>
    <w:rsid w:val="007E34B4"/>
    <w:rsid w:val="007E3754"/>
    <w:rsid w:val="007E3E23"/>
    <w:rsid w:val="007E43E4"/>
    <w:rsid w:val="007E53A9"/>
    <w:rsid w:val="007E5952"/>
    <w:rsid w:val="007E5BCE"/>
    <w:rsid w:val="007E6690"/>
    <w:rsid w:val="007E6B47"/>
    <w:rsid w:val="007E722B"/>
    <w:rsid w:val="007E74C1"/>
    <w:rsid w:val="007F03C7"/>
    <w:rsid w:val="007F052F"/>
    <w:rsid w:val="007F0816"/>
    <w:rsid w:val="007F1248"/>
    <w:rsid w:val="007F1586"/>
    <w:rsid w:val="007F17EC"/>
    <w:rsid w:val="007F2B5D"/>
    <w:rsid w:val="007F31E4"/>
    <w:rsid w:val="007F3AD1"/>
    <w:rsid w:val="007F4AC9"/>
    <w:rsid w:val="007F542D"/>
    <w:rsid w:val="007F573F"/>
    <w:rsid w:val="007F63D5"/>
    <w:rsid w:val="007F662E"/>
    <w:rsid w:val="007F6687"/>
    <w:rsid w:val="007F67EA"/>
    <w:rsid w:val="007F6E45"/>
    <w:rsid w:val="007F6FCC"/>
    <w:rsid w:val="007F71B9"/>
    <w:rsid w:val="007F795B"/>
    <w:rsid w:val="008009C1"/>
    <w:rsid w:val="008009F8"/>
    <w:rsid w:val="0080170B"/>
    <w:rsid w:val="00801CC0"/>
    <w:rsid w:val="00801E8E"/>
    <w:rsid w:val="00802559"/>
    <w:rsid w:val="00802879"/>
    <w:rsid w:val="00802C45"/>
    <w:rsid w:val="00802C7F"/>
    <w:rsid w:val="00803199"/>
    <w:rsid w:val="00803C79"/>
    <w:rsid w:val="00803C7E"/>
    <w:rsid w:val="00803DD2"/>
    <w:rsid w:val="0080409A"/>
    <w:rsid w:val="0080427E"/>
    <w:rsid w:val="008054B2"/>
    <w:rsid w:val="008058F7"/>
    <w:rsid w:val="00805B0C"/>
    <w:rsid w:val="008066DF"/>
    <w:rsid w:val="008068D8"/>
    <w:rsid w:val="00806E7A"/>
    <w:rsid w:val="00806ED5"/>
    <w:rsid w:val="00806FA5"/>
    <w:rsid w:val="008076FF"/>
    <w:rsid w:val="00810006"/>
    <w:rsid w:val="0081050A"/>
    <w:rsid w:val="00810622"/>
    <w:rsid w:val="00811564"/>
    <w:rsid w:val="008119F4"/>
    <w:rsid w:val="0081248B"/>
    <w:rsid w:val="00812BAE"/>
    <w:rsid w:val="00813708"/>
    <w:rsid w:val="00813961"/>
    <w:rsid w:val="00813F2A"/>
    <w:rsid w:val="00813F68"/>
    <w:rsid w:val="008140D2"/>
    <w:rsid w:val="00814446"/>
    <w:rsid w:val="00814E9A"/>
    <w:rsid w:val="00815059"/>
    <w:rsid w:val="0081554A"/>
    <w:rsid w:val="00816123"/>
    <w:rsid w:val="00816B99"/>
    <w:rsid w:val="00816DCF"/>
    <w:rsid w:val="00816E97"/>
    <w:rsid w:val="008170FE"/>
    <w:rsid w:val="00817A0C"/>
    <w:rsid w:val="00817D09"/>
    <w:rsid w:val="0082059A"/>
    <w:rsid w:val="00820617"/>
    <w:rsid w:val="0082079B"/>
    <w:rsid w:val="00820B29"/>
    <w:rsid w:val="008210CF"/>
    <w:rsid w:val="00821123"/>
    <w:rsid w:val="00822084"/>
    <w:rsid w:val="00822328"/>
    <w:rsid w:val="0082292D"/>
    <w:rsid w:val="00822B16"/>
    <w:rsid w:val="00823279"/>
    <w:rsid w:val="008232A9"/>
    <w:rsid w:val="00823722"/>
    <w:rsid w:val="00823F23"/>
    <w:rsid w:val="00824140"/>
    <w:rsid w:val="008245E5"/>
    <w:rsid w:val="00824B8E"/>
    <w:rsid w:val="00824FEE"/>
    <w:rsid w:val="008252E0"/>
    <w:rsid w:val="00825324"/>
    <w:rsid w:val="00825A6D"/>
    <w:rsid w:val="00825B47"/>
    <w:rsid w:val="00825E7F"/>
    <w:rsid w:val="008263C7"/>
    <w:rsid w:val="0082647F"/>
    <w:rsid w:val="00826D1E"/>
    <w:rsid w:val="00827490"/>
    <w:rsid w:val="00827763"/>
    <w:rsid w:val="0082776F"/>
    <w:rsid w:val="00827774"/>
    <w:rsid w:val="00831723"/>
    <w:rsid w:val="00831A96"/>
    <w:rsid w:val="00831C3C"/>
    <w:rsid w:val="008324C0"/>
    <w:rsid w:val="008328A3"/>
    <w:rsid w:val="00832C2B"/>
    <w:rsid w:val="00833163"/>
    <w:rsid w:val="008342B2"/>
    <w:rsid w:val="0083462D"/>
    <w:rsid w:val="00834903"/>
    <w:rsid w:val="00835040"/>
    <w:rsid w:val="00835326"/>
    <w:rsid w:val="0083545B"/>
    <w:rsid w:val="008359B2"/>
    <w:rsid w:val="00835D90"/>
    <w:rsid w:val="0083667F"/>
    <w:rsid w:val="008366F4"/>
    <w:rsid w:val="00836948"/>
    <w:rsid w:val="00837216"/>
    <w:rsid w:val="00837A93"/>
    <w:rsid w:val="00837D98"/>
    <w:rsid w:val="0084145D"/>
    <w:rsid w:val="00841748"/>
    <w:rsid w:val="00841E1D"/>
    <w:rsid w:val="008428C6"/>
    <w:rsid w:val="00842A13"/>
    <w:rsid w:val="00843401"/>
    <w:rsid w:val="008434E3"/>
    <w:rsid w:val="00843BD7"/>
    <w:rsid w:val="00846276"/>
    <w:rsid w:val="00846954"/>
    <w:rsid w:val="008472C0"/>
    <w:rsid w:val="008474F3"/>
    <w:rsid w:val="008506D8"/>
    <w:rsid w:val="00850A56"/>
    <w:rsid w:val="0085147B"/>
    <w:rsid w:val="00851CFB"/>
    <w:rsid w:val="00852795"/>
    <w:rsid w:val="00853139"/>
    <w:rsid w:val="0085384C"/>
    <w:rsid w:val="00854792"/>
    <w:rsid w:val="008549BE"/>
    <w:rsid w:val="00854B9D"/>
    <w:rsid w:val="00854EC1"/>
    <w:rsid w:val="00854F5C"/>
    <w:rsid w:val="00855048"/>
    <w:rsid w:val="00855B47"/>
    <w:rsid w:val="00856206"/>
    <w:rsid w:val="008563D2"/>
    <w:rsid w:val="00856654"/>
    <w:rsid w:val="008569EC"/>
    <w:rsid w:val="00857C35"/>
    <w:rsid w:val="00860102"/>
    <w:rsid w:val="008601D6"/>
    <w:rsid w:val="00860C78"/>
    <w:rsid w:val="0086123D"/>
    <w:rsid w:val="008613DF"/>
    <w:rsid w:val="00861691"/>
    <w:rsid w:val="008617AB"/>
    <w:rsid w:val="008618CF"/>
    <w:rsid w:val="0086193B"/>
    <w:rsid w:val="00861940"/>
    <w:rsid w:val="00861A52"/>
    <w:rsid w:val="00862060"/>
    <w:rsid w:val="00862096"/>
    <w:rsid w:val="00862412"/>
    <w:rsid w:val="00862D1F"/>
    <w:rsid w:val="00862E2A"/>
    <w:rsid w:val="0086308D"/>
    <w:rsid w:val="008634C9"/>
    <w:rsid w:val="0086366A"/>
    <w:rsid w:val="00863706"/>
    <w:rsid w:val="0086385E"/>
    <w:rsid w:val="00864175"/>
    <w:rsid w:val="008647E4"/>
    <w:rsid w:val="00864E5B"/>
    <w:rsid w:val="008659AC"/>
    <w:rsid w:val="008659EF"/>
    <w:rsid w:val="00866541"/>
    <w:rsid w:val="0086662E"/>
    <w:rsid w:val="00867D4E"/>
    <w:rsid w:val="00867EB2"/>
    <w:rsid w:val="00870629"/>
    <w:rsid w:val="00870B47"/>
    <w:rsid w:val="00872010"/>
    <w:rsid w:val="008720B7"/>
    <w:rsid w:val="008720E2"/>
    <w:rsid w:val="008720FD"/>
    <w:rsid w:val="008725B4"/>
    <w:rsid w:val="0087263C"/>
    <w:rsid w:val="00873026"/>
    <w:rsid w:val="00873205"/>
    <w:rsid w:val="008738E0"/>
    <w:rsid w:val="00873A36"/>
    <w:rsid w:val="00873AA2"/>
    <w:rsid w:val="008742FF"/>
    <w:rsid w:val="00875B09"/>
    <w:rsid w:val="00875D20"/>
    <w:rsid w:val="0087645E"/>
    <w:rsid w:val="00876E47"/>
    <w:rsid w:val="00877060"/>
    <w:rsid w:val="0087718D"/>
    <w:rsid w:val="00877389"/>
    <w:rsid w:val="008777C0"/>
    <w:rsid w:val="00877DF5"/>
    <w:rsid w:val="00877F26"/>
    <w:rsid w:val="00880169"/>
    <w:rsid w:val="00880534"/>
    <w:rsid w:val="00880EA7"/>
    <w:rsid w:val="00880F42"/>
    <w:rsid w:val="0088104E"/>
    <w:rsid w:val="00881065"/>
    <w:rsid w:val="0088111A"/>
    <w:rsid w:val="00881849"/>
    <w:rsid w:val="00882275"/>
    <w:rsid w:val="0088247D"/>
    <w:rsid w:val="008828AE"/>
    <w:rsid w:val="00882B91"/>
    <w:rsid w:val="008843DC"/>
    <w:rsid w:val="00884A1C"/>
    <w:rsid w:val="00884B4A"/>
    <w:rsid w:val="0088572D"/>
    <w:rsid w:val="00885A6D"/>
    <w:rsid w:val="00885D95"/>
    <w:rsid w:val="00885ED4"/>
    <w:rsid w:val="00885EF0"/>
    <w:rsid w:val="00885F2D"/>
    <w:rsid w:val="0088644E"/>
    <w:rsid w:val="008870F7"/>
    <w:rsid w:val="008873BE"/>
    <w:rsid w:val="00887D66"/>
    <w:rsid w:val="00890149"/>
    <w:rsid w:val="00890A3F"/>
    <w:rsid w:val="00891E72"/>
    <w:rsid w:val="00892539"/>
    <w:rsid w:val="008936EA"/>
    <w:rsid w:val="008939FA"/>
    <w:rsid w:val="008945AF"/>
    <w:rsid w:val="008945F5"/>
    <w:rsid w:val="00894690"/>
    <w:rsid w:val="00894E81"/>
    <w:rsid w:val="0089532C"/>
    <w:rsid w:val="008955F1"/>
    <w:rsid w:val="00895EB1"/>
    <w:rsid w:val="00896B2C"/>
    <w:rsid w:val="00896EF3"/>
    <w:rsid w:val="0089707F"/>
    <w:rsid w:val="008972EF"/>
    <w:rsid w:val="00897AFC"/>
    <w:rsid w:val="008A021C"/>
    <w:rsid w:val="008A06C8"/>
    <w:rsid w:val="008A0830"/>
    <w:rsid w:val="008A0D73"/>
    <w:rsid w:val="008A0EFE"/>
    <w:rsid w:val="008A0F24"/>
    <w:rsid w:val="008A169C"/>
    <w:rsid w:val="008A173A"/>
    <w:rsid w:val="008A18DA"/>
    <w:rsid w:val="008A22F7"/>
    <w:rsid w:val="008A2BF7"/>
    <w:rsid w:val="008A2F79"/>
    <w:rsid w:val="008A3655"/>
    <w:rsid w:val="008A395C"/>
    <w:rsid w:val="008A3CD0"/>
    <w:rsid w:val="008A4674"/>
    <w:rsid w:val="008A4B16"/>
    <w:rsid w:val="008A4CA8"/>
    <w:rsid w:val="008A4EBA"/>
    <w:rsid w:val="008A58AC"/>
    <w:rsid w:val="008A5B2D"/>
    <w:rsid w:val="008A5B9F"/>
    <w:rsid w:val="008A6471"/>
    <w:rsid w:val="008A69D7"/>
    <w:rsid w:val="008A6F70"/>
    <w:rsid w:val="008A70F4"/>
    <w:rsid w:val="008A75D8"/>
    <w:rsid w:val="008A7C55"/>
    <w:rsid w:val="008A7CF5"/>
    <w:rsid w:val="008B07E4"/>
    <w:rsid w:val="008B09E9"/>
    <w:rsid w:val="008B0DB1"/>
    <w:rsid w:val="008B1382"/>
    <w:rsid w:val="008B1B81"/>
    <w:rsid w:val="008B1C07"/>
    <w:rsid w:val="008B1E2C"/>
    <w:rsid w:val="008B30DA"/>
    <w:rsid w:val="008B3A4E"/>
    <w:rsid w:val="008B3B51"/>
    <w:rsid w:val="008B3C3F"/>
    <w:rsid w:val="008B4A30"/>
    <w:rsid w:val="008B5415"/>
    <w:rsid w:val="008B5EBC"/>
    <w:rsid w:val="008B6A84"/>
    <w:rsid w:val="008B722D"/>
    <w:rsid w:val="008B7434"/>
    <w:rsid w:val="008B75CA"/>
    <w:rsid w:val="008B7985"/>
    <w:rsid w:val="008B7A5E"/>
    <w:rsid w:val="008B7EAE"/>
    <w:rsid w:val="008C11D9"/>
    <w:rsid w:val="008C1D02"/>
    <w:rsid w:val="008C28BC"/>
    <w:rsid w:val="008C2E50"/>
    <w:rsid w:val="008C4747"/>
    <w:rsid w:val="008C4C64"/>
    <w:rsid w:val="008C4DAE"/>
    <w:rsid w:val="008C4DE1"/>
    <w:rsid w:val="008C56E5"/>
    <w:rsid w:val="008C57EB"/>
    <w:rsid w:val="008C5CCD"/>
    <w:rsid w:val="008C61D1"/>
    <w:rsid w:val="008C629A"/>
    <w:rsid w:val="008C6413"/>
    <w:rsid w:val="008C73E2"/>
    <w:rsid w:val="008D00D1"/>
    <w:rsid w:val="008D030D"/>
    <w:rsid w:val="008D0431"/>
    <w:rsid w:val="008D05BE"/>
    <w:rsid w:val="008D0737"/>
    <w:rsid w:val="008D12CF"/>
    <w:rsid w:val="008D13E6"/>
    <w:rsid w:val="008D1D0F"/>
    <w:rsid w:val="008D21D8"/>
    <w:rsid w:val="008D22BA"/>
    <w:rsid w:val="008D25CC"/>
    <w:rsid w:val="008D2A68"/>
    <w:rsid w:val="008D2C11"/>
    <w:rsid w:val="008D2D17"/>
    <w:rsid w:val="008D2D95"/>
    <w:rsid w:val="008D32EF"/>
    <w:rsid w:val="008D381C"/>
    <w:rsid w:val="008D440C"/>
    <w:rsid w:val="008D47B4"/>
    <w:rsid w:val="008D4B7A"/>
    <w:rsid w:val="008D4BDB"/>
    <w:rsid w:val="008D50A0"/>
    <w:rsid w:val="008D57E4"/>
    <w:rsid w:val="008D5FBE"/>
    <w:rsid w:val="008D642E"/>
    <w:rsid w:val="008D663A"/>
    <w:rsid w:val="008D6EB4"/>
    <w:rsid w:val="008D70D0"/>
    <w:rsid w:val="008D79FE"/>
    <w:rsid w:val="008D7D91"/>
    <w:rsid w:val="008D7F14"/>
    <w:rsid w:val="008E0A3B"/>
    <w:rsid w:val="008E0B2C"/>
    <w:rsid w:val="008E0D30"/>
    <w:rsid w:val="008E0F53"/>
    <w:rsid w:val="008E1134"/>
    <w:rsid w:val="008E12F9"/>
    <w:rsid w:val="008E1991"/>
    <w:rsid w:val="008E30F6"/>
    <w:rsid w:val="008E3F32"/>
    <w:rsid w:val="008E46D1"/>
    <w:rsid w:val="008E4B10"/>
    <w:rsid w:val="008E4B8B"/>
    <w:rsid w:val="008E4BC6"/>
    <w:rsid w:val="008E5328"/>
    <w:rsid w:val="008E6E78"/>
    <w:rsid w:val="008E7072"/>
    <w:rsid w:val="008E74B2"/>
    <w:rsid w:val="008E7D9F"/>
    <w:rsid w:val="008F0393"/>
    <w:rsid w:val="008F03E6"/>
    <w:rsid w:val="008F047F"/>
    <w:rsid w:val="008F082E"/>
    <w:rsid w:val="008F0ECA"/>
    <w:rsid w:val="008F1117"/>
    <w:rsid w:val="008F1756"/>
    <w:rsid w:val="008F261F"/>
    <w:rsid w:val="008F2D7C"/>
    <w:rsid w:val="008F3C27"/>
    <w:rsid w:val="008F5915"/>
    <w:rsid w:val="008F6096"/>
    <w:rsid w:val="008F659B"/>
    <w:rsid w:val="008F7259"/>
    <w:rsid w:val="009003A5"/>
    <w:rsid w:val="009008D3"/>
    <w:rsid w:val="00900F91"/>
    <w:rsid w:val="00901346"/>
    <w:rsid w:val="00901AE9"/>
    <w:rsid w:val="00902BC0"/>
    <w:rsid w:val="00903EE0"/>
    <w:rsid w:val="00904219"/>
    <w:rsid w:val="00904B8F"/>
    <w:rsid w:val="00905C58"/>
    <w:rsid w:val="00906688"/>
    <w:rsid w:val="0090681D"/>
    <w:rsid w:val="009068DD"/>
    <w:rsid w:val="00907276"/>
    <w:rsid w:val="0090778C"/>
    <w:rsid w:val="00907FE9"/>
    <w:rsid w:val="009101FC"/>
    <w:rsid w:val="009102E0"/>
    <w:rsid w:val="00911B12"/>
    <w:rsid w:val="0091220F"/>
    <w:rsid w:val="009123E8"/>
    <w:rsid w:val="00912B08"/>
    <w:rsid w:val="00913122"/>
    <w:rsid w:val="009133DF"/>
    <w:rsid w:val="00914000"/>
    <w:rsid w:val="00914522"/>
    <w:rsid w:val="00914748"/>
    <w:rsid w:val="0091557F"/>
    <w:rsid w:val="00915725"/>
    <w:rsid w:val="00915A82"/>
    <w:rsid w:val="00915D46"/>
    <w:rsid w:val="00916050"/>
    <w:rsid w:val="00916974"/>
    <w:rsid w:val="00916E06"/>
    <w:rsid w:val="0092040B"/>
    <w:rsid w:val="00920BD4"/>
    <w:rsid w:val="0092379E"/>
    <w:rsid w:val="009237B2"/>
    <w:rsid w:val="009238A2"/>
    <w:rsid w:val="00923FB2"/>
    <w:rsid w:val="00924F24"/>
    <w:rsid w:val="009253FB"/>
    <w:rsid w:val="009255D2"/>
    <w:rsid w:val="009256F3"/>
    <w:rsid w:val="00925BD7"/>
    <w:rsid w:val="00925EBD"/>
    <w:rsid w:val="0092684C"/>
    <w:rsid w:val="009271E3"/>
    <w:rsid w:val="00927A78"/>
    <w:rsid w:val="00927B98"/>
    <w:rsid w:val="009302DE"/>
    <w:rsid w:val="00930478"/>
    <w:rsid w:val="00930958"/>
    <w:rsid w:val="0093114B"/>
    <w:rsid w:val="009316B6"/>
    <w:rsid w:val="009318A9"/>
    <w:rsid w:val="00932730"/>
    <w:rsid w:val="00932E57"/>
    <w:rsid w:val="00932ED1"/>
    <w:rsid w:val="009332B9"/>
    <w:rsid w:val="00933461"/>
    <w:rsid w:val="00933862"/>
    <w:rsid w:val="009338EC"/>
    <w:rsid w:val="00933980"/>
    <w:rsid w:val="00933F1F"/>
    <w:rsid w:val="0093459A"/>
    <w:rsid w:val="009351BF"/>
    <w:rsid w:val="009356D4"/>
    <w:rsid w:val="00935F32"/>
    <w:rsid w:val="00935FA6"/>
    <w:rsid w:val="00935FFB"/>
    <w:rsid w:val="009370D1"/>
    <w:rsid w:val="0094041A"/>
    <w:rsid w:val="00940540"/>
    <w:rsid w:val="00940E05"/>
    <w:rsid w:val="00941581"/>
    <w:rsid w:val="009415B4"/>
    <w:rsid w:val="009415D8"/>
    <w:rsid w:val="00941EF7"/>
    <w:rsid w:val="0094209C"/>
    <w:rsid w:val="009429B1"/>
    <w:rsid w:val="009432E3"/>
    <w:rsid w:val="00943336"/>
    <w:rsid w:val="00943DA0"/>
    <w:rsid w:val="009440A3"/>
    <w:rsid w:val="0094489D"/>
    <w:rsid w:val="00945B30"/>
    <w:rsid w:val="00946085"/>
    <w:rsid w:val="009460A4"/>
    <w:rsid w:val="009461D4"/>
    <w:rsid w:val="009462BA"/>
    <w:rsid w:val="0094637D"/>
    <w:rsid w:val="00947138"/>
    <w:rsid w:val="00947530"/>
    <w:rsid w:val="00947634"/>
    <w:rsid w:val="00947FD8"/>
    <w:rsid w:val="00950F4E"/>
    <w:rsid w:val="009512D5"/>
    <w:rsid w:val="009519E2"/>
    <w:rsid w:val="00951C28"/>
    <w:rsid w:val="009524AC"/>
    <w:rsid w:val="00952615"/>
    <w:rsid w:val="00953692"/>
    <w:rsid w:val="00953C74"/>
    <w:rsid w:val="0095440B"/>
    <w:rsid w:val="00954C12"/>
    <w:rsid w:val="00954DC1"/>
    <w:rsid w:val="00954ED6"/>
    <w:rsid w:val="00954F45"/>
    <w:rsid w:val="0095509A"/>
    <w:rsid w:val="009551B6"/>
    <w:rsid w:val="00955346"/>
    <w:rsid w:val="009553FA"/>
    <w:rsid w:val="009559B9"/>
    <w:rsid w:val="00955AB2"/>
    <w:rsid w:val="00955B0B"/>
    <w:rsid w:val="009561E3"/>
    <w:rsid w:val="00956243"/>
    <w:rsid w:val="009567E0"/>
    <w:rsid w:val="009573D6"/>
    <w:rsid w:val="00957C8B"/>
    <w:rsid w:val="00957D7F"/>
    <w:rsid w:val="009602E1"/>
    <w:rsid w:val="009607D1"/>
    <w:rsid w:val="00961536"/>
    <w:rsid w:val="009621E0"/>
    <w:rsid w:val="009627F4"/>
    <w:rsid w:val="00963C43"/>
    <w:rsid w:val="00963F56"/>
    <w:rsid w:val="00963FC3"/>
    <w:rsid w:val="00964135"/>
    <w:rsid w:val="009642A2"/>
    <w:rsid w:val="00964920"/>
    <w:rsid w:val="00964D71"/>
    <w:rsid w:val="0096537A"/>
    <w:rsid w:val="00965517"/>
    <w:rsid w:val="0096577F"/>
    <w:rsid w:val="00965E90"/>
    <w:rsid w:val="009665A2"/>
    <w:rsid w:val="00966609"/>
    <w:rsid w:val="00967311"/>
    <w:rsid w:val="009675E5"/>
    <w:rsid w:val="0097066E"/>
    <w:rsid w:val="00970D1B"/>
    <w:rsid w:val="009710AB"/>
    <w:rsid w:val="00971D21"/>
    <w:rsid w:val="00971D59"/>
    <w:rsid w:val="00971E7F"/>
    <w:rsid w:val="0097218F"/>
    <w:rsid w:val="00972B4A"/>
    <w:rsid w:val="00972BA9"/>
    <w:rsid w:val="009731DB"/>
    <w:rsid w:val="00973AF0"/>
    <w:rsid w:val="00973BD5"/>
    <w:rsid w:val="0097516D"/>
    <w:rsid w:val="0097643E"/>
    <w:rsid w:val="00976804"/>
    <w:rsid w:val="00976BB7"/>
    <w:rsid w:val="00977202"/>
    <w:rsid w:val="00977553"/>
    <w:rsid w:val="00977AFF"/>
    <w:rsid w:val="00977B3F"/>
    <w:rsid w:val="00977E9F"/>
    <w:rsid w:val="0098158F"/>
    <w:rsid w:val="009821E6"/>
    <w:rsid w:val="00982CB3"/>
    <w:rsid w:val="00983020"/>
    <w:rsid w:val="009839EA"/>
    <w:rsid w:val="00983F5A"/>
    <w:rsid w:val="00984007"/>
    <w:rsid w:val="009843A3"/>
    <w:rsid w:val="009847E3"/>
    <w:rsid w:val="00984AD4"/>
    <w:rsid w:val="00985587"/>
    <w:rsid w:val="00985C29"/>
    <w:rsid w:val="00987558"/>
    <w:rsid w:val="00987BF2"/>
    <w:rsid w:val="00987ED2"/>
    <w:rsid w:val="00990547"/>
    <w:rsid w:val="00990B31"/>
    <w:rsid w:val="00990B4A"/>
    <w:rsid w:val="00990D49"/>
    <w:rsid w:val="00990F47"/>
    <w:rsid w:val="009914F9"/>
    <w:rsid w:val="0099152D"/>
    <w:rsid w:val="00991B21"/>
    <w:rsid w:val="00991D85"/>
    <w:rsid w:val="00991DA9"/>
    <w:rsid w:val="009921D2"/>
    <w:rsid w:val="00992361"/>
    <w:rsid w:val="00992520"/>
    <w:rsid w:val="00992567"/>
    <w:rsid w:val="00992801"/>
    <w:rsid w:val="00992883"/>
    <w:rsid w:val="009941AB"/>
    <w:rsid w:val="009941DC"/>
    <w:rsid w:val="009944AB"/>
    <w:rsid w:val="00994782"/>
    <w:rsid w:val="00994A2C"/>
    <w:rsid w:val="00995372"/>
    <w:rsid w:val="009954BE"/>
    <w:rsid w:val="009956B3"/>
    <w:rsid w:val="00995B3B"/>
    <w:rsid w:val="009961CF"/>
    <w:rsid w:val="00996A2B"/>
    <w:rsid w:val="00997100"/>
    <w:rsid w:val="00997117"/>
    <w:rsid w:val="0099746F"/>
    <w:rsid w:val="009979F5"/>
    <w:rsid w:val="009A0611"/>
    <w:rsid w:val="009A06DE"/>
    <w:rsid w:val="009A1372"/>
    <w:rsid w:val="009A1DEF"/>
    <w:rsid w:val="009A1E7A"/>
    <w:rsid w:val="009A21CC"/>
    <w:rsid w:val="009A244F"/>
    <w:rsid w:val="009A302E"/>
    <w:rsid w:val="009A3A37"/>
    <w:rsid w:val="009A630F"/>
    <w:rsid w:val="009A63C8"/>
    <w:rsid w:val="009A6EE1"/>
    <w:rsid w:val="009A7148"/>
    <w:rsid w:val="009A7C04"/>
    <w:rsid w:val="009B0250"/>
    <w:rsid w:val="009B0906"/>
    <w:rsid w:val="009B1088"/>
    <w:rsid w:val="009B10B9"/>
    <w:rsid w:val="009B1A1D"/>
    <w:rsid w:val="009B1C7D"/>
    <w:rsid w:val="009B1E96"/>
    <w:rsid w:val="009B3545"/>
    <w:rsid w:val="009B381F"/>
    <w:rsid w:val="009B38AB"/>
    <w:rsid w:val="009B4451"/>
    <w:rsid w:val="009B4A8A"/>
    <w:rsid w:val="009B4B9E"/>
    <w:rsid w:val="009B4DB7"/>
    <w:rsid w:val="009B4E30"/>
    <w:rsid w:val="009B509E"/>
    <w:rsid w:val="009B7722"/>
    <w:rsid w:val="009B77A4"/>
    <w:rsid w:val="009C03F0"/>
    <w:rsid w:val="009C3927"/>
    <w:rsid w:val="009C4199"/>
    <w:rsid w:val="009C49C4"/>
    <w:rsid w:val="009C4F76"/>
    <w:rsid w:val="009C52A1"/>
    <w:rsid w:val="009C5F00"/>
    <w:rsid w:val="009C6134"/>
    <w:rsid w:val="009C7240"/>
    <w:rsid w:val="009C7441"/>
    <w:rsid w:val="009C7EE7"/>
    <w:rsid w:val="009D01DB"/>
    <w:rsid w:val="009D0986"/>
    <w:rsid w:val="009D0B90"/>
    <w:rsid w:val="009D1A20"/>
    <w:rsid w:val="009D1EA0"/>
    <w:rsid w:val="009D20F3"/>
    <w:rsid w:val="009D28F5"/>
    <w:rsid w:val="009D2E7A"/>
    <w:rsid w:val="009D3126"/>
    <w:rsid w:val="009D31A9"/>
    <w:rsid w:val="009D3B1F"/>
    <w:rsid w:val="009D4D00"/>
    <w:rsid w:val="009D502B"/>
    <w:rsid w:val="009D61D9"/>
    <w:rsid w:val="009D713E"/>
    <w:rsid w:val="009D7560"/>
    <w:rsid w:val="009D7B99"/>
    <w:rsid w:val="009D7C1E"/>
    <w:rsid w:val="009D7C7C"/>
    <w:rsid w:val="009D7CE5"/>
    <w:rsid w:val="009E0437"/>
    <w:rsid w:val="009E0F3A"/>
    <w:rsid w:val="009E0F98"/>
    <w:rsid w:val="009E1B60"/>
    <w:rsid w:val="009E1D18"/>
    <w:rsid w:val="009E22C2"/>
    <w:rsid w:val="009E2A1A"/>
    <w:rsid w:val="009E2DFC"/>
    <w:rsid w:val="009E4E74"/>
    <w:rsid w:val="009E4FAC"/>
    <w:rsid w:val="009E5181"/>
    <w:rsid w:val="009E57AC"/>
    <w:rsid w:val="009E5918"/>
    <w:rsid w:val="009E645E"/>
    <w:rsid w:val="009E71CE"/>
    <w:rsid w:val="009E7DB7"/>
    <w:rsid w:val="009E7E4F"/>
    <w:rsid w:val="009F0727"/>
    <w:rsid w:val="009F11C1"/>
    <w:rsid w:val="009F1D7E"/>
    <w:rsid w:val="009F1DBF"/>
    <w:rsid w:val="009F22C9"/>
    <w:rsid w:val="009F2AEB"/>
    <w:rsid w:val="009F2B86"/>
    <w:rsid w:val="009F30D7"/>
    <w:rsid w:val="009F3E23"/>
    <w:rsid w:val="009F472A"/>
    <w:rsid w:val="009F516F"/>
    <w:rsid w:val="009F556F"/>
    <w:rsid w:val="009F56C2"/>
    <w:rsid w:val="009F571A"/>
    <w:rsid w:val="009F5B97"/>
    <w:rsid w:val="009F5D97"/>
    <w:rsid w:val="009F68BE"/>
    <w:rsid w:val="009F6984"/>
    <w:rsid w:val="009F6B35"/>
    <w:rsid w:val="009F6E99"/>
    <w:rsid w:val="009F70A2"/>
    <w:rsid w:val="009F770B"/>
    <w:rsid w:val="009F7762"/>
    <w:rsid w:val="009F7B8F"/>
    <w:rsid w:val="009F7EBC"/>
    <w:rsid w:val="009F7FF5"/>
    <w:rsid w:val="00A00844"/>
    <w:rsid w:val="00A00980"/>
    <w:rsid w:val="00A00A1F"/>
    <w:rsid w:val="00A00B2A"/>
    <w:rsid w:val="00A00F87"/>
    <w:rsid w:val="00A01517"/>
    <w:rsid w:val="00A0156D"/>
    <w:rsid w:val="00A015AA"/>
    <w:rsid w:val="00A01BF0"/>
    <w:rsid w:val="00A01D3E"/>
    <w:rsid w:val="00A02B8E"/>
    <w:rsid w:val="00A02B98"/>
    <w:rsid w:val="00A02E23"/>
    <w:rsid w:val="00A03017"/>
    <w:rsid w:val="00A0480C"/>
    <w:rsid w:val="00A057A8"/>
    <w:rsid w:val="00A06152"/>
    <w:rsid w:val="00A06CEC"/>
    <w:rsid w:val="00A07469"/>
    <w:rsid w:val="00A07885"/>
    <w:rsid w:val="00A106A6"/>
    <w:rsid w:val="00A11220"/>
    <w:rsid w:val="00A113CD"/>
    <w:rsid w:val="00A1148C"/>
    <w:rsid w:val="00A116B1"/>
    <w:rsid w:val="00A11A34"/>
    <w:rsid w:val="00A11CBB"/>
    <w:rsid w:val="00A11DC0"/>
    <w:rsid w:val="00A120CC"/>
    <w:rsid w:val="00A122B3"/>
    <w:rsid w:val="00A122EF"/>
    <w:rsid w:val="00A12618"/>
    <w:rsid w:val="00A12EF8"/>
    <w:rsid w:val="00A13196"/>
    <w:rsid w:val="00A13692"/>
    <w:rsid w:val="00A13B82"/>
    <w:rsid w:val="00A13C0B"/>
    <w:rsid w:val="00A1416A"/>
    <w:rsid w:val="00A14252"/>
    <w:rsid w:val="00A14542"/>
    <w:rsid w:val="00A148A6"/>
    <w:rsid w:val="00A15553"/>
    <w:rsid w:val="00A15F66"/>
    <w:rsid w:val="00A163AA"/>
    <w:rsid w:val="00A16617"/>
    <w:rsid w:val="00A167EB"/>
    <w:rsid w:val="00A16CA8"/>
    <w:rsid w:val="00A16D02"/>
    <w:rsid w:val="00A16D7A"/>
    <w:rsid w:val="00A17507"/>
    <w:rsid w:val="00A1762B"/>
    <w:rsid w:val="00A1767E"/>
    <w:rsid w:val="00A17B0B"/>
    <w:rsid w:val="00A17E7A"/>
    <w:rsid w:val="00A20152"/>
    <w:rsid w:val="00A20A71"/>
    <w:rsid w:val="00A20D71"/>
    <w:rsid w:val="00A21068"/>
    <w:rsid w:val="00A210AA"/>
    <w:rsid w:val="00A2120F"/>
    <w:rsid w:val="00A21988"/>
    <w:rsid w:val="00A21AC0"/>
    <w:rsid w:val="00A21AE8"/>
    <w:rsid w:val="00A22D3E"/>
    <w:rsid w:val="00A22F16"/>
    <w:rsid w:val="00A2316E"/>
    <w:rsid w:val="00A24185"/>
    <w:rsid w:val="00A24778"/>
    <w:rsid w:val="00A250E8"/>
    <w:rsid w:val="00A25894"/>
    <w:rsid w:val="00A25B32"/>
    <w:rsid w:val="00A2629D"/>
    <w:rsid w:val="00A265DC"/>
    <w:rsid w:val="00A26649"/>
    <w:rsid w:val="00A2778D"/>
    <w:rsid w:val="00A27D25"/>
    <w:rsid w:val="00A309A3"/>
    <w:rsid w:val="00A30A15"/>
    <w:rsid w:val="00A31671"/>
    <w:rsid w:val="00A3172D"/>
    <w:rsid w:val="00A31BFA"/>
    <w:rsid w:val="00A3281E"/>
    <w:rsid w:val="00A32E00"/>
    <w:rsid w:val="00A32F30"/>
    <w:rsid w:val="00A343F6"/>
    <w:rsid w:val="00A34BB6"/>
    <w:rsid w:val="00A35158"/>
    <w:rsid w:val="00A35827"/>
    <w:rsid w:val="00A35E74"/>
    <w:rsid w:val="00A3611C"/>
    <w:rsid w:val="00A37B4D"/>
    <w:rsid w:val="00A37DDC"/>
    <w:rsid w:val="00A408AC"/>
    <w:rsid w:val="00A40EFB"/>
    <w:rsid w:val="00A4147A"/>
    <w:rsid w:val="00A41778"/>
    <w:rsid w:val="00A41A48"/>
    <w:rsid w:val="00A41B5A"/>
    <w:rsid w:val="00A41E54"/>
    <w:rsid w:val="00A422E4"/>
    <w:rsid w:val="00A42547"/>
    <w:rsid w:val="00A42A28"/>
    <w:rsid w:val="00A42D59"/>
    <w:rsid w:val="00A433FA"/>
    <w:rsid w:val="00A435E2"/>
    <w:rsid w:val="00A4571B"/>
    <w:rsid w:val="00A45814"/>
    <w:rsid w:val="00A46216"/>
    <w:rsid w:val="00A46260"/>
    <w:rsid w:val="00A469E5"/>
    <w:rsid w:val="00A46A93"/>
    <w:rsid w:val="00A46AC8"/>
    <w:rsid w:val="00A46CD9"/>
    <w:rsid w:val="00A46D3B"/>
    <w:rsid w:val="00A46F08"/>
    <w:rsid w:val="00A46F79"/>
    <w:rsid w:val="00A47140"/>
    <w:rsid w:val="00A47DED"/>
    <w:rsid w:val="00A47E1D"/>
    <w:rsid w:val="00A5045D"/>
    <w:rsid w:val="00A5074B"/>
    <w:rsid w:val="00A508B9"/>
    <w:rsid w:val="00A51037"/>
    <w:rsid w:val="00A512DF"/>
    <w:rsid w:val="00A51ACB"/>
    <w:rsid w:val="00A51E57"/>
    <w:rsid w:val="00A526D5"/>
    <w:rsid w:val="00A52794"/>
    <w:rsid w:val="00A52F17"/>
    <w:rsid w:val="00A536EF"/>
    <w:rsid w:val="00A53D77"/>
    <w:rsid w:val="00A54242"/>
    <w:rsid w:val="00A549CD"/>
    <w:rsid w:val="00A54CE8"/>
    <w:rsid w:val="00A55354"/>
    <w:rsid w:val="00A561B8"/>
    <w:rsid w:val="00A56521"/>
    <w:rsid w:val="00A5668B"/>
    <w:rsid w:val="00A566EC"/>
    <w:rsid w:val="00A57952"/>
    <w:rsid w:val="00A57CD7"/>
    <w:rsid w:val="00A57CFD"/>
    <w:rsid w:val="00A608F7"/>
    <w:rsid w:val="00A6090F"/>
    <w:rsid w:val="00A6106C"/>
    <w:rsid w:val="00A61C36"/>
    <w:rsid w:val="00A61E12"/>
    <w:rsid w:val="00A62503"/>
    <w:rsid w:val="00A6444F"/>
    <w:rsid w:val="00A651AA"/>
    <w:rsid w:val="00A65DAC"/>
    <w:rsid w:val="00A66285"/>
    <w:rsid w:val="00A66571"/>
    <w:rsid w:val="00A66E3F"/>
    <w:rsid w:val="00A67323"/>
    <w:rsid w:val="00A67429"/>
    <w:rsid w:val="00A674A5"/>
    <w:rsid w:val="00A67CBC"/>
    <w:rsid w:val="00A70415"/>
    <w:rsid w:val="00A70562"/>
    <w:rsid w:val="00A709DD"/>
    <w:rsid w:val="00A70D76"/>
    <w:rsid w:val="00A71109"/>
    <w:rsid w:val="00A71B8D"/>
    <w:rsid w:val="00A71D4D"/>
    <w:rsid w:val="00A71F32"/>
    <w:rsid w:val="00A7337A"/>
    <w:rsid w:val="00A7338F"/>
    <w:rsid w:val="00A738AD"/>
    <w:rsid w:val="00A73F00"/>
    <w:rsid w:val="00A73F3A"/>
    <w:rsid w:val="00A741A3"/>
    <w:rsid w:val="00A741BB"/>
    <w:rsid w:val="00A742C6"/>
    <w:rsid w:val="00A74D43"/>
    <w:rsid w:val="00A76837"/>
    <w:rsid w:val="00A76AFA"/>
    <w:rsid w:val="00A76D04"/>
    <w:rsid w:val="00A76EC2"/>
    <w:rsid w:val="00A77082"/>
    <w:rsid w:val="00A77D8E"/>
    <w:rsid w:val="00A77F8C"/>
    <w:rsid w:val="00A801F1"/>
    <w:rsid w:val="00A8070B"/>
    <w:rsid w:val="00A80E00"/>
    <w:rsid w:val="00A80E13"/>
    <w:rsid w:val="00A8178E"/>
    <w:rsid w:val="00A8196E"/>
    <w:rsid w:val="00A81C19"/>
    <w:rsid w:val="00A825B1"/>
    <w:rsid w:val="00A82733"/>
    <w:rsid w:val="00A82DE0"/>
    <w:rsid w:val="00A83452"/>
    <w:rsid w:val="00A83762"/>
    <w:rsid w:val="00A83C62"/>
    <w:rsid w:val="00A83E91"/>
    <w:rsid w:val="00A84FBA"/>
    <w:rsid w:val="00A85408"/>
    <w:rsid w:val="00A86000"/>
    <w:rsid w:val="00A86149"/>
    <w:rsid w:val="00A86607"/>
    <w:rsid w:val="00A869F0"/>
    <w:rsid w:val="00A87C14"/>
    <w:rsid w:val="00A912EF"/>
    <w:rsid w:val="00A9175A"/>
    <w:rsid w:val="00A91A9F"/>
    <w:rsid w:val="00A92045"/>
    <w:rsid w:val="00A93D46"/>
    <w:rsid w:val="00A94386"/>
    <w:rsid w:val="00A94779"/>
    <w:rsid w:val="00A94AB0"/>
    <w:rsid w:val="00A94DF5"/>
    <w:rsid w:val="00A9550E"/>
    <w:rsid w:val="00A959A9"/>
    <w:rsid w:val="00A96619"/>
    <w:rsid w:val="00A9667A"/>
    <w:rsid w:val="00A97654"/>
    <w:rsid w:val="00AA03BE"/>
    <w:rsid w:val="00AA1108"/>
    <w:rsid w:val="00AA12FA"/>
    <w:rsid w:val="00AA138A"/>
    <w:rsid w:val="00AA185B"/>
    <w:rsid w:val="00AA1BD0"/>
    <w:rsid w:val="00AA1F55"/>
    <w:rsid w:val="00AA3245"/>
    <w:rsid w:val="00AA4A8E"/>
    <w:rsid w:val="00AA5D7A"/>
    <w:rsid w:val="00AA6127"/>
    <w:rsid w:val="00AA666B"/>
    <w:rsid w:val="00AA672E"/>
    <w:rsid w:val="00AA6A86"/>
    <w:rsid w:val="00AA6AEB"/>
    <w:rsid w:val="00AA766A"/>
    <w:rsid w:val="00AA7BD8"/>
    <w:rsid w:val="00AB0185"/>
    <w:rsid w:val="00AB06B0"/>
    <w:rsid w:val="00AB087B"/>
    <w:rsid w:val="00AB0D39"/>
    <w:rsid w:val="00AB0E0F"/>
    <w:rsid w:val="00AB0F39"/>
    <w:rsid w:val="00AB13E2"/>
    <w:rsid w:val="00AB2FD3"/>
    <w:rsid w:val="00AB33F3"/>
    <w:rsid w:val="00AB3750"/>
    <w:rsid w:val="00AB38B8"/>
    <w:rsid w:val="00AB38FB"/>
    <w:rsid w:val="00AB3C45"/>
    <w:rsid w:val="00AB503F"/>
    <w:rsid w:val="00AB515D"/>
    <w:rsid w:val="00AB5E6C"/>
    <w:rsid w:val="00AB660C"/>
    <w:rsid w:val="00AB67BD"/>
    <w:rsid w:val="00AB76B2"/>
    <w:rsid w:val="00AB794E"/>
    <w:rsid w:val="00AB7E36"/>
    <w:rsid w:val="00AC028A"/>
    <w:rsid w:val="00AC0DE8"/>
    <w:rsid w:val="00AC14A1"/>
    <w:rsid w:val="00AC1639"/>
    <w:rsid w:val="00AC2BEA"/>
    <w:rsid w:val="00AC376F"/>
    <w:rsid w:val="00AC37A5"/>
    <w:rsid w:val="00AC3D2D"/>
    <w:rsid w:val="00AC40B7"/>
    <w:rsid w:val="00AC41C7"/>
    <w:rsid w:val="00AC47AB"/>
    <w:rsid w:val="00AC4BCF"/>
    <w:rsid w:val="00AC5954"/>
    <w:rsid w:val="00AC5D30"/>
    <w:rsid w:val="00AC610B"/>
    <w:rsid w:val="00AC6322"/>
    <w:rsid w:val="00AC65D7"/>
    <w:rsid w:val="00AC6D8D"/>
    <w:rsid w:val="00AC75A0"/>
    <w:rsid w:val="00AC763D"/>
    <w:rsid w:val="00AC7BF8"/>
    <w:rsid w:val="00AC7DB7"/>
    <w:rsid w:val="00AD0263"/>
    <w:rsid w:val="00AD0898"/>
    <w:rsid w:val="00AD1AF9"/>
    <w:rsid w:val="00AD1FFF"/>
    <w:rsid w:val="00AD2065"/>
    <w:rsid w:val="00AD20BA"/>
    <w:rsid w:val="00AD37D0"/>
    <w:rsid w:val="00AD3A47"/>
    <w:rsid w:val="00AD428E"/>
    <w:rsid w:val="00AD43A7"/>
    <w:rsid w:val="00AD4485"/>
    <w:rsid w:val="00AD5433"/>
    <w:rsid w:val="00AD6B6A"/>
    <w:rsid w:val="00AD7B56"/>
    <w:rsid w:val="00AE0290"/>
    <w:rsid w:val="00AE0AEF"/>
    <w:rsid w:val="00AE11D0"/>
    <w:rsid w:val="00AE1A20"/>
    <w:rsid w:val="00AE1B75"/>
    <w:rsid w:val="00AE1F1A"/>
    <w:rsid w:val="00AE2010"/>
    <w:rsid w:val="00AE2288"/>
    <w:rsid w:val="00AE23DD"/>
    <w:rsid w:val="00AE265D"/>
    <w:rsid w:val="00AE2BB7"/>
    <w:rsid w:val="00AE30F5"/>
    <w:rsid w:val="00AE33C9"/>
    <w:rsid w:val="00AE38CB"/>
    <w:rsid w:val="00AE3E36"/>
    <w:rsid w:val="00AE4522"/>
    <w:rsid w:val="00AE47F8"/>
    <w:rsid w:val="00AE4B15"/>
    <w:rsid w:val="00AE4E7C"/>
    <w:rsid w:val="00AE54F4"/>
    <w:rsid w:val="00AE58F7"/>
    <w:rsid w:val="00AE5D55"/>
    <w:rsid w:val="00AE6B73"/>
    <w:rsid w:val="00AE6BDF"/>
    <w:rsid w:val="00AE75F7"/>
    <w:rsid w:val="00AE783B"/>
    <w:rsid w:val="00AF01DC"/>
    <w:rsid w:val="00AF0780"/>
    <w:rsid w:val="00AF07A3"/>
    <w:rsid w:val="00AF0814"/>
    <w:rsid w:val="00AF10CE"/>
    <w:rsid w:val="00AF11AA"/>
    <w:rsid w:val="00AF13A4"/>
    <w:rsid w:val="00AF179B"/>
    <w:rsid w:val="00AF1B08"/>
    <w:rsid w:val="00AF2436"/>
    <w:rsid w:val="00AF2969"/>
    <w:rsid w:val="00AF2D07"/>
    <w:rsid w:val="00AF367D"/>
    <w:rsid w:val="00AF3ED9"/>
    <w:rsid w:val="00AF450D"/>
    <w:rsid w:val="00AF5AA5"/>
    <w:rsid w:val="00AF5B95"/>
    <w:rsid w:val="00AF5C66"/>
    <w:rsid w:val="00AF5F34"/>
    <w:rsid w:val="00AF78CB"/>
    <w:rsid w:val="00AF7BD9"/>
    <w:rsid w:val="00B00A19"/>
    <w:rsid w:val="00B00A3A"/>
    <w:rsid w:val="00B00D01"/>
    <w:rsid w:val="00B00F5F"/>
    <w:rsid w:val="00B012F3"/>
    <w:rsid w:val="00B01718"/>
    <w:rsid w:val="00B023A5"/>
    <w:rsid w:val="00B0259B"/>
    <w:rsid w:val="00B02FB8"/>
    <w:rsid w:val="00B03176"/>
    <w:rsid w:val="00B0408E"/>
    <w:rsid w:val="00B040FD"/>
    <w:rsid w:val="00B041EB"/>
    <w:rsid w:val="00B0421B"/>
    <w:rsid w:val="00B04ACB"/>
    <w:rsid w:val="00B057BD"/>
    <w:rsid w:val="00B05A7F"/>
    <w:rsid w:val="00B05D52"/>
    <w:rsid w:val="00B074D7"/>
    <w:rsid w:val="00B077D4"/>
    <w:rsid w:val="00B10032"/>
    <w:rsid w:val="00B11155"/>
    <w:rsid w:val="00B11309"/>
    <w:rsid w:val="00B11398"/>
    <w:rsid w:val="00B11B8F"/>
    <w:rsid w:val="00B11C0A"/>
    <w:rsid w:val="00B11C55"/>
    <w:rsid w:val="00B11EF4"/>
    <w:rsid w:val="00B12596"/>
    <w:rsid w:val="00B1272B"/>
    <w:rsid w:val="00B12A85"/>
    <w:rsid w:val="00B12CA8"/>
    <w:rsid w:val="00B140FE"/>
    <w:rsid w:val="00B14A75"/>
    <w:rsid w:val="00B16937"/>
    <w:rsid w:val="00B16CD1"/>
    <w:rsid w:val="00B17088"/>
    <w:rsid w:val="00B17991"/>
    <w:rsid w:val="00B17B19"/>
    <w:rsid w:val="00B203D0"/>
    <w:rsid w:val="00B20936"/>
    <w:rsid w:val="00B21F7F"/>
    <w:rsid w:val="00B220D9"/>
    <w:rsid w:val="00B22701"/>
    <w:rsid w:val="00B22804"/>
    <w:rsid w:val="00B22C59"/>
    <w:rsid w:val="00B2388C"/>
    <w:rsid w:val="00B239AB"/>
    <w:rsid w:val="00B23D19"/>
    <w:rsid w:val="00B23E68"/>
    <w:rsid w:val="00B23FCD"/>
    <w:rsid w:val="00B24359"/>
    <w:rsid w:val="00B259FA"/>
    <w:rsid w:val="00B25DE6"/>
    <w:rsid w:val="00B2623C"/>
    <w:rsid w:val="00B267F2"/>
    <w:rsid w:val="00B2702E"/>
    <w:rsid w:val="00B272A4"/>
    <w:rsid w:val="00B27A5C"/>
    <w:rsid w:val="00B30AC0"/>
    <w:rsid w:val="00B30B6B"/>
    <w:rsid w:val="00B30F7E"/>
    <w:rsid w:val="00B31520"/>
    <w:rsid w:val="00B317EF"/>
    <w:rsid w:val="00B31B91"/>
    <w:rsid w:val="00B31D53"/>
    <w:rsid w:val="00B31DDC"/>
    <w:rsid w:val="00B31FC8"/>
    <w:rsid w:val="00B321F8"/>
    <w:rsid w:val="00B32571"/>
    <w:rsid w:val="00B334D4"/>
    <w:rsid w:val="00B33F61"/>
    <w:rsid w:val="00B358D2"/>
    <w:rsid w:val="00B369F9"/>
    <w:rsid w:val="00B36E0A"/>
    <w:rsid w:val="00B402A6"/>
    <w:rsid w:val="00B40507"/>
    <w:rsid w:val="00B417CB"/>
    <w:rsid w:val="00B4186D"/>
    <w:rsid w:val="00B42553"/>
    <w:rsid w:val="00B42FC3"/>
    <w:rsid w:val="00B435B2"/>
    <w:rsid w:val="00B43AA1"/>
    <w:rsid w:val="00B43D9A"/>
    <w:rsid w:val="00B447D7"/>
    <w:rsid w:val="00B44933"/>
    <w:rsid w:val="00B45F87"/>
    <w:rsid w:val="00B468A3"/>
    <w:rsid w:val="00B46B9B"/>
    <w:rsid w:val="00B47403"/>
    <w:rsid w:val="00B503F9"/>
    <w:rsid w:val="00B50EDD"/>
    <w:rsid w:val="00B512A3"/>
    <w:rsid w:val="00B52002"/>
    <w:rsid w:val="00B5233C"/>
    <w:rsid w:val="00B525C7"/>
    <w:rsid w:val="00B52B73"/>
    <w:rsid w:val="00B53F0B"/>
    <w:rsid w:val="00B5449C"/>
    <w:rsid w:val="00B54ADA"/>
    <w:rsid w:val="00B550B7"/>
    <w:rsid w:val="00B565DE"/>
    <w:rsid w:val="00B57C57"/>
    <w:rsid w:val="00B600FB"/>
    <w:rsid w:val="00B603B9"/>
    <w:rsid w:val="00B60492"/>
    <w:rsid w:val="00B60D24"/>
    <w:rsid w:val="00B612E8"/>
    <w:rsid w:val="00B616B6"/>
    <w:rsid w:val="00B61B19"/>
    <w:rsid w:val="00B62055"/>
    <w:rsid w:val="00B62D02"/>
    <w:rsid w:val="00B62E38"/>
    <w:rsid w:val="00B636D5"/>
    <w:rsid w:val="00B63B2E"/>
    <w:rsid w:val="00B63E01"/>
    <w:rsid w:val="00B63E55"/>
    <w:rsid w:val="00B642CF"/>
    <w:rsid w:val="00B643AC"/>
    <w:rsid w:val="00B644D0"/>
    <w:rsid w:val="00B64A38"/>
    <w:rsid w:val="00B65F12"/>
    <w:rsid w:val="00B663B9"/>
    <w:rsid w:val="00B664EC"/>
    <w:rsid w:val="00B66B4E"/>
    <w:rsid w:val="00B67322"/>
    <w:rsid w:val="00B67625"/>
    <w:rsid w:val="00B709E7"/>
    <w:rsid w:val="00B70BD4"/>
    <w:rsid w:val="00B70CD2"/>
    <w:rsid w:val="00B70F7B"/>
    <w:rsid w:val="00B716B1"/>
    <w:rsid w:val="00B71B2D"/>
    <w:rsid w:val="00B722C6"/>
    <w:rsid w:val="00B72313"/>
    <w:rsid w:val="00B72697"/>
    <w:rsid w:val="00B72BAC"/>
    <w:rsid w:val="00B72FC1"/>
    <w:rsid w:val="00B7323C"/>
    <w:rsid w:val="00B74466"/>
    <w:rsid w:val="00B74938"/>
    <w:rsid w:val="00B74D4C"/>
    <w:rsid w:val="00B74F5F"/>
    <w:rsid w:val="00B756D9"/>
    <w:rsid w:val="00B7585F"/>
    <w:rsid w:val="00B75979"/>
    <w:rsid w:val="00B762FC"/>
    <w:rsid w:val="00B76503"/>
    <w:rsid w:val="00B76EA0"/>
    <w:rsid w:val="00B802A8"/>
    <w:rsid w:val="00B8069E"/>
    <w:rsid w:val="00B80C21"/>
    <w:rsid w:val="00B80CD4"/>
    <w:rsid w:val="00B81E3C"/>
    <w:rsid w:val="00B81E71"/>
    <w:rsid w:val="00B8234C"/>
    <w:rsid w:val="00B8305B"/>
    <w:rsid w:val="00B83421"/>
    <w:rsid w:val="00B83431"/>
    <w:rsid w:val="00B83B68"/>
    <w:rsid w:val="00B83C0D"/>
    <w:rsid w:val="00B84107"/>
    <w:rsid w:val="00B84DB8"/>
    <w:rsid w:val="00B8572E"/>
    <w:rsid w:val="00B85B33"/>
    <w:rsid w:val="00B85D4E"/>
    <w:rsid w:val="00B86063"/>
    <w:rsid w:val="00B87B50"/>
    <w:rsid w:val="00B8A673"/>
    <w:rsid w:val="00B9124F"/>
    <w:rsid w:val="00B9165E"/>
    <w:rsid w:val="00B917BA"/>
    <w:rsid w:val="00B91838"/>
    <w:rsid w:val="00B91BDF"/>
    <w:rsid w:val="00B91DFF"/>
    <w:rsid w:val="00B92450"/>
    <w:rsid w:val="00B92A1E"/>
    <w:rsid w:val="00B92BD5"/>
    <w:rsid w:val="00B9379D"/>
    <w:rsid w:val="00B945B6"/>
    <w:rsid w:val="00B94AFB"/>
    <w:rsid w:val="00B9557F"/>
    <w:rsid w:val="00B956C2"/>
    <w:rsid w:val="00B95948"/>
    <w:rsid w:val="00B95B8F"/>
    <w:rsid w:val="00B95D13"/>
    <w:rsid w:val="00B97209"/>
    <w:rsid w:val="00B9736F"/>
    <w:rsid w:val="00B9749A"/>
    <w:rsid w:val="00BA0606"/>
    <w:rsid w:val="00BA115D"/>
    <w:rsid w:val="00BA1BB2"/>
    <w:rsid w:val="00BA1C0A"/>
    <w:rsid w:val="00BA2587"/>
    <w:rsid w:val="00BA29F6"/>
    <w:rsid w:val="00BA2C82"/>
    <w:rsid w:val="00BA2F73"/>
    <w:rsid w:val="00BA32DC"/>
    <w:rsid w:val="00BA334B"/>
    <w:rsid w:val="00BA356F"/>
    <w:rsid w:val="00BA3EE8"/>
    <w:rsid w:val="00BA40E5"/>
    <w:rsid w:val="00BA4373"/>
    <w:rsid w:val="00BA4393"/>
    <w:rsid w:val="00BA4558"/>
    <w:rsid w:val="00BA47B2"/>
    <w:rsid w:val="00BA5E02"/>
    <w:rsid w:val="00BA69F8"/>
    <w:rsid w:val="00BA7032"/>
    <w:rsid w:val="00BA746C"/>
    <w:rsid w:val="00BA7EFB"/>
    <w:rsid w:val="00BB15DB"/>
    <w:rsid w:val="00BB1686"/>
    <w:rsid w:val="00BB1D30"/>
    <w:rsid w:val="00BB2D9E"/>
    <w:rsid w:val="00BB333A"/>
    <w:rsid w:val="00BB38FB"/>
    <w:rsid w:val="00BB391F"/>
    <w:rsid w:val="00BB3BA2"/>
    <w:rsid w:val="00BB48A6"/>
    <w:rsid w:val="00BB4BBE"/>
    <w:rsid w:val="00BB4D55"/>
    <w:rsid w:val="00BB4FCD"/>
    <w:rsid w:val="00BB59AB"/>
    <w:rsid w:val="00BB5B33"/>
    <w:rsid w:val="00BB60B1"/>
    <w:rsid w:val="00BB6501"/>
    <w:rsid w:val="00BB6906"/>
    <w:rsid w:val="00BB79A5"/>
    <w:rsid w:val="00BC044D"/>
    <w:rsid w:val="00BC08A3"/>
    <w:rsid w:val="00BC0929"/>
    <w:rsid w:val="00BC096A"/>
    <w:rsid w:val="00BC0A7C"/>
    <w:rsid w:val="00BC0E47"/>
    <w:rsid w:val="00BC24C6"/>
    <w:rsid w:val="00BC2C13"/>
    <w:rsid w:val="00BC2EB7"/>
    <w:rsid w:val="00BC2ED0"/>
    <w:rsid w:val="00BC2F35"/>
    <w:rsid w:val="00BC2F90"/>
    <w:rsid w:val="00BC3231"/>
    <w:rsid w:val="00BC341E"/>
    <w:rsid w:val="00BC3D7D"/>
    <w:rsid w:val="00BC3FAE"/>
    <w:rsid w:val="00BC4B3A"/>
    <w:rsid w:val="00BC5F06"/>
    <w:rsid w:val="00BC61FB"/>
    <w:rsid w:val="00BC6D57"/>
    <w:rsid w:val="00BC75A4"/>
    <w:rsid w:val="00BC7744"/>
    <w:rsid w:val="00BC7FB4"/>
    <w:rsid w:val="00BD01F1"/>
    <w:rsid w:val="00BD082E"/>
    <w:rsid w:val="00BD0D10"/>
    <w:rsid w:val="00BD0DC9"/>
    <w:rsid w:val="00BD153B"/>
    <w:rsid w:val="00BD1A3F"/>
    <w:rsid w:val="00BD231B"/>
    <w:rsid w:val="00BD319D"/>
    <w:rsid w:val="00BD32B5"/>
    <w:rsid w:val="00BD3BBF"/>
    <w:rsid w:val="00BD3CF2"/>
    <w:rsid w:val="00BD45FE"/>
    <w:rsid w:val="00BD4973"/>
    <w:rsid w:val="00BD4A44"/>
    <w:rsid w:val="00BD4CB6"/>
    <w:rsid w:val="00BD4F5F"/>
    <w:rsid w:val="00BD54D6"/>
    <w:rsid w:val="00BD5FEB"/>
    <w:rsid w:val="00BD61C6"/>
    <w:rsid w:val="00BD6580"/>
    <w:rsid w:val="00BD684B"/>
    <w:rsid w:val="00BD6A4F"/>
    <w:rsid w:val="00BD7FDA"/>
    <w:rsid w:val="00BE03C3"/>
    <w:rsid w:val="00BE0836"/>
    <w:rsid w:val="00BE0AB2"/>
    <w:rsid w:val="00BE0BCA"/>
    <w:rsid w:val="00BE0E49"/>
    <w:rsid w:val="00BE156F"/>
    <w:rsid w:val="00BE1635"/>
    <w:rsid w:val="00BE1CDB"/>
    <w:rsid w:val="00BE1F1A"/>
    <w:rsid w:val="00BE2243"/>
    <w:rsid w:val="00BE25E3"/>
    <w:rsid w:val="00BE2CD0"/>
    <w:rsid w:val="00BE3208"/>
    <w:rsid w:val="00BE327D"/>
    <w:rsid w:val="00BE4981"/>
    <w:rsid w:val="00BE4E05"/>
    <w:rsid w:val="00BE51EA"/>
    <w:rsid w:val="00BE563D"/>
    <w:rsid w:val="00BE5E59"/>
    <w:rsid w:val="00BE6CD5"/>
    <w:rsid w:val="00BE6DD6"/>
    <w:rsid w:val="00BE72FB"/>
    <w:rsid w:val="00BE7307"/>
    <w:rsid w:val="00BE7383"/>
    <w:rsid w:val="00BE7A19"/>
    <w:rsid w:val="00BE7F59"/>
    <w:rsid w:val="00BE7F60"/>
    <w:rsid w:val="00BF0529"/>
    <w:rsid w:val="00BF14CB"/>
    <w:rsid w:val="00BF1D3F"/>
    <w:rsid w:val="00BF2AE2"/>
    <w:rsid w:val="00BF2D1E"/>
    <w:rsid w:val="00BF345A"/>
    <w:rsid w:val="00BF38E3"/>
    <w:rsid w:val="00BF4305"/>
    <w:rsid w:val="00BF4445"/>
    <w:rsid w:val="00BF5447"/>
    <w:rsid w:val="00BF5CFD"/>
    <w:rsid w:val="00BF5D77"/>
    <w:rsid w:val="00BF5F6F"/>
    <w:rsid w:val="00BF636A"/>
    <w:rsid w:val="00BF6D44"/>
    <w:rsid w:val="00BF7032"/>
    <w:rsid w:val="00C00B9E"/>
    <w:rsid w:val="00C00BA6"/>
    <w:rsid w:val="00C01281"/>
    <w:rsid w:val="00C0136B"/>
    <w:rsid w:val="00C01ECE"/>
    <w:rsid w:val="00C024E4"/>
    <w:rsid w:val="00C02D5A"/>
    <w:rsid w:val="00C03347"/>
    <w:rsid w:val="00C04491"/>
    <w:rsid w:val="00C04DF9"/>
    <w:rsid w:val="00C050FC"/>
    <w:rsid w:val="00C05647"/>
    <w:rsid w:val="00C05674"/>
    <w:rsid w:val="00C05C5F"/>
    <w:rsid w:val="00C063C8"/>
    <w:rsid w:val="00C10009"/>
    <w:rsid w:val="00C10CD6"/>
    <w:rsid w:val="00C11264"/>
    <w:rsid w:val="00C114EA"/>
    <w:rsid w:val="00C11B69"/>
    <w:rsid w:val="00C1234B"/>
    <w:rsid w:val="00C12546"/>
    <w:rsid w:val="00C13361"/>
    <w:rsid w:val="00C1388D"/>
    <w:rsid w:val="00C152FF"/>
    <w:rsid w:val="00C15B98"/>
    <w:rsid w:val="00C15BA1"/>
    <w:rsid w:val="00C161A8"/>
    <w:rsid w:val="00C1713A"/>
    <w:rsid w:val="00C17443"/>
    <w:rsid w:val="00C175EB"/>
    <w:rsid w:val="00C21670"/>
    <w:rsid w:val="00C21BEE"/>
    <w:rsid w:val="00C222FD"/>
    <w:rsid w:val="00C22300"/>
    <w:rsid w:val="00C22C83"/>
    <w:rsid w:val="00C231CA"/>
    <w:rsid w:val="00C2443D"/>
    <w:rsid w:val="00C245CA"/>
    <w:rsid w:val="00C245DE"/>
    <w:rsid w:val="00C24BBF"/>
    <w:rsid w:val="00C251C4"/>
    <w:rsid w:val="00C257D6"/>
    <w:rsid w:val="00C25908"/>
    <w:rsid w:val="00C25EC0"/>
    <w:rsid w:val="00C267AD"/>
    <w:rsid w:val="00C27BB6"/>
    <w:rsid w:val="00C27C9D"/>
    <w:rsid w:val="00C30046"/>
    <w:rsid w:val="00C31440"/>
    <w:rsid w:val="00C31638"/>
    <w:rsid w:val="00C3165E"/>
    <w:rsid w:val="00C31721"/>
    <w:rsid w:val="00C31FE9"/>
    <w:rsid w:val="00C3213D"/>
    <w:rsid w:val="00C32249"/>
    <w:rsid w:val="00C33214"/>
    <w:rsid w:val="00C35916"/>
    <w:rsid w:val="00C35F6A"/>
    <w:rsid w:val="00C36069"/>
    <w:rsid w:val="00C3618A"/>
    <w:rsid w:val="00C36357"/>
    <w:rsid w:val="00C363D2"/>
    <w:rsid w:val="00C3691D"/>
    <w:rsid w:val="00C36BA2"/>
    <w:rsid w:val="00C36C3A"/>
    <w:rsid w:val="00C371B7"/>
    <w:rsid w:val="00C404C7"/>
    <w:rsid w:val="00C40828"/>
    <w:rsid w:val="00C412E8"/>
    <w:rsid w:val="00C417ED"/>
    <w:rsid w:val="00C41FF4"/>
    <w:rsid w:val="00C423AD"/>
    <w:rsid w:val="00C42722"/>
    <w:rsid w:val="00C42A8E"/>
    <w:rsid w:val="00C42FBC"/>
    <w:rsid w:val="00C443B1"/>
    <w:rsid w:val="00C44522"/>
    <w:rsid w:val="00C4564D"/>
    <w:rsid w:val="00C45C13"/>
    <w:rsid w:val="00C460D2"/>
    <w:rsid w:val="00C461A9"/>
    <w:rsid w:val="00C46322"/>
    <w:rsid w:val="00C463EB"/>
    <w:rsid w:val="00C46FBE"/>
    <w:rsid w:val="00C46FC2"/>
    <w:rsid w:val="00C4710C"/>
    <w:rsid w:val="00C47157"/>
    <w:rsid w:val="00C50EFF"/>
    <w:rsid w:val="00C51EF9"/>
    <w:rsid w:val="00C52681"/>
    <w:rsid w:val="00C5356A"/>
    <w:rsid w:val="00C53BDD"/>
    <w:rsid w:val="00C54315"/>
    <w:rsid w:val="00C559EC"/>
    <w:rsid w:val="00C562F8"/>
    <w:rsid w:val="00C56D5E"/>
    <w:rsid w:val="00C56F82"/>
    <w:rsid w:val="00C57141"/>
    <w:rsid w:val="00C571AA"/>
    <w:rsid w:val="00C57329"/>
    <w:rsid w:val="00C57864"/>
    <w:rsid w:val="00C57B87"/>
    <w:rsid w:val="00C57D88"/>
    <w:rsid w:val="00C600B7"/>
    <w:rsid w:val="00C602DD"/>
    <w:rsid w:val="00C60641"/>
    <w:rsid w:val="00C606D7"/>
    <w:rsid w:val="00C60BEE"/>
    <w:rsid w:val="00C60C27"/>
    <w:rsid w:val="00C614B0"/>
    <w:rsid w:val="00C6152D"/>
    <w:rsid w:val="00C615F2"/>
    <w:rsid w:val="00C61DBE"/>
    <w:rsid w:val="00C6294B"/>
    <w:rsid w:val="00C632A0"/>
    <w:rsid w:val="00C637BD"/>
    <w:rsid w:val="00C64193"/>
    <w:rsid w:val="00C64E6E"/>
    <w:rsid w:val="00C64EF3"/>
    <w:rsid w:val="00C65833"/>
    <w:rsid w:val="00C6612F"/>
    <w:rsid w:val="00C66FE3"/>
    <w:rsid w:val="00C6786E"/>
    <w:rsid w:val="00C679A3"/>
    <w:rsid w:val="00C705C0"/>
    <w:rsid w:val="00C70707"/>
    <w:rsid w:val="00C70957"/>
    <w:rsid w:val="00C71F4A"/>
    <w:rsid w:val="00C71FBF"/>
    <w:rsid w:val="00C721D9"/>
    <w:rsid w:val="00C7461A"/>
    <w:rsid w:val="00C749A7"/>
    <w:rsid w:val="00C75B9A"/>
    <w:rsid w:val="00C76597"/>
    <w:rsid w:val="00C765E7"/>
    <w:rsid w:val="00C76ABC"/>
    <w:rsid w:val="00C77148"/>
    <w:rsid w:val="00C80565"/>
    <w:rsid w:val="00C81345"/>
    <w:rsid w:val="00C81B12"/>
    <w:rsid w:val="00C83236"/>
    <w:rsid w:val="00C83B9B"/>
    <w:rsid w:val="00C8428A"/>
    <w:rsid w:val="00C84B7C"/>
    <w:rsid w:val="00C85018"/>
    <w:rsid w:val="00C85803"/>
    <w:rsid w:val="00C85A56"/>
    <w:rsid w:val="00C86149"/>
    <w:rsid w:val="00C865AF"/>
    <w:rsid w:val="00C8665F"/>
    <w:rsid w:val="00C86A03"/>
    <w:rsid w:val="00C86ADD"/>
    <w:rsid w:val="00C87797"/>
    <w:rsid w:val="00C87B66"/>
    <w:rsid w:val="00C9006B"/>
    <w:rsid w:val="00C90F15"/>
    <w:rsid w:val="00C9142B"/>
    <w:rsid w:val="00C91852"/>
    <w:rsid w:val="00C91F07"/>
    <w:rsid w:val="00C91FFD"/>
    <w:rsid w:val="00C92851"/>
    <w:rsid w:val="00C930DE"/>
    <w:rsid w:val="00C93137"/>
    <w:rsid w:val="00C93332"/>
    <w:rsid w:val="00C93756"/>
    <w:rsid w:val="00C9487E"/>
    <w:rsid w:val="00C94D0A"/>
    <w:rsid w:val="00C9520D"/>
    <w:rsid w:val="00C95647"/>
    <w:rsid w:val="00C95758"/>
    <w:rsid w:val="00C959D6"/>
    <w:rsid w:val="00C95DEE"/>
    <w:rsid w:val="00C9629D"/>
    <w:rsid w:val="00C969EA"/>
    <w:rsid w:val="00C9721E"/>
    <w:rsid w:val="00CA06A0"/>
    <w:rsid w:val="00CA06F8"/>
    <w:rsid w:val="00CA0BA4"/>
    <w:rsid w:val="00CA1659"/>
    <w:rsid w:val="00CA173C"/>
    <w:rsid w:val="00CA2532"/>
    <w:rsid w:val="00CA28BF"/>
    <w:rsid w:val="00CA292E"/>
    <w:rsid w:val="00CA2FDE"/>
    <w:rsid w:val="00CA3A54"/>
    <w:rsid w:val="00CA41CC"/>
    <w:rsid w:val="00CA4CCC"/>
    <w:rsid w:val="00CA4D33"/>
    <w:rsid w:val="00CA52D6"/>
    <w:rsid w:val="00CA55AD"/>
    <w:rsid w:val="00CA56B1"/>
    <w:rsid w:val="00CA5952"/>
    <w:rsid w:val="00CA5E20"/>
    <w:rsid w:val="00CA6A5B"/>
    <w:rsid w:val="00CA6E8B"/>
    <w:rsid w:val="00CA6FA6"/>
    <w:rsid w:val="00CA71E3"/>
    <w:rsid w:val="00CA7A66"/>
    <w:rsid w:val="00CA7EF9"/>
    <w:rsid w:val="00CB0366"/>
    <w:rsid w:val="00CB0375"/>
    <w:rsid w:val="00CB0B10"/>
    <w:rsid w:val="00CB1F74"/>
    <w:rsid w:val="00CB21D5"/>
    <w:rsid w:val="00CB2442"/>
    <w:rsid w:val="00CB29D2"/>
    <w:rsid w:val="00CB2B38"/>
    <w:rsid w:val="00CB2B5E"/>
    <w:rsid w:val="00CB36A0"/>
    <w:rsid w:val="00CB3738"/>
    <w:rsid w:val="00CB414A"/>
    <w:rsid w:val="00CB4C6F"/>
    <w:rsid w:val="00CB5108"/>
    <w:rsid w:val="00CB519F"/>
    <w:rsid w:val="00CB51A7"/>
    <w:rsid w:val="00CB52F9"/>
    <w:rsid w:val="00CB53ED"/>
    <w:rsid w:val="00CB57CC"/>
    <w:rsid w:val="00CB6057"/>
    <w:rsid w:val="00CB66BA"/>
    <w:rsid w:val="00CB6E73"/>
    <w:rsid w:val="00CB75BD"/>
    <w:rsid w:val="00CC0883"/>
    <w:rsid w:val="00CC0F41"/>
    <w:rsid w:val="00CC13BB"/>
    <w:rsid w:val="00CC149E"/>
    <w:rsid w:val="00CC26BB"/>
    <w:rsid w:val="00CC29D9"/>
    <w:rsid w:val="00CC355D"/>
    <w:rsid w:val="00CC35CA"/>
    <w:rsid w:val="00CC4FFE"/>
    <w:rsid w:val="00CC53AB"/>
    <w:rsid w:val="00CC53B6"/>
    <w:rsid w:val="00CC5A75"/>
    <w:rsid w:val="00CC68CC"/>
    <w:rsid w:val="00CC7770"/>
    <w:rsid w:val="00CC7813"/>
    <w:rsid w:val="00CC7B59"/>
    <w:rsid w:val="00CD0099"/>
    <w:rsid w:val="00CD01E3"/>
    <w:rsid w:val="00CD07C6"/>
    <w:rsid w:val="00CD236F"/>
    <w:rsid w:val="00CD23C6"/>
    <w:rsid w:val="00CD2B8B"/>
    <w:rsid w:val="00CD2C25"/>
    <w:rsid w:val="00CD3736"/>
    <w:rsid w:val="00CD3756"/>
    <w:rsid w:val="00CD3AD4"/>
    <w:rsid w:val="00CD3BCC"/>
    <w:rsid w:val="00CD3FF7"/>
    <w:rsid w:val="00CD4DC8"/>
    <w:rsid w:val="00CD58BD"/>
    <w:rsid w:val="00CD591B"/>
    <w:rsid w:val="00CD5F02"/>
    <w:rsid w:val="00CD6EA4"/>
    <w:rsid w:val="00CD6F1E"/>
    <w:rsid w:val="00CD79F1"/>
    <w:rsid w:val="00CD7F41"/>
    <w:rsid w:val="00CE0316"/>
    <w:rsid w:val="00CE050B"/>
    <w:rsid w:val="00CE0794"/>
    <w:rsid w:val="00CE0AC0"/>
    <w:rsid w:val="00CE0DB8"/>
    <w:rsid w:val="00CE1169"/>
    <w:rsid w:val="00CE19E6"/>
    <w:rsid w:val="00CE1ACE"/>
    <w:rsid w:val="00CE2190"/>
    <w:rsid w:val="00CE305B"/>
    <w:rsid w:val="00CE3096"/>
    <w:rsid w:val="00CE3784"/>
    <w:rsid w:val="00CE3986"/>
    <w:rsid w:val="00CE39A3"/>
    <w:rsid w:val="00CE3A89"/>
    <w:rsid w:val="00CE4434"/>
    <w:rsid w:val="00CE4D15"/>
    <w:rsid w:val="00CE50DB"/>
    <w:rsid w:val="00CE519A"/>
    <w:rsid w:val="00CE5663"/>
    <w:rsid w:val="00CE5F13"/>
    <w:rsid w:val="00CE6DE8"/>
    <w:rsid w:val="00CE6F1D"/>
    <w:rsid w:val="00CF017C"/>
    <w:rsid w:val="00CF0536"/>
    <w:rsid w:val="00CF125A"/>
    <w:rsid w:val="00CF1461"/>
    <w:rsid w:val="00CF1CA8"/>
    <w:rsid w:val="00CF2439"/>
    <w:rsid w:val="00CF273F"/>
    <w:rsid w:val="00CF279C"/>
    <w:rsid w:val="00CF2BDC"/>
    <w:rsid w:val="00CF2EEE"/>
    <w:rsid w:val="00CF3057"/>
    <w:rsid w:val="00CF3225"/>
    <w:rsid w:val="00CF4BCD"/>
    <w:rsid w:val="00CF5013"/>
    <w:rsid w:val="00CF5081"/>
    <w:rsid w:val="00CF5484"/>
    <w:rsid w:val="00CF5523"/>
    <w:rsid w:val="00CF57C4"/>
    <w:rsid w:val="00CF5CDA"/>
    <w:rsid w:val="00CF5ED7"/>
    <w:rsid w:val="00CF5FFB"/>
    <w:rsid w:val="00CF61CA"/>
    <w:rsid w:val="00CF620B"/>
    <w:rsid w:val="00CF6272"/>
    <w:rsid w:val="00CF69AA"/>
    <w:rsid w:val="00CF7397"/>
    <w:rsid w:val="00CF7ACC"/>
    <w:rsid w:val="00D00700"/>
    <w:rsid w:val="00D007C4"/>
    <w:rsid w:val="00D01227"/>
    <w:rsid w:val="00D01451"/>
    <w:rsid w:val="00D02562"/>
    <w:rsid w:val="00D0268A"/>
    <w:rsid w:val="00D030CF"/>
    <w:rsid w:val="00D03349"/>
    <w:rsid w:val="00D034B2"/>
    <w:rsid w:val="00D03EE2"/>
    <w:rsid w:val="00D0475E"/>
    <w:rsid w:val="00D055B8"/>
    <w:rsid w:val="00D05AA7"/>
    <w:rsid w:val="00D05F1E"/>
    <w:rsid w:val="00D06182"/>
    <w:rsid w:val="00D0622E"/>
    <w:rsid w:val="00D062CA"/>
    <w:rsid w:val="00D06CF2"/>
    <w:rsid w:val="00D07828"/>
    <w:rsid w:val="00D07AE5"/>
    <w:rsid w:val="00D100A4"/>
    <w:rsid w:val="00D10AF8"/>
    <w:rsid w:val="00D10D4C"/>
    <w:rsid w:val="00D11371"/>
    <w:rsid w:val="00D11449"/>
    <w:rsid w:val="00D114F2"/>
    <w:rsid w:val="00D11A23"/>
    <w:rsid w:val="00D122D9"/>
    <w:rsid w:val="00D12F7C"/>
    <w:rsid w:val="00D13259"/>
    <w:rsid w:val="00D1347E"/>
    <w:rsid w:val="00D13BC8"/>
    <w:rsid w:val="00D13D2D"/>
    <w:rsid w:val="00D13EA4"/>
    <w:rsid w:val="00D13F65"/>
    <w:rsid w:val="00D14015"/>
    <w:rsid w:val="00D14115"/>
    <w:rsid w:val="00D14350"/>
    <w:rsid w:val="00D151C4"/>
    <w:rsid w:val="00D15651"/>
    <w:rsid w:val="00D1588D"/>
    <w:rsid w:val="00D164CB"/>
    <w:rsid w:val="00D16907"/>
    <w:rsid w:val="00D1698D"/>
    <w:rsid w:val="00D16F92"/>
    <w:rsid w:val="00D17C8A"/>
    <w:rsid w:val="00D17E41"/>
    <w:rsid w:val="00D20467"/>
    <w:rsid w:val="00D2063A"/>
    <w:rsid w:val="00D2085E"/>
    <w:rsid w:val="00D20A7F"/>
    <w:rsid w:val="00D20C4D"/>
    <w:rsid w:val="00D21857"/>
    <w:rsid w:val="00D21B6C"/>
    <w:rsid w:val="00D22BB7"/>
    <w:rsid w:val="00D22C19"/>
    <w:rsid w:val="00D2318C"/>
    <w:rsid w:val="00D234A0"/>
    <w:rsid w:val="00D235EF"/>
    <w:rsid w:val="00D244D5"/>
    <w:rsid w:val="00D24D4A"/>
    <w:rsid w:val="00D25468"/>
    <w:rsid w:val="00D265BA"/>
    <w:rsid w:val="00D26913"/>
    <w:rsid w:val="00D26FE0"/>
    <w:rsid w:val="00D276DE"/>
    <w:rsid w:val="00D27727"/>
    <w:rsid w:val="00D30218"/>
    <w:rsid w:val="00D3057E"/>
    <w:rsid w:val="00D307C7"/>
    <w:rsid w:val="00D3169E"/>
    <w:rsid w:val="00D31A7C"/>
    <w:rsid w:val="00D32556"/>
    <w:rsid w:val="00D32F20"/>
    <w:rsid w:val="00D32F75"/>
    <w:rsid w:val="00D3326B"/>
    <w:rsid w:val="00D335C0"/>
    <w:rsid w:val="00D34233"/>
    <w:rsid w:val="00D34528"/>
    <w:rsid w:val="00D3456D"/>
    <w:rsid w:val="00D34672"/>
    <w:rsid w:val="00D34C5F"/>
    <w:rsid w:val="00D354D5"/>
    <w:rsid w:val="00D3586F"/>
    <w:rsid w:val="00D362E2"/>
    <w:rsid w:val="00D366BA"/>
    <w:rsid w:val="00D367BF"/>
    <w:rsid w:val="00D36882"/>
    <w:rsid w:val="00D36C2B"/>
    <w:rsid w:val="00D36D31"/>
    <w:rsid w:val="00D36EEF"/>
    <w:rsid w:val="00D37937"/>
    <w:rsid w:val="00D37A4E"/>
    <w:rsid w:val="00D37ACC"/>
    <w:rsid w:val="00D37AE0"/>
    <w:rsid w:val="00D408A7"/>
    <w:rsid w:val="00D41C6B"/>
    <w:rsid w:val="00D43150"/>
    <w:rsid w:val="00D44A5C"/>
    <w:rsid w:val="00D44AAE"/>
    <w:rsid w:val="00D44DBE"/>
    <w:rsid w:val="00D457DC"/>
    <w:rsid w:val="00D45A9C"/>
    <w:rsid w:val="00D45C8E"/>
    <w:rsid w:val="00D45CEC"/>
    <w:rsid w:val="00D475B2"/>
    <w:rsid w:val="00D4790D"/>
    <w:rsid w:val="00D47910"/>
    <w:rsid w:val="00D50A9A"/>
    <w:rsid w:val="00D51184"/>
    <w:rsid w:val="00D511C2"/>
    <w:rsid w:val="00D51658"/>
    <w:rsid w:val="00D5181C"/>
    <w:rsid w:val="00D51D14"/>
    <w:rsid w:val="00D52491"/>
    <w:rsid w:val="00D52DAE"/>
    <w:rsid w:val="00D53149"/>
    <w:rsid w:val="00D53AD8"/>
    <w:rsid w:val="00D53E00"/>
    <w:rsid w:val="00D54400"/>
    <w:rsid w:val="00D54663"/>
    <w:rsid w:val="00D54923"/>
    <w:rsid w:val="00D5560C"/>
    <w:rsid w:val="00D5564F"/>
    <w:rsid w:val="00D55FBB"/>
    <w:rsid w:val="00D566F5"/>
    <w:rsid w:val="00D5689E"/>
    <w:rsid w:val="00D60A8A"/>
    <w:rsid w:val="00D60B6D"/>
    <w:rsid w:val="00D60E8B"/>
    <w:rsid w:val="00D610BF"/>
    <w:rsid w:val="00D612FD"/>
    <w:rsid w:val="00D61674"/>
    <w:rsid w:val="00D61759"/>
    <w:rsid w:val="00D62485"/>
    <w:rsid w:val="00D627CE"/>
    <w:rsid w:val="00D62EAA"/>
    <w:rsid w:val="00D62EDF"/>
    <w:rsid w:val="00D63A44"/>
    <w:rsid w:val="00D63B1E"/>
    <w:rsid w:val="00D63C0A"/>
    <w:rsid w:val="00D640C1"/>
    <w:rsid w:val="00D64B27"/>
    <w:rsid w:val="00D64C66"/>
    <w:rsid w:val="00D65673"/>
    <w:rsid w:val="00D668CC"/>
    <w:rsid w:val="00D66CD6"/>
    <w:rsid w:val="00D66F11"/>
    <w:rsid w:val="00D67128"/>
    <w:rsid w:val="00D675D5"/>
    <w:rsid w:val="00D70289"/>
    <w:rsid w:val="00D70650"/>
    <w:rsid w:val="00D71553"/>
    <w:rsid w:val="00D71F79"/>
    <w:rsid w:val="00D72488"/>
    <w:rsid w:val="00D72710"/>
    <w:rsid w:val="00D72D20"/>
    <w:rsid w:val="00D72E2E"/>
    <w:rsid w:val="00D731F3"/>
    <w:rsid w:val="00D73A14"/>
    <w:rsid w:val="00D7435D"/>
    <w:rsid w:val="00D74D9A"/>
    <w:rsid w:val="00D75538"/>
    <w:rsid w:val="00D757B0"/>
    <w:rsid w:val="00D75A14"/>
    <w:rsid w:val="00D76230"/>
    <w:rsid w:val="00D765CE"/>
    <w:rsid w:val="00D76AC8"/>
    <w:rsid w:val="00D778C4"/>
    <w:rsid w:val="00D80061"/>
    <w:rsid w:val="00D80137"/>
    <w:rsid w:val="00D809E0"/>
    <w:rsid w:val="00D80ACC"/>
    <w:rsid w:val="00D810CD"/>
    <w:rsid w:val="00D81130"/>
    <w:rsid w:val="00D823E9"/>
    <w:rsid w:val="00D82703"/>
    <w:rsid w:val="00D850AD"/>
    <w:rsid w:val="00D85B7C"/>
    <w:rsid w:val="00D85CCA"/>
    <w:rsid w:val="00D862E3"/>
    <w:rsid w:val="00D86556"/>
    <w:rsid w:val="00D866FC"/>
    <w:rsid w:val="00D86A33"/>
    <w:rsid w:val="00D86BF5"/>
    <w:rsid w:val="00D86F34"/>
    <w:rsid w:val="00D87015"/>
    <w:rsid w:val="00D8710C"/>
    <w:rsid w:val="00D90A91"/>
    <w:rsid w:val="00D90F5B"/>
    <w:rsid w:val="00D91237"/>
    <w:rsid w:val="00D91447"/>
    <w:rsid w:val="00D91A98"/>
    <w:rsid w:val="00D91AFA"/>
    <w:rsid w:val="00D92499"/>
    <w:rsid w:val="00D9251E"/>
    <w:rsid w:val="00D926F0"/>
    <w:rsid w:val="00D9348A"/>
    <w:rsid w:val="00D945CA"/>
    <w:rsid w:val="00D9460D"/>
    <w:rsid w:val="00D94F84"/>
    <w:rsid w:val="00D955CA"/>
    <w:rsid w:val="00D956B0"/>
    <w:rsid w:val="00D97259"/>
    <w:rsid w:val="00D97305"/>
    <w:rsid w:val="00D97443"/>
    <w:rsid w:val="00D9765E"/>
    <w:rsid w:val="00D9786D"/>
    <w:rsid w:val="00D9799C"/>
    <w:rsid w:val="00D97FD2"/>
    <w:rsid w:val="00DA0AF9"/>
    <w:rsid w:val="00DA15F9"/>
    <w:rsid w:val="00DA18FA"/>
    <w:rsid w:val="00DA1B19"/>
    <w:rsid w:val="00DA1E29"/>
    <w:rsid w:val="00DA1F00"/>
    <w:rsid w:val="00DA200D"/>
    <w:rsid w:val="00DA21CA"/>
    <w:rsid w:val="00DA27C3"/>
    <w:rsid w:val="00DA2B57"/>
    <w:rsid w:val="00DA2EF3"/>
    <w:rsid w:val="00DA330F"/>
    <w:rsid w:val="00DA372C"/>
    <w:rsid w:val="00DA3DBE"/>
    <w:rsid w:val="00DA44C8"/>
    <w:rsid w:val="00DA5186"/>
    <w:rsid w:val="00DA6900"/>
    <w:rsid w:val="00DA69BB"/>
    <w:rsid w:val="00DA6C67"/>
    <w:rsid w:val="00DA6DFD"/>
    <w:rsid w:val="00DA7F32"/>
    <w:rsid w:val="00DB0014"/>
    <w:rsid w:val="00DB0205"/>
    <w:rsid w:val="00DB0B38"/>
    <w:rsid w:val="00DB12FE"/>
    <w:rsid w:val="00DB13D5"/>
    <w:rsid w:val="00DB156C"/>
    <w:rsid w:val="00DB1B6C"/>
    <w:rsid w:val="00DB3CE0"/>
    <w:rsid w:val="00DB40FF"/>
    <w:rsid w:val="00DB4A26"/>
    <w:rsid w:val="00DB5935"/>
    <w:rsid w:val="00DB5C55"/>
    <w:rsid w:val="00DB5E7C"/>
    <w:rsid w:val="00DB67D2"/>
    <w:rsid w:val="00DB7A68"/>
    <w:rsid w:val="00DC0371"/>
    <w:rsid w:val="00DC06E7"/>
    <w:rsid w:val="00DC10A4"/>
    <w:rsid w:val="00DC1F98"/>
    <w:rsid w:val="00DC2AAF"/>
    <w:rsid w:val="00DC2B87"/>
    <w:rsid w:val="00DC2BE7"/>
    <w:rsid w:val="00DC30D5"/>
    <w:rsid w:val="00DC345F"/>
    <w:rsid w:val="00DC3EC6"/>
    <w:rsid w:val="00DC406C"/>
    <w:rsid w:val="00DC432F"/>
    <w:rsid w:val="00DC4AB0"/>
    <w:rsid w:val="00DC4AFB"/>
    <w:rsid w:val="00DC5475"/>
    <w:rsid w:val="00DC6206"/>
    <w:rsid w:val="00DC644F"/>
    <w:rsid w:val="00DC735E"/>
    <w:rsid w:val="00DD01D5"/>
    <w:rsid w:val="00DD0999"/>
    <w:rsid w:val="00DD1ABD"/>
    <w:rsid w:val="00DD25C2"/>
    <w:rsid w:val="00DD2B3C"/>
    <w:rsid w:val="00DD2FC8"/>
    <w:rsid w:val="00DD3512"/>
    <w:rsid w:val="00DD3BE1"/>
    <w:rsid w:val="00DD3F64"/>
    <w:rsid w:val="00DD42C2"/>
    <w:rsid w:val="00DD44B6"/>
    <w:rsid w:val="00DD49C7"/>
    <w:rsid w:val="00DD50E8"/>
    <w:rsid w:val="00DD5B46"/>
    <w:rsid w:val="00DD6097"/>
    <w:rsid w:val="00DD692A"/>
    <w:rsid w:val="00DD6AE0"/>
    <w:rsid w:val="00DD73B8"/>
    <w:rsid w:val="00DD7761"/>
    <w:rsid w:val="00DD780D"/>
    <w:rsid w:val="00DE010D"/>
    <w:rsid w:val="00DE07BB"/>
    <w:rsid w:val="00DE0E3D"/>
    <w:rsid w:val="00DE1008"/>
    <w:rsid w:val="00DE141F"/>
    <w:rsid w:val="00DE1444"/>
    <w:rsid w:val="00DE15F8"/>
    <w:rsid w:val="00DE1E4B"/>
    <w:rsid w:val="00DE2664"/>
    <w:rsid w:val="00DE2CA2"/>
    <w:rsid w:val="00DE31E0"/>
    <w:rsid w:val="00DE31F1"/>
    <w:rsid w:val="00DE399A"/>
    <w:rsid w:val="00DE3F15"/>
    <w:rsid w:val="00DE40F0"/>
    <w:rsid w:val="00DE506D"/>
    <w:rsid w:val="00DE58DF"/>
    <w:rsid w:val="00DE5A5B"/>
    <w:rsid w:val="00DE607C"/>
    <w:rsid w:val="00DE667D"/>
    <w:rsid w:val="00DE6AB2"/>
    <w:rsid w:val="00DE6AB6"/>
    <w:rsid w:val="00DE6EBA"/>
    <w:rsid w:val="00DE707E"/>
    <w:rsid w:val="00DE79CD"/>
    <w:rsid w:val="00DF0241"/>
    <w:rsid w:val="00DF0BF9"/>
    <w:rsid w:val="00DF0E47"/>
    <w:rsid w:val="00DF2CF4"/>
    <w:rsid w:val="00DF3548"/>
    <w:rsid w:val="00DF40D0"/>
    <w:rsid w:val="00DF4C19"/>
    <w:rsid w:val="00DF5608"/>
    <w:rsid w:val="00DF567C"/>
    <w:rsid w:val="00DF57CA"/>
    <w:rsid w:val="00DF5808"/>
    <w:rsid w:val="00DF5887"/>
    <w:rsid w:val="00DF6D7E"/>
    <w:rsid w:val="00DF71E1"/>
    <w:rsid w:val="00E002BC"/>
    <w:rsid w:val="00E00945"/>
    <w:rsid w:val="00E00DDC"/>
    <w:rsid w:val="00E00E78"/>
    <w:rsid w:val="00E00E7F"/>
    <w:rsid w:val="00E00FCD"/>
    <w:rsid w:val="00E0133E"/>
    <w:rsid w:val="00E020B7"/>
    <w:rsid w:val="00E02410"/>
    <w:rsid w:val="00E02578"/>
    <w:rsid w:val="00E02FC8"/>
    <w:rsid w:val="00E0300D"/>
    <w:rsid w:val="00E0340A"/>
    <w:rsid w:val="00E0354D"/>
    <w:rsid w:val="00E05705"/>
    <w:rsid w:val="00E05D6C"/>
    <w:rsid w:val="00E0615F"/>
    <w:rsid w:val="00E06AD8"/>
    <w:rsid w:val="00E06B3C"/>
    <w:rsid w:val="00E0773C"/>
    <w:rsid w:val="00E07E0E"/>
    <w:rsid w:val="00E10415"/>
    <w:rsid w:val="00E104E8"/>
    <w:rsid w:val="00E111F0"/>
    <w:rsid w:val="00E11494"/>
    <w:rsid w:val="00E1169A"/>
    <w:rsid w:val="00E11805"/>
    <w:rsid w:val="00E11D47"/>
    <w:rsid w:val="00E11E22"/>
    <w:rsid w:val="00E12037"/>
    <w:rsid w:val="00E120E3"/>
    <w:rsid w:val="00E1250A"/>
    <w:rsid w:val="00E12585"/>
    <w:rsid w:val="00E12651"/>
    <w:rsid w:val="00E12AC5"/>
    <w:rsid w:val="00E12F09"/>
    <w:rsid w:val="00E13021"/>
    <w:rsid w:val="00E1349E"/>
    <w:rsid w:val="00E1383E"/>
    <w:rsid w:val="00E138AE"/>
    <w:rsid w:val="00E13978"/>
    <w:rsid w:val="00E13C45"/>
    <w:rsid w:val="00E13E75"/>
    <w:rsid w:val="00E14D54"/>
    <w:rsid w:val="00E15940"/>
    <w:rsid w:val="00E160EC"/>
    <w:rsid w:val="00E16126"/>
    <w:rsid w:val="00E16256"/>
    <w:rsid w:val="00E168C5"/>
    <w:rsid w:val="00E1747D"/>
    <w:rsid w:val="00E174B2"/>
    <w:rsid w:val="00E174C3"/>
    <w:rsid w:val="00E17B25"/>
    <w:rsid w:val="00E204B3"/>
    <w:rsid w:val="00E2062D"/>
    <w:rsid w:val="00E2178B"/>
    <w:rsid w:val="00E22AF1"/>
    <w:rsid w:val="00E22AFE"/>
    <w:rsid w:val="00E22CC7"/>
    <w:rsid w:val="00E22FB9"/>
    <w:rsid w:val="00E23084"/>
    <w:rsid w:val="00E23646"/>
    <w:rsid w:val="00E23802"/>
    <w:rsid w:val="00E23AD6"/>
    <w:rsid w:val="00E23E99"/>
    <w:rsid w:val="00E242CD"/>
    <w:rsid w:val="00E254B6"/>
    <w:rsid w:val="00E259F9"/>
    <w:rsid w:val="00E25DAD"/>
    <w:rsid w:val="00E262BD"/>
    <w:rsid w:val="00E26612"/>
    <w:rsid w:val="00E26C2F"/>
    <w:rsid w:val="00E26CF7"/>
    <w:rsid w:val="00E27FA1"/>
    <w:rsid w:val="00E3042D"/>
    <w:rsid w:val="00E309B8"/>
    <w:rsid w:val="00E30D10"/>
    <w:rsid w:val="00E30D11"/>
    <w:rsid w:val="00E30ED7"/>
    <w:rsid w:val="00E30EE7"/>
    <w:rsid w:val="00E328B0"/>
    <w:rsid w:val="00E32D18"/>
    <w:rsid w:val="00E33031"/>
    <w:rsid w:val="00E33378"/>
    <w:rsid w:val="00E346E5"/>
    <w:rsid w:val="00E3494D"/>
    <w:rsid w:val="00E34AF7"/>
    <w:rsid w:val="00E34F2B"/>
    <w:rsid w:val="00E352CC"/>
    <w:rsid w:val="00E35B1E"/>
    <w:rsid w:val="00E35DB5"/>
    <w:rsid w:val="00E365BC"/>
    <w:rsid w:val="00E36978"/>
    <w:rsid w:val="00E37541"/>
    <w:rsid w:val="00E37B0A"/>
    <w:rsid w:val="00E37B8A"/>
    <w:rsid w:val="00E40420"/>
    <w:rsid w:val="00E40DF1"/>
    <w:rsid w:val="00E41658"/>
    <w:rsid w:val="00E416E7"/>
    <w:rsid w:val="00E41785"/>
    <w:rsid w:val="00E419DC"/>
    <w:rsid w:val="00E41FAB"/>
    <w:rsid w:val="00E42075"/>
    <w:rsid w:val="00E42752"/>
    <w:rsid w:val="00E4309C"/>
    <w:rsid w:val="00E43250"/>
    <w:rsid w:val="00E43811"/>
    <w:rsid w:val="00E43E4B"/>
    <w:rsid w:val="00E44481"/>
    <w:rsid w:val="00E458CD"/>
    <w:rsid w:val="00E45A97"/>
    <w:rsid w:val="00E45D50"/>
    <w:rsid w:val="00E4615E"/>
    <w:rsid w:val="00E46224"/>
    <w:rsid w:val="00E46283"/>
    <w:rsid w:val="00E46EA8"/>
    <w:rsid w:val="00E47072"/>
    <w:rsid w:val="00E47CDE"/>
    <w:rsid w:val="00E47DCC"/>
    <w:rsid w:val="00E50271"/>
    <w:rsid w:val="00E50359"/>
    <w:rsid w:val="00E50A5F"/>
    <w:rsid w:val="00E50AB2"/>
    <w:rsid w:val="00E50BDA"/>
    <w:rsid w:val="00E50D25"/>
    <w:rsid w:val="00E50E2F"/>
    <w:rsid w:val="00E512D8"/>
    <w:rsid w:val="00E518FE"/>
    <w:rsid w:val="00E52061"/>
    <w:rsid w:val="00E52111"/>
    <w:rsid w:val="00E52C0F"/>
    <w:rsid w:val="00E52E08"/>
    <w:rsid w:val="00E52E2A"/>
    <w:rsid w:val="00E52F0D"/>
    <w:rsid w:val="00E532BE"/>
    <w:rsid w:val="00E535F1"/>
    <w:rsid w:val="00E53AA6"/>
    <w:rsid w:val="00E53AF7"/>
    <w:rsid w:val="00E5408C"/>
    <w:rsid w:val="00E54C6D"/>
    <w:rsid w:val="00E55BC0"/>
    <w:rsid w:val="00E562BB"/>
    <w:rsid w:val="00E56F02"/>
    <w:rsid w:val="00E5789F"/>
    <w:rsid w:val="00E57E18"/>
    <w:rsid w:val="00E60599"/>
    <w:rsid w:val="00E605F0"/>
    <w:rsid w:val="00E60722"/>
    <w:rsid w:val="00E60A10"/>
    <w:rsid w:val="00E60ECB"/>
    <w:rsid w:val="00E61353"/>
    <w:rsid w:val="00E61F63"/>
    <w:rsid w:val="00E620E0"/>
    <w:rsid w:val="00E6215D"/>
    <w:rsid w:val="00E62596"/>
    <w:rsid w:val="00E62B00"/>
    <w:rsid w:val="00E62F55"/>
    <w:rsid w:val="00E6328F"/>
    <w:rsid w:val="00E64D95"/>
    <w:rsid w:val="00E64FAB"/>
    <w:rsid w:val="00E655E3"/>
    <w:rsid w:val="00E65BB5"/>
    <w:rsid w:val="00E660C8"/>
    <w:rsid w:val="00E66266"/>
    <w:rsid w:val="00E664CE"/>
    <w:rsid w:val="00E66A25"/>
    <w:rsid w:val="00E67937"/>
    <w:rsid w:val="00E67B7A"/>
    <w:rsid w:val="00E70A1C"/>
    <w:rsid w:val="00E7139B"/>
    <w:rsid w:val="00E7161C"/>
    <w:rsid w:val="00E716E7"/>
    <w:rsid w:val="00E71F00"/>
    <w:rsid w:val="00E728C1"/>
    <w:rsid w:val="00E72E80"/>
    <w:rsid w:val="00E73400"/>
    <w:rsid w:val="00E73468"/>
    <w:rsid w:val="00E736B9"/>
    <w:rsid w:val="00E73B49"/>
    <w:rsid w:val="00E73F85"/>
    <w:rsid w:val="00E742DD"/>
    <w:rsid w:val="00E7494C"/>
    <w:rsid w:val="00E75C40"/>
    <w:rsid w:val="00E760E5"/>
    <w:rsid w:val="00E76607"/>
    <w:rsid w:val="00E76A5C"/>
    <w:rsid w:val="00E76CD1"/>
    <w:rsid w:val="00E76D51"/>
    <w:rsid w:val="00E773C4"/>
    <w:rsid w:val="00E77938"/>
    <w:rsid w:val="00E8035E"/>
    <w:rsid w:val="00E803F7"/>
    <w:rsid w:val="00E804D6"/>
    <w:rsid w:val="00E809BD"/>
    <w:rsid w:val="00E80A79"/>
    <w:rsid w:val="00E8120B"/>
    <w:rsid w:val="00E817FC"/>
    <w:rsid w:val="00E819A0"/>
    <w:rsid w:val="00E81C00"/>
    <w:rsid w:val="00E81CE7"/>
    <w:rsid w:val="00E82A5C"/>
    <w:rsid w:val="00E82C68"/>
    <w:rsid w:val="00E82FFA"/>
    <w:rsid w:val="00E83380"/>
    <w:rsid w:val="00E834A6"/>
    <w:rsid w:val="00E836C1"/>
    <w:rsid w:val="00E837DB"/>
    <w:rsid w:val="00E83E41"/>
    <w:rsid w:val="00E84A7A"/>
    <w:rsid w:val="00E8521A"/>
    <w:rsid w:val="00E854FF"/>
    <w:rsid w:val="00E856D8"/>
    <w:rsid w:val="00E85F76"/>
    <w:rsid w:val="00E86024"/>
    <w:rsid w:val="00E864D9"/>
    <w:rsid w:val="00E866FF"/>
    <w:rsid w:val="00E86E5F"/>
    <w:rsid w:val="00E872D4"/>
    <w:rsid w:val="00E87878"/>
    <w:rsid w:val="00E87F4A"/>
    <w:rsid w:val="00E87FD7"/>
    <w:rsid w:val="00E90B9C"/>
    <w:rsid w:val="00E918EF"/>
    <w:rsid w:val="00E91C52"/>
    <w:rsid w:val="00E920ED"/>
    <w:rsid w:val="00E92572"/>
    <w:rsid w:val="00E935E5"/>
    <w:rsid w:val="00E93AA9"/>
    <w:rsid w:val="00E94A17"/>
    <w:rsid w:val="00E95E6C"/>
    <w:rsid w:val="00E95EEE"/>
    <w:rsid w:val="00E9648C"/>
    <w:rsid w:val="00E96519"/>
    <w:rsid w:val="00E96C64"/>
    <w:rsid w:val="00E970BD"/>
    <w:rsid w:val="00E97956"/>
    <w:rsid w:val="00E97DAE"/>
    <w:rsid w:val="00EA0800"/>
    <w:rsid w:val="00EA0930"/>
    <w:rsid w:val="00EA1638"/>
    <w:rsid w:val="00EA1C53"/>
    <w:rsid w:val="00EA1F5D"/>
    <w:rsid w:val="00EA2040"/>
    <w:rsid w:val="00EA206D"/>
    <w:rsid w:val="00EA2923"/>
    <w:rsid w:val="00EA2CC3"/>
    <w:rsid w:val="00EA310C"/>
    <w:rsid w:val="00EA316E"/>
    <w:rsid w:val="00EA31AF"/>
    <w:rsid w:val="00EA38B1"/>
    <w:rsid w:val="00EA38F8"/>
    <w:rsid w:val="00EA3ADD"/>
    <w:rsid w:val="00EA40AE"/>
    <w:rsid w:val="00EA464D"/>
    <w:rsid w:val="00EA4719"/>
    <w:rsid w:val="00EA5147"/>
    <w:rsid w:val="00EA554E"/>
    <w:rsid w:val="00EA5BFD"/>
    <w:rsid w:val="00EA5E62"/>
    <w:rsid w:val="00EA5EB1"/>
    <w:rsid w:val="00EA60A5"/>
    <w:rsid w:val="00EA691F"/>
    <w:rsid w:val="00EA7BB2"/>
    <w:rsid w:val="00EA7C99"/>
    <w:rsid w:val="00EB14FF"/>
    <w:rsid w:val="00EB1A01"/>
    <w:rsid w:val="00EB1F9E"/>
    <w:rsid w:val="00EB2190"/>
    <w:rsid w:val="00EB2459"/>
    <w:rsid w:val="00EB31BF"/>
    <w:rsid w:val="00EB3306"/>
    <w:rsid w:val="00EB3437"/>
    <w:rsid w:val="00EB377F"/>
    <w:rsid w:val="00EB47B9"/>
    <w:rsid w:val="00EB4987"/>
    <w:rsid w:val="00EB4A32"/>
    <w:rsid w:val="00EB4C11"/>
    <w:rsid w:val="00EB4D71"/>
    <w:rsid w:val="00EB5EBE"/>
    <w:rsid w:val="00EB626E"/>
    <w:rsid w:val="00EB67E3"/>
    <w:rsid w:val="00EB6937"/>
    <w:rsid w:val="00EC0594"/>
    <w:rsid w:val="00EC22B5"/>
    <w:rsid w:val="00EC25DC"/>
    <w:rsid w:val="00EC2FB0"/>
    <w:rsid w:val="00EC33E8"/>
    <w:rsid w:val="00EC36C1"/>
    <w:rsid w:val="00EC3C5C"/>
    <w:rsid w:val="00EC3CED"/>
    <w:rsid w:val="00EC5852"/>
    <w:rsid w:val="00EC5D57"/>
    <w:rsid w:val="00EC6BF5"/>
    <w:rsid w:val="00EC76A5"/>
    <w:rsid w:val="00ED0056"/>
    <w:rsid w:val="00ED020A"/>
    <w:rsid w:val="00ED0BD3"/>
    <w:rsid w:val="00ED1979"/>
    <w:rsid w:val="00ED1AA6"/>
    <w:rsid w:val="00ED1B40"/>
    <w:rsid w:val="00ED2194"/>
    <w:rsid w:val="00ED23A1"/>
    <w:rsid w:val="00ED2CB5"/>
    <w:rsid w:val="00ED2E0A"/>
    <w:rsid w:val="00ED2FCC"/>
    <w:rsid w:val="00ED3347"/>
    <w:rsid w:val="00ED3580"/>
    <w:rsid w:val="00ED4F95"/>
    <w:rsid w:val="00ED5267"/>
    <w:rsid w:val="00ED52C4"/>
    <w:rsid w:val="00ED7699"/>
    <w:rsid w:val="00EE0A23"/>
    <w:rsid w:val="00EE0B4F"/>
    <w:rsid w:val="00EE1B3A"/>
    <w:rsid w:val="00EE20CF"/>
    <w:rsid w:val="00EE22CB"/>
    <w:rsid w:val="00EE2463"/>
    <w:rsid w:val="00EE28D0"/>
    <w:rsid w:val="00EE2DDD"/>
    <w:rsid w:val="00EE31B7"/>
    <w:rsid w:val="00EE331D"/>
    <w:rsid w:val="00EE3FB2"/>
    <w:rsid w:val="00EE40DD"/>
    <w:rsid w:val="00EE4291"/>
    <w:rsid w:val="00EE47B8"/>
    <w:rsid w:val="00EE4D05"/>
    <w:rsid w:val="00EE53BB"/>
    <w:rsid w:val="00EE58BF"/>
    <w:rsid w:val="00EE60BB"/>
    <w:rsid w:val="00EE6634"/>
    <w:rsid w:val="00EE6E1D"/>
    <w:rsid w:val="00EF0579"/>
    <w:rsid w:val="00EF0642"/>
    <w:rsid w:val="00EF11FE"/>
    <w:rsid w:val="00EF1381"/>
    <w:rsid w:val="00EF142A"/>
    <w:rsid w:val="00EF20A0"/>
    <w:rsid w:val="00EF2DE1"/>
    <w:rsid w:val="00EF2EF9"/>
    <w:rsid w:val="00EF3472"/>
    <w:rsid w:val="00EF3FAE"/>
    <w:rsid w:val="00EF45E5"/>
    <w:rsid w:val="00EF468B"/>
    <w:rsid w:val="00EF473C"/>
    <w:rsid w:val="00EF5147"/>
    <w:rsid w:val="00EF536F"/>
    <w:rsid w:val="00EF57E2"/>
    <w:rsid w:val="00EF5CAF"/>
    <w:rsid w:val="00EF5EDA"/>
    <w:rsid w:val="00EF6747"/>
    <w:rsid w:val="00EF764E"/>
    <w:rsid w:val="00EF7A16"/>
    <w:rsid w:val="00EF7A9D"/>
    <w:rsid w:val="00EF7EC1"/>
    <w:rsid w:val="00F00894"/>
    <w:rsid w:val="00F013CB"/>
    <w:rsid w:val="00F014F8"/>
    <w:rsid w:val="00F0184C"/>
    <w:rsid w:val="00F018EC"/>
    <w:rsid w:val="00F01D89"/>
    <w:rsid w:val="00F022AE"/>
    <w:rsid w:val="00F0239F"/>
    <w:rsid w:val="00F02B9E"/>
    <w:rsid w:val="00F03296"/>
    <w:rsid w:val="00F035B3"/>
    <w:rsid w:val="00F03958"/>
    <w:rsid w:val="00F04543"/>
    <w:rsid w:val="00F04B9A"/>
    <w:rsid w:val="00F04D4E"/>
    <w:rsid w:val="00F05599"/>
    <w:rsid w:val="00F0567A"/>
    <w:rsid w:val="00F05A89"/>
    <w:rsid w:val="00F05B73"/>
    <w:rsid w:val="00F05D57"/>
    <w:rsid w:val="00F05EC1"/>
    <w:rsid w:val="00F06AC0"/>
    <w:rsid w:val="00F06E6E"/>
    <w:rsid w:val="00F07D01"/>
    <w:rsid w:val="00F107E9"/>
    <w:rsid w:val="00F1112A"/>
    <w:rsid w:val="00F11325"/>
    <w:rsid w:val="00F1141C"/>
    <w:rsid w:val="00F1303D"/>
    <w:rsid w:val="00F137CE"/>
    <w:rsid w:val="00F14C59"/>
    <w:rsid w:val="00F1584E"/>
    <w:rsid w:val="00F161DD"/>
    <w:rsid w:val="00F16359"/>
    <w:rsid w:val="00F1661B"/>
    <w:rsid w:val="00F17C18"/>
    <w:rsid w:val="00F17CB4"/>
    <w:rsid w:val="00F17E0C"/>
    <w:rsid w:val="00F2035E"/>
    <w:rsid w:val="00F203E6"/>
    <w:rsid w:val="00F20BAF"/>
    <w:rsid w:val="00F20E91"/>
    <w:rsid w:val="00F217C9"/>
    <w:rsid w:val="00F217FB"/>
    <w:rsid w:val="00F22080"/>
    <w:rsid w:val="00F22888"/>
    <w:rsid w:val="00F2322E"/>
    <w:rsid w:val="00F23DC2"/>
    <w:rsid w:val="00F25431"/>
    <w:rsid w:val="00F25B1A"/>
    <w:rsid w:val="00F26380"/>
    <w:rsid w:val="00F26F19"/>
    <w:rsid w:val="00F307EB"/>
    <w:rsid w:val="00F30962"/>
    <w:rsid w:val="00F30A02"/>
    <w:rsid w:val="00F30CF5"/>
    <w:rsid w:val="00F31378"/>
    <w:rsid w:val="00F3155B"/>
    <w:rsid w:val="00F322CA"/>
    <w:rsid w:val="00F325D0"/>
    <w:rsid w:val="00F32667"/>
    <w:rsid w:val="00F32BC7"/>
    <w:rsid w:val="00F34C82"/>
    <w:rsid w:val="00F35693"/>
    <w:rsid w:val="00F35949"/>
    <w:rsid w:val="00F35B0A"/>
    <w:rsid w:val="00F3628F"/>
    <w:rsid w:val="00F36427"/>
    <w:rsid w:val="00F36428"/>
    <w:rsid w:val="00F36CD8"/>
    <w:rsid w:val="00F36FED"/>
    <w:rsid w:val="00F370B5"/>
    <w:rsid w:val="00F376BE"/>
    <w:rsid w:val="00F37A08"/>
    <w:rsid w:val="00F40174"/>
    <w:rsid w:val="00F4032D"/>
    <w:rsid w:val="00F405E1"/>
    <w:rsid w:val="00F40B92"/>
    <w:rsid w:val="00F4139B"/>
    <w:rsid w:val="00F41EF1"/>
    <w:rsid w:val="00F420D7"/>
    <w:rsid w:val="00F42304"/>
    <w:rsid w:val="00F427BF"/>
    <w:rsid w:val="00F42E17"/>
    <w:rsid w:val="00F438EC"/>
    <w:rsid w:val="00F439EB"/>
    <w:rsid w:val="00F43B5F"/>
    <w:rsid w:val="00F43C1E"/>
    <w:rsid w:val="00F43E8F"/>
    <w:rsid w:val="00F44004"/>
    <w:rsid w:val="00F44104"/>
    <w:rsid w:val="00F441F7"/>
    <w:rsid w:val="00F44F44"/>
    <w:rsid w:val="00F454A3"/>
    <w:rsid w:val="00F456B4"/>
    <w:rsid w:val="00F456B8"/>
    <w:rsid w:val="00F45DE8"/>
    <w:rsid w:val="00F47178"/>
    <w:rsid w:val="00F47888"/>
    <w:rsid w:val="00F47D1B"/>
    <w:rsid w:val="00F5136D"/>
    <w:rsid w:val="00F52608"/>
    <w:rsid w:val="00F52AA1"/>
    <w:rsid w:val="00F52E62"/>
    <w:rsid w:val="00F530E4"/>
    <w:rsid w:val="00F53218"/>
    <w:rsid w:val="00F542E9"/>
    <w:rsid w:val="00F54ADC"/>
    <w:rsid w:val="00F55613"/>
    <w:rsid w:val="00F55793"/>
    <w:rsid w:val="00F559D5"/>
    <w:rsid w:val="00F55DF0"/>
    <w:rsid w:val="00F564E8"/>
    <w:rsid w:val="00F567B2"/>
    <w:rsid w:val="00F56F28"/>
    <w:rsid w:val="00F575E8"/>
    <w:rsid w:val="00F57623"/>
    <w:rsid w:val="00F5780C"/>
    <w:rsid w:val="00F601B5"/>
    <w:rsid w:val="00F61821"/>
    <w:rsid w:val="00F61DD6"/>
    <w:rsid w:val="00F62735"/>
    <w:rsid w:val="00F62FCB"/>
    <w:rsid w:val="00F647C0"/>
    <w:rsid w:val="00F64A90"/>
    <w:rsid w:val="00F64FA1"/>
    <w:rsid w:val="00F65387"/>
    <w:rsid w:val="00F6553F"/>
    <w:rsid w:val="00F658BB"/>
    <w:rsid w:val="00F65DBE"/>
    <w:rsid w:val="00F65FF9"/>
    <w:rsid w:val="00F661E9"/>
    <w:rsid w:val="00F669AB"/>
    <w:rsid w:val="00F66C13"/>
    <w:rsid w:val="00F66DE9"/>
    <w:rsid w:val="00F66EB1"/>
    <w:rsid w:val="00F67422"/>
    <w:rsid w:val="00F6745F"/>
    <w:rsid w:val="00F6784C"/>
    <w:rsid w:val="00F679B7"/>
    <w:rsid w:val="00F67E41"/>
    <w:rsid w:val="00F703E3"/>
    <w:rsid w:val="00F71994"/>
    <w:rsid w:val="00F72676"/>
    <w:rsid w:val="00F72DAC"/>
    <w:rsid w:val="00F72F47"/>
    <w:rsid w:val="00F72F5F"/>
    <w:rsid w:val="00F73108"/>
    <w:rsid w:val="00F7366E"/>
    <w:rsid w:val="00F73EE3"/>
    <w:rsid w:val="00F74336"/>
    <w:rsid w:val="00F746AB"/>
    <w:rsid w:val="00F74F5C"/>
    <w:rsid w:val="00F758FA"/>
    <w:rsid w:val="00F75D07"/>
    <w:rsid w:val="00F767C3"/>
    <w:rsid w:val="00F76FA0"/>
    <w:rsid w:val="00F77698"/>
    <w:rsid w:val="00F80521"/>
    <w:rsid w:val="00F8087A"/>
    <w:rsid w:val="00F80F2B"/>
    <w:rsid w:val="00F81543"/>
    <w:rsid w:val="00F823E8"/>
    <w:rsid w:val="00F82905"/>
    <w:rsid w:val="00F82A0F"/>
    <w:rsid w:val="00F82CEC"/>
    <w:rsid w:val="00F83308"/>
    <w:rsid w:val="00F83959"/>
    <w:rsid w:val="00F83F65"/>
    <w:rsid w:val="00F85131"/>
    <w:rsid w:val="00F874A5"/>
    <w:rsid w:val="00F87896"/>
    <w:rsid w:val="00F8799F"/>
    <w:rsid w:val="00F87FD9"/>
    <w:rsid w:val="00F90632"/>
    <w:rsid w:val="00F90A22"/>
    <w:rsid w:val="00F91884"/>
    <w:rsid w:val="00F91B19"/>
    <w:rsid w:val="00F92139"/>
    <w:rsid w:val="00F928F8"/>
    <w:rsid w:val="00F92A1D"/>
    <w:rsid w:val="00F92D36"/>
    <w:rsid w:val="00F9316D"/>
    <w:rsid w:val="00F933F4"/>
    <w:rsid w:val="00F94F79"/>
    <w:rsid w:val="00F963E7"/>
    <w:rsid w:val="00F965AD"/>
    <w:rsid w:val="00F96826"/>
    <w:rsid w:val="00F975E2"/>
    <w:rsid w:val="00F9788C"/>
    <w:rsid w:val="00F97E34"/>
    <w:rsid w:val="00FA0A50"/>
    <w:rsid w:val="00FA0C39"/>
    <w:rsid w:val="00FA10F1"/>
    <w:rsid w:val="00FA1E3D"/>
    <w:rsid w:val="00FA1EDC"/>
    <w:rsid w:val="00FA206B"/>
    <w:rsid w:val="00FA2608"/>
    <w:rsid w:val="00FA2FBF"/>
    <w:rsid w:val="00FA4149"/>
    <w:rsid w:val="00FA46DC"/>
    <w:rsid w:val="00FA4B15"/>
    <w:rsid w:val="00FA4B99"/>
    <w:rsid w:val="00FA4BC2"/>
    <w:rsid w:val="00FA4D6B"/>
    <w:rsid w:val="00FA4FA8"/>
    <w:rsid w:val="00FA55E2"/>
    <w:rsid w:val="00FA5EBE"/>
    <w:rsid w:val="00FA62B7"/>
    <w:rsid w:val="00FA6EDA"/>
    <w:rsid w:val="00FB0E77"/>
    <w:rsid w:val="00FB154E"/>
    <w:rsid w:val="00FB1CD1"/>
    <w:rsid w:val="00FB1EDB"/>
    <w:rsid w:val="00FB211B"/>
    <w:rsid w:val="00FB265E"/>
    <w:rsid w:val="00FB28B8"/>
    <w:rsid w:val="00FB2C66"/>
    <w:rsid w:val="00FB2C8B"/>
    <w:rsid w:val="00FB2EAF"/>
    <w:rsid w:val="00FB3684"/>
    <w:rsid w:val="00FB3B0B"/>
    <w:rsid w:val="00FB3D6A"/>
    <w:rsid w:val="00FB445E"/>
    <w:rsid w:val="00FB45C3"/>
    <w:rsid w:val="00FB465A"/>
    <w:rsid w:val="00FB50EC"/>
    <w:rsid w:val="00FB6C24"/>
    <w:rsid w:val="00FB6C83"/>
    <w:rsid w:val="00FB6DD4"/>
    <w:rsid w:val="00FB751B"/>
    <w:rsid w:val="00FC055D"/>
    <w:rsid w:val="00FC05F5"/>
    <w:rsid w:val="00FC0624"/>
    <w:rsid w:val="00FC1069"/>
    <w:rsid w:val="00FC1650"/>
    <w:rsid w:val="00FC17EE"/>
    <w:rsid w:val="00FC202A"/>
    <w:rsid w:val="00FC2851"/>
    <w:rsid w:val="00FC2DEF"/>
    <w:rsid w:val="00FC328C"/>
    <w:rsid w:val="00FC351E"/>
    <w:rsid w:val="00FC35FE"/>
    <w:rsid w:val="00FC36DD"/>
    <w:rsid w:val="00FC38DB"/>
    <w:rsid w:val="00FC3D95"/>
    <w:rsid w:val="00FC5051"/>
    <w:rsid w:val="00FC52E3"/>
    <w:rsid w:val="00FC5310"/>
    <w:rsid w:val="00FC558D"/>
    <w:rsid w:val="00FC5910"/>
    <w:rsid w:val="00FC5C78"/>
    <w:rsid w:val="00FC6207"/>
    <w:rsid w:val="00FC63B7"/>
    <w:rsid w:val="00FC6E28"/>
    <w:rsid w:val="00FC758B"/>
    <w:rsid w:val="00FC7942"/>
    <w:rsid w:val="00FC7C47"/>
    <w:rsid w:val="00FC7C5F"/>
    <w:rsid w:val="00FC7FEB"/>
    <w:rsid w:val="00FD002B"/>
    <w:rsid w:val="00FD00E7"/>
    <w:rsid w:val="00FD02DD"/>
    <w:rsid w:val="00FD04F6"/>
    <w:rsid w:val="00FD0606"/>
    <w:rsid w:val="00FD0A8B"/>
    <w:rsid w:val="00FD0E21"/>
    <w:rsid w:val="00FD0EF5"/>
    <w:rsid w:val="00FD0F94"/>
    <w:rsid w:val="00FD10BA"/>
    <w:rsid w:val="00FD1269"/>
    <w:rsid w:val="00FD155A"/>
    <w:rsid w:val="00FD18BA"/>
    <w:rsid w:val="00FD2014"/>
    <w:rsid w:val="00FD57C8"/>
    <w:rsid w:val="00FD6406"/>
    <w:rsid w:val="00FD67FC"/>
    <w:rsid w:val="00FD7142"/>
    <w:rsid w:val="00FD790D"/>
    <w:rsid w:val="00FE00F4"/>
    <w:rsid w:val="00FE02CF"/>
    <w:rsid w:val="00FE0AF7"/>
    <w:rsid w:val="00FE14C3"/>
    <w:rsid w:val="00FE1EB9"/>
    <w:rsid w:val="00FE2921"/>
    <w:rsid w:val="00FE2DE5"/>
    <w:rsid w:val="00FE37EF"/>
    <w:rsid w:val="00FE46E8"/>
    <w:rsid w:val="00FE4762"/>
    <w:rsid w:val="00FE4BE5"/>
    <w:rsid w:val="00FE4CE5"/>
    <w:rsid w:val="00FE5739"/>
    <w:rsid w:val="00FE57B5"/>
    <w:rsid w:val="00FE5E74"/>
    <w:rsid w:val="00FE6156"/>
    <w:rsid w:val="00FE6533"/>
    <w:rsid w:val="00FE68F6"/>
    <w:rsid w:val="00FE7310"/>
    <w:rsid w:val="00FE757E"/>
    <w:rsid w:val="00FE77E7"/>
    <w:rsid w:val="00FE7E17"/>
    <w:rsid w:val="00FE7E4B"/>
    <w:rsid w:val="00FF07AD"/>
    <w:rsid w:val="00FF1E74"/>
    <w:rsid w:val="00FF1EBF"/>
    <w:rsid w:val="00FF3263"/>
    <w:rsid w:val="00FF3821"/>
    <w:rsid w:val="00FF3B45"/>
    <w:rsid w:val="00FF3F92"/>
    <w:rsid w:val="00FF4942"/>
    <w:rsid w:val="00FF4A99"/>
    <w:rsid w:val="00FF4B8B"/>
    <w:rsid w:val="00FF5697"/>
    <w:rsid w:val="00FF5883"/>
    <w:rsid w:val="00FF5FF3"/>
    <w:rsid w:val="00FF64E2"/>
    <w:rsid w:val="00FF6723"/>
    <w:rsid w:val="00FF6CB8"/>
    <w:rsid w:val="00FF7166"/>
    <w:rsid w:val="00FF71C3"/>
    <w:rsid w:val="00FF7380"/>
    <w:rsid w:val="00FF75F6"/>
    <w:rsid w:val="015AF8CF"/>
    <w:rsid w:val="01A6C35B"/>
    <w:rsid w:val="024A2C69"/>
    <w:rsid w:val="025577E6"/>
    <w:rsid w:val="02C0D843"/>
    <w:rsid w:val="02D1A8D8"/>
    <w:rsid w:val="030F3F6C"/>
    <w:rsid w:val="03105546"/>
    <w:rsid w:val="031B33DC"/>
    <w:rsid w:val="047460E0"/>
    <w:rsid w:val="04C244DC"/>
    <w:rsid w:val="04F10860"/>
    <w:rsid w:val="051FC870"/>
    <w:rsid w:val="05258DC6"/>
    <w:rsid w:val="052AF955"/>
    <w:rsid w:val="053C3EC4"/>
    <w:rsid w:val="0547C37A"/>
    <w:rsid w:val="057986BE"/>
    <w:rsid w:val="05EC9DD9"/>
    <w:rsid w:val="05FE3DDD"/>
    <w:rsid w:val="063071D6"/>
    <w:rsid w:val="065928A3"/>
    <w:rsid w:val="06CF750B"/>
    <w:rsid w:val="07033ED1"/>
    <w:rsid w:val="0744088F"/>
    <w:rsid w:val="077A7117"/>
    <w:rsid w:val="07F804FD"/>
    <w:rsid w:val="0887F1F7"/>
    <w:rsid w:val="089B11F4"/>
    <w:rsid w:val="09714D03"/>
    <w:rsid w:val="097E8737"/>
    <w:rsid w:val="09C5AD91"/>
    <w:rsid w:val="0A6F0D5F"/>
    <w:rsid w:val="0B1AA226"/>
    <w:rsid w:val="0B3FBFB0"/>
    <w:rsid w:val="0B51D66F"/>
    <w:rsid w:val="0B5666D8"/>
    <w:rsid w:val="0B5BEA37"/>
    <w:rsid w:val="0BB97C1D"/>
    <w:rsid w:val="0BFEC971"/>
    <w:rsid w:val="0C6E819F"/>
    <w:rsid w:val="0CD853BF"/>
    <w:rsid w:val="0CF172D1"/>
    <w:rsid w:val="0D10F463"/>
    <w:rsid w:val="0D3639E4"/>
    <w:rsid w:val="0D4D20B1"/>
    <w:rsid w:val="0D68FD09"/>
    <w:rsid w:val="0DB8ADA2"/>
    <w:rsid w:val="0DE890A6"/>
    <w:rsid w:val="0E25A7BF"/>
    <w:rsid w:val="0E581C06"/>
    <w:rsid w:val="0E69AB09"/>
    <w:rsid w:val="0E716F3F"/>
    <w:rsid w:val="0E9F42E2"/>
    <w:rsid w:val="0EAE9D33"/>
    <w:rsid w:val="0EB48788"/>
    <w:rsid w:val="0FD063F8"/>
    <w:rsid w:val="101C7E24"/>
    <w:rsid w:val="108A061F"/>
    <w:rsid w:val="10FEF985"/>
    <w:rsid w:val="11969451"/>
    <w:rsid w:val="119A7F73"/>
    <w:rsid w:val="11CEB00E"/>
    <w:rsid w:val="122C2378"/>
    <w:rsid w:val="12C98DD0"/>
    <w:rsid w:val="1306DF4D"/>
    <w:rsid w:val="138B8CE9"/>
    <w:rsid w:val="14DBD224"/>
    <w:rsid w:val="1500B001"/>
    <w:rsid w:val="154309D6"/>
    <w:rsid w:val="15578DDB"/>
    <w:rsid w:val="15B4F68A"/>
    <w:rsid w:val="15EBE056"/>
    <w:rsid w:val="16902E7C"/>
    <w:rsid w:val="16A4B6B0"/>
    <w:rsid w:val="1764E948"/>
    <w:rsid w:val="179B501B"/>
    <w:rsid w:val="17A0D4EC"/>
    <w:rsid w:val="17DA6DFE"/>
    <w:rsid w:val="184E8D7E"/>
    <w:rsid w:val="1850CEE5"/>
    <w:rsid w:val="18D4A70E"/>
    <w:rsid w:val="1939CE68"/>
    <w:rsid w:val="198D9CEF"/>
    <w:rsid w:val="1999CF9D"/>
    <w:rsid w:val="19AFE8A0"/>
    <w:rsid w:val="1A82E994"/>
    <w:rsid w:val="1A94CB5C"/>
    <w:rsid w:val="1AAEA952"/>
    <w:rsid w:val="1ABE3666"/>
    <w:rsid w:val="1B20B9E1"/>
    <w:rsid w:val="1B9B258F"/>
    <w:rsid w:val="1D05FFBA"/>
    <w:rsid w:val="1DACB089"/>
    <w:rsid w:val="1E1CCF93"/>
    <w:rsid w:val="1E7933F2"/>
    <w:rsid w:val="1F7F34E7"/>
    <w:rsid w:val="1FA490C3"/>
    <w:rsid w:val="2063F610"/>
    <w:rsid w:val="21096786"/>
    <w:rsid w:val="2137FBC9"/>
    <w:rsid w:val="21A654A8"/>
    <w:rsid w:val="21B76941"/>
    <w:rsid w:val="2258CA2B"/>
    <w:rsid w:val="22A015CA"/>
    <w:rsid w:val="2305FD41"/>
    <w:rsid w:val="231E5C39"/>
    <w:rsid w:val="2348EF37"/>
    <w:rsid w:val="238B9501"/>
    <w:rsid w:val="23C77386"/>
    <w:rsid w:val="23D63714"/>
    <w:rsid w:val="24141B8D"/>
    <w:rsid w:val="24D6B0CA"/>
    <w:rsid w:val="2505B3FF"/>
    <w:rsid w:val="25276562"/>
    <w:rsid w:val="259C4270"/>
    <w:rsid w:val="26280394"/>
    <w:rsid w:val="263B0192"/>
    <w:rsid w:val="2661ECEB"/>
    <w:rsid w:val="27B6F8B6"/>
    <w:rsid w:val="27CB2181"/>
    <w:rsid w:val="280B2643"/>
    <w:rsid w:val="281C261B"/>
    <w:rsid w:val="2821349E"/>
    <w:rsid w:val="28AE08ED"/>
    <w:rsid w:val="28B45D14"/>
    <w:rsid w:val="291F16C5"/>
    <w:rsid w:val="29786E0D"/>
    <w:rsid w:val="297FB32D"/>
    <w:rsid w:val="29814D75"/>
    <w:rsid w:val="2A07C52F"/>
    <w:rsid w:val="2A0E4647"/>
    <w:rsid w:val="2A724349"/>
    <w:rsid w:val="2A7EE41E"/>
    <w:rsid w:val="2A9A7219"/>
    <w:rsid w:val="2B8589BC"/>
    <w:rsid w:val="2BBE598C"/>
    <w:rsid w:val="2BFF3B20"/>
    <w:rsid w:val="2C99254C"/>
    <w:rsid w:val="2CF797C8"/>
    <w:rsid w:val="2DC900B5"/>
    <w:rsid w:val="2E723F42"/>
    <w:rsid w:val="2EC5161D"/>
    <w:rsid w:val="2F03E3C8"/>
    <w:rsid w:val="2F12F79D"/>
    <w:rsid w:val="2F74A244"/>
    <w:rsid w:val="2F88F58C"/>
    <w:rsid w:val="2F94C985"/>
    <w:rsid w:val="2FBA246A"/>
    <w:rsid w:val="2FC20A9B"/>
    <w:rsid w:val="2FC7995C"/>
    <w:rsid w:val="2FEDE5B3"/>
    <w:rsid w:val="300E0FA3"/>
    <w:rsid w:val="302D4EE9"/>
    <w:rsid w:val="302E3187"/>
    <w:rsid w:val="30E25926"/>
    <w:rsid w:val="310FF5F0"/>
    <w:rsid w:val="31980B86"/>
    <w:rsid w:val="31AA93CF"/>
    <w:rsid w:val="31AEE827"/>
    <w:rsid w:val="32C4C932"/>
    <w:rsid w:val="32E16308"/>
    <w:rsid w:val="33050F94"/>
    <w:rsid w:val="330B6F12"/>
    <w:rsid w:val="3367B5E7"/>
    <w:rsid w:val="343B240D"/>
    <w:rsid w:val="344BB2B7"/>
    <w:rsid w:val="3520E3B0"/>
    <w:rsid w:val="357C5B32"/>
    <w:rsid w:val="35AE4B24"/>
    <w:rsid w:val="35DC66F6"/>
    <w:rsid w:val="3664269B"/>
    <w:rsid w:val="369A73D0"/>
    <w:rsid w:val="3763702B"/>
    <w:rsid w:val="37A3AE05"/>
    <w:rsid w:val="37F5AC91"/>
    <w:rsid w:val="3876EE4D"/>
    <w:rsid w:val="38EE7BAC"/>
    <w:rsid w:val="392CEFD8"/>
    <w:rsid w:val="394FC484"/>
    <w:rsid w:val="3982001A"/>
    <w:rsid w:val="39BC0CE9"/>
    <w:rsid w:val="3A85C878"/>
    <w:rsid w:val="3A8C9655"/>
    <w:rsid w:val="3AD93CE6"/>
    <w:rsid w:val="3AE64D92"/>
    <w:rsid w:val="3B123F58"/>
    <w:rsid w:val="3B4291FE"/>
    <w:rsid w:val="3B4EA413"/>
    <w:rsid w:val="3B80BD8D"/>
    <w:rsid w:val="3BF5BBB5"/>
    <w:rsid w:val="3D054EFF"/>
    <w:rsid w:val="3D512DFB"/>
    <w:rsid w:val="3DBA0A99"/>
    <w:rsid w:val="3DE7DB56"/>
    <w:rsid w:val="3E47F7BE"/>
    <w:rsid w:val="3E58CA38"/>
    <w:rsid w:val="3EA50AF5"/>
    <w:rsid w:val="3EA9DD96"/>
    <w:rsid w:val="3EDDD640"/>
    <w:rsid w:val="3F01F6EB"/>
    <w:rsid w:val="3FBA33F0"/>
    <w:rsid w:val="3FBF3E5C"/>
    <w:rsid w:val="3FF89F1A"/>
    <w:rsid w:val="4016685B"/>
    <w:rsid w:val="418A2510"/>
    <w:rsid w:val="41A92862"/>
    <w:rsid w:val="41E14999"/>
    <w:rsid w:val="42770985"/>
    <w:rsid w:val="4377696D"/>
    <w:rsid w:val="439B293C"/>
    <w:rsid w:val="4423FA66"/>
    <w:rsid w:val="4482F2E0"/>
    <w:rsid w:val="44A52710"/>
    <w:rsid w:val="44A647CB"/>
    <w:rsid w:val="44DFD1BA"/>
    <w:rsid w:val="45C95915"/>
    <w:rsid w:val="45F28283"/>
    <w:rsid w:val="468ABA2C"/>
    <w:rsid w:val="4695B671"/>
    <w:rsid w:val="469B06C9"/>
    <w:rsid w:val="470F24BE"/>
    <w:rsid w:val="47A4B551"/>
    <w:rsid w:val="47F73417"/>
    <w:rsid w:val="480D97C1"/>
    <w:rsid w:val="485D054A"/>
    <w:rsid w:val="48688678"/>
    <w:rsid w:val="48C5E613"/>
    <w:rsid w:val="48E918B0"/>
    <w:rsid w:val="48FB46C3"/>
    <w:rsid w:val="49158C14"/>
    <w:rsid w:val="492DF291"/>
    <w:rsid w:val="49E15121"/>
    <w:rsid w:val="4A013719"/>
    <w:rsid w:val="4A6127A1"/>
    <w:rsid w:val="4A72689B"/>
    <w:rsid w:val="4A8E22D1"/>
    <w:rsid w:val="4A94ADB0"/>
    <w:rsid w:val="4B014BFC"/>
    <w:rsid w:val="4B2D9015"/>
    <w:rsid w:val="4B83F4D9"/>
    <w:rsid w:val="4C1D4E25"/>
    <w:rsid w:val="4DBDE4BD"/>
    <w:rsid w:val="4E02297E"/>
    <w:rsid w:val="4EA5B794"/>
    <w:rsid w:val="4EBE9F9F"/>
    <w:rsid w:val="4EED05E5"/>
    <w:rsid w:val="4FC05A1F"/>
    <w:rsid w:val="4FF395E1"/>
    <w:rsid w:val="50011147"/>
    <w:rsid w:val="500F52EE"/>
    <w:rsid w:val="502280B5"/>
    <w:rsid w:val="50377BA7"/>
    <w:rsid w:val="50F9C795"/>
    <w:rsid w:val="511B16BC"/>
    <w:rsid w:val="53DDC8D1"/>
    <w:rsid w:val="549C73CA"/>
    <w:rsid w:val="549F8E29"/>
    <w:rsid w:val="54F401A3"/>
    <w:rsid w:val="559CCB74"/>
    <w:rsid w:val="55D67CD9"/>
    <w:rsid w:val="5657FFC4"/>
    <w:rsid w:val="5679F515"/>
    <w:rsid w:val="57269C2E"/>
    <w:rsid w:val="574315EF"/>
    <w:rsid w:val="57486C06"/>
    <w:rsid w:val="57934414"/>
    <w:rsid w:val="57C0586D"/>
    <w:rsid w:val="58200DD7"/>
    <w:rsid w:val="587AF30A"/>
    <w:rsid w:val="5940F265"/>
    <w:rsid w:val="594C9097"/>
    <w:rsid w:val="5953788C"/>
    <w:rsid w:val="5A747E10"/>
    <w:rsid w:val="5A9C02CC"/>
    <w:rsid w:val="5AB1BC79"/>
    <w:rsid w:val="5B441A3A"/>
    <w:rsid w:val="5BAF9706"/>
    <w:rsid w:val="5BEC8B13"/>
    <w:rsid w:val="5C4D8CDA"/>
    <w:rsid w:val="5C4EF9A4"/>
    <w:rsid w:val="5C5FA528"/>
    <w:rsid w:val="5C8997F5"/>
    <w:rsid w:val="5CF65CA4"/>
    <w:rsid w:val="5D002273"/>
    <w:rsid w:val="5D66906B"/>
    <w:rsid w:val="5DA91FE8"/>
    <w:rsid w:val="5DDCF98C"/>
    <w:rsid w:val="5E295988"/>
    <w:rsid w:val="5E2B5535"/>
    <w:rsid w:val="5EA865C8"/>
    <w:rsid w:val="5EF81661"/>
    <w:rsid w:val="5F04BBFD"/>
    <w:rsid w:val="5F13427C"/>
    <w:rsid w:val="5F5996B6"/>
    <w:rsid w:val="5FAAA10B"/>
    <w:rsid w:val="600CDE8F"/>
    <w:rsid w:val="6037C799"/>
    <w:rsid w:val="60A645F0"/>
    <w:rsid w:val="6132ACA2"/>
    <w:rsid w:val="61AD92DC"/>
    <w:rsid w:val="62777099"/>
    <w:rsid w:val="62AC27D5"/>
    <w:rsid w:val="62E3B4FD"/>
    <w:rsid w:val="630C49F7"/>
    <w:rsid w:val="639D0CE9"/>
    <w:rsid w:val="63B3BF28"/>
    <w:rsid w:val="6414B774"/>
    <w:rsid w:val="64F248C8"/>
    <w:rsid w:val="6507E48E"/>
    <w:rsid w:val="65D38271"/>
    <w:rsid w:val="660401FC"/>
    <w:rsid w:val="66737083"/>
    <w:rsid w:val="67061C9E"/>
    <w:rsid w:val="68889997"/>
    <w:rsid w:val="68CD8F79"/>
    <w:rsid w:val="68FA5886"/>
    <w:rsid w:val="68FC3131"/>
    <w:rsid w:val="694E44BD"/>
    <w:rsid w:val="69FA2837"/>
    <w:rsid w:val="6A4154CD"/>
    <w:rsid w:val="6A4E0278"/>
    <w:rsid w:val="6A54C9B2"/>
    <w:rsid w:val="6A6E613A"/>
    <w:rsid w:val="6A778D54"/>
    <w:rsid w:val="6A83CAB2"/>
    <w:rsid w:val="6AA24A3E"/>
    <w:rsid w:val="6AE1E617"/>
    <w:rsid w:val="6AF777AB"/>
    <w:rsid w:val="6B608D43"/>
    <w:rsid w:val="6C3C115A"/>
    <w:rsid w:val="6C622B4C"/>
    <w:rsid w:val="6C88AC7C"/>
    <w:rsid w:val="6CE1124C"/>
    <w:rsid w:val="6DDBA0B4"/>
    <w:rsid w:val="6E257708"/>
    <w:rsid w:val="6E55C2EF"/>
    <w:rsid w:val="6EC5E772"/>
    <w:rsid w:val="6FD902A8"/>
    <w:rsid w:val="6FE755D3"/>
    <w:rsid w:val="70CC7AC4"/>
    <w:rsid w:val="70E6E80F"/>
    <w:rsid w:val="70ECFBC7"/>
    <w:rsid w:val="717D7A77"/>
    <w:rsid w:val="71B830D3"/>
    <w:rsid w:val="71FA44EC"/>
    <w:rsid w:val="722AE4BA"/>
    <w:rsid w:val="724F296B"/>
    <w:rsid w:val="734C30B5"/>
    <w:rsid w:val="73A1290F"/>
    <w:rsid w:val="741E511A"/>
    <w:rsid w:val="748857F6"/>
    <w:rsid w:val="74F4B29A"/>
    <w:rsid w:val="75670E6B"/>
    <w:rsid w:val="75CFBBFE"/>
    <w:rsid w:val="75FEEA65"/>
    <w:rsid w:val="76BAD3DD"/>
    <w:rsid w:val="76DBAB2F"/>
    <w:rsid w:val="76EADA27"/>
    <w:rsid w:val="773B4342"/>
    <w:rsid w:val="775385F1"/>
    <w:rsid w:val="7767A4E9"/>
    <w:rsid w:val="777F17AF"/>
    <w:rsid w:val="77952874"/>
    <w:rsid w:val="77ADFF58"/>
    <w:rsid w:val="77CD0577"/>
    <w:rsid w:val="7862CF7A"/>
    <w:rsid w:val="787CA594"/>
    <w:rsid w:val="78930301"/>
    <w:rsid w:val="78CAB3C4"/>
    <w:rsid w:val="78E06936"/>
    <w:rsid w:val="7921988F"/>
    <w:rsid w:val="7939B365"/>
    <w:rsid w:val="7992A2A9"/>
    <w:rsid w:val="7A25AC93"/>
    <w:rsid w:val="7A803FCB"/>
    <w:rsid w:val="7B0967BC"/>
    <w:rsid w:val="7BEBCCD4"/>
    <w:rsid w:val="7BF05E8F"/>
    <w:rsid w:val="7C2AF778"/>
    <w:rsid w:val="7CA9BEE1"/>
    <w:rsid w:val="7CDB7BB5"/>
    <w:rsid w:val="7E02BBA8"/>
    <w:rsid w:val="7E106C39"/>
    <w:rsid w:val="7E18C7F7"/>
    <w:rsid w:val="7E54F6A5"/>
    <w:rsid w:val="7FA9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7F7EDA"/>
  <w15:chartTrackingRefBased/>
  <w15:docId w15:val="{8F69E9F1-9A44-4B18-804A-E849014CE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BA1"/>
  </w:style>
  <w:style w:type="paragraph" w:styleId="Heading1">
    <w:name w:val="heading 1"/>
    <w:basedOn w:val="Normal"/>
    <w:next w:val="Normal"/>
    <w:link w:val="Heading1Char"/>
    <w:uiPriority w:val="9"/>
    <w:qFormat/>
    <w:rsid w:val="00133FC3"/>
    <w:pPr>
      <w:keepNext/>
      <w:keepLines/>
      <w:spacing w:before="360" w:after="12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3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E6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72BB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079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46C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322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252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52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2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2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2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F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F5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4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79D"/>
  </w:style>
  <w:style w:type="paragraph" w:styleId="Footer">
    <w:name w:val="footer"/>
    <w:basedOn w:val="Normal"/>
    <w:link w:val="FooterChar"/>
    <w:uiPriority w:val="99"/>
    <w:unhideWhenUsed/>
    <w:rsid w:val="00404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79D"/>
  </w:style>
  <w:style w:type="character" w:styleId="FollowedHyperlink">
    <w:name w:val="FollowedHyperlink"/>
    <w:basedOn w:val="DefaultParagraphFont"/>
    <w:uiPriority w:val="99"/>
    <w:semiHidden/>
    <w:unhideWhenUsed/>
    <w:rsid w:val="0040479D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825B1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25B1"/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A825B1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25B1"/>
    <w:rPr>
      <w:rFonts w:ascii="Arial" w:hAnsi="Arial" w:cs="Arial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133FC3"/>
    <w:rPr>
      <w:rFonts w:ascii="Arial" w:eastAsiaTheme="majorEastAsia" w:hAnsi="Arial" w:cstheme="majorBidi"/>
      <w:b/>
      <w:sz w:val="28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FC3"/>
    <w:pPr>
      <w:numPr>
        <w:ilvl w:val="1"/>
      </w:numPr>
    </w:pPr>
    <w:rPr>
      <w:rFonts w:ascii="Arial" w:eastAsiaTheme="minorEastAsia" w:hAnsi="Arial"/>
      <w:b/>
      <w:color w:val="000000" w:themeColor="tex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33FC3"/>
    <w:rPr>
      <w:rFonts w:ascii="Arial" w:eastAsiaTheme="minorEastAsia" w:hAnsi="Arial"/>
      <w:b/>
      <w:color w:val="000000" w:themeColor="text1"/>
      <w:spacing w:val="15"/>
    </w:rPr>
  </w:style>
  <w:style w:type="table" w:styleId="TableGrid">
    <w:name w:val="Table Grid"/>
    <w:basedOn w:val="TableNormal"/>
    <w:uiPriority w:val="39"/>
    <w:rsid w:val="0082777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630E6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6043F8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F52608"/>
  </w:style>
  <w:style w:type="character" w:customStyle="1" w:styleId="eop">
    <w:name w:val="eop"/>
    <w:basedOn w:val="DefaultParagraphFont"/>
    <w:rsid w:val="00F52608"/>
  </w:style>
  <w:style w:type="paragraph" w:customStyle="1" w:styleId="paragraph">
    <w:name w:val="paragraph"/>
    <w:basedOn w:val="Normal"/>
    <w:rsid w:val="00FB26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D00E7"/>
  </w:style>
  <w:style w:type="paragraph" w:customStyle="1" w:styleId="Default">
    <w:name w:val="Default"/>
    <w:rsid w:val="00FD00E7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00E7"/>
    <w:rPr>
      <w:color w:val="605E5C"/>
      <w:shd w:val="clear" w:color="auto" w:fill="E1DFDD"/>
    </w:rPr>
  </w:style>
  <w:style w:type="table" w:customStyle="1" w:styleId="ListTable1Light1">
    <w:name w:val="List Table 1 Light1"/>
    <w:basedOn w:val="TableNormal"/>
    <w:uiPriority w:val="46"/>
    <w:rsid w:val="006C79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0313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1372E6"/>
  </w:style>
  <w:style w:type="paragraph" w:customStyle="1" w:styleId="mdl-cell--12-col">
    <w:name w:val="mdl-cell--12-col"/>
    <w:basedOn w:val="Normal"/>
    <w:rsid w:val="002A35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entifier">
    <w:name w:val="identifier"/>
    <w:basedOn w:val="DefaultParagraphFont"/>
    <w:rsid w:val="00FA4149"/>
  </w:style>
  <w:style w:type="character" w:customStyle="1" w:styleId="id-label">
    <w:name w:val="id-label"/>
    <w:basedOn w:val="DefaultParagraphFont"/>
    <w:rsid w:val="00FA4149"/>
  </w:style>
  <w:style w:type="character" w:styleId="Strong">
    <w:name w:val="Strong"/>
    <w:basedOn w:val="DefaultParagraphFont"/>
    <w:uiPriority w:val="22"/>
    <w:qFormat/>
    <w:rsid w:val="00FA4149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259F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2399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857B4"/>
    <w:rPr>
      <w:i/>
      <w:iCs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B0DF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B6DC6"/>
    <w:rPr>
      <w:color w:val="808080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C2CE7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A80E00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80F5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252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8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2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6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7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9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8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7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9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2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0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53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84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02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92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2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53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85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15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32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57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8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5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1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0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76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03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1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7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37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99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8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3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5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79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54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0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49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7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21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5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36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9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5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83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1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62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69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2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83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4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27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7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76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31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04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8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72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33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7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2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17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10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51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8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72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1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0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15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02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06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9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0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70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1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75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96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6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42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0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24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0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85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46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79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12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03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16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80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6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05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9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97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51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2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7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3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28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47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22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68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79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23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43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77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88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19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72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80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88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2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75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1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48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14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8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16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93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18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43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51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4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59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1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6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0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45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55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03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4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34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36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49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25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46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55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47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1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60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71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95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22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4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78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1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00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36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8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9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30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23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5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3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7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0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96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44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46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00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75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86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96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2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39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36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95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40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08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32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20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40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02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3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74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0256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7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E3912CF2E4634AA17523C3756B5B57" ma:contentTypeVersion="18" ma:contentTypeDescription="Create a new document." ma:contentTypeScope="" ma:versionID="1e84e3eb4add353b45e32d6a457a3245">
  <xsd:schema xmlns:xsd="http://www.w3.org/2001/XMLSchema" xmlns:xs="http://www.w3.org/2001/XMLSchema" xmlns:p="http://schemas.microsoft.com/office/2006/metadata/properties" xmlns:ns2="458e4ab5-d05b-48f2-b2ae-f83cf29b2af7" xmlns:ns3="6624d855-e52f-4649-bb9a-e8b6ea98b7ff" targetNamespace="http://schemas.microsoft.com/office/2006/metadata/properties" ma:root="true" ma:fieldsID="6ed2f2948ff505d3887568ab07a2ce21" ns2:_="" ns3:_="">
    <xsd:import namespace="458e4ab5-d05b-48f2-b2ae-f83cf29b2af7"/>
    <xsd:import namespace="6624d855-e52f-4649-bb9a-e8b6ea98b7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DateTim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8e4ab5-d05b-48f2-b2ae-f83cf29b2a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f841b39-9e5f-4b0d-aa4b-9252280a9f1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DateTime" ma:index="24" nillable="true" ma:displayName="Date Time" ma:format="DateOnly" ma:internalName="DateTime">
      <xsd:simpleType>
        <xsd:restriction base="dms:DateTime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24d855-e52f-4649-bb9a-e8b6ea98b7f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c8b6fd0-6623-4e58-ad8f-aeaf440fdb57}" ma:internalName="TaxCatchAll" ma:showField="CatchAllData" ma:web="6624d855-e52f-4649-bb9a-e8b6ea98b7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Time xmlns="458e4ab5-d05b-48f2-b2ae-f83cf29b2af7" xsi:nil="true"/>
    <TaxCatchAll xmlns="6624d855-e52f-4649-bb9a-e8b6ea98b7ff" xsi:nil="true"/>
    <lcf76f155ced4ddcb4097134ff3c332f xmlns="458e4ab5-d05b-48f2-b2ae-f83cf29b2af7">
      <Terms xmlns="http://schemas.microsoft.com/office/infopath/2007/PartnerControls"/>
    </lcf76f155ced4ddcb4097134ff3c332f>
    <SharedWithUsers xmlns="6624d855-e52f-4649-bb9a-e8b6ea98b7ff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E0F0AC3D-84D5-4930-AD83-BEA9337C0D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873FA0-24B7-4BB2-91C7-9229139731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8e4ab5-d05b-48f2-b2ae-f83cf29b2af7"/>
    <ds:schemaRef ds:uri="6624d855-e52f-4649-bb9a-e8b6ea98b7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ABED5F-DD05-4FED-AC98-2F6BA383B68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33ED0D3-E723-4F1E-8EB7-EF27A6197F8F}">
  <ds:schemaRefs>
    <ds:schemaRef ds:uri="http://schemas.microsoft.com/office/2006/metadata/properties"/>
    <ds:schemaRef ds:uri="http://schemas.microsoft.com/office/infopath/2007/PartnerControls"/>
    <ds:schemaRef ds:uri="458e4ab5-d05b-48f2-b2ae-f83cf29b2af7"/>
    <ds:schemaRef ds:uri="6624d855-e52f-4649-bb9a-e8b6ea98b7ff"/>
  </ds:schemaRefs>
</ds:datastoreItem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augstad</dc:creator>
  <cp:keywords/>
  <dc:description/>
  <cp:lastModifiedBy>Raj Kumar</cp:lastModifiedBy>
  <cp:revision>4</cp:revision>
  <cp:lastPrinted>2023-11-08T19:14:00Z</cp:lastPrinted>
  <dcterms:created xsi:type="dcterms:W3CDTF">2023-11-28T18:33:00Z</dcterms:created>
  <dcterms:modified xsi:type="dcterms:W3CDTF">2023-12-07T04:0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E3912CF2E4634AA17523C3756B5B57</vt:lpwstr>
  </property>
  <property fmtid="{D5CDD505-2E9C-101B-9397-08002B2CF9AE}" pid="3" name="Order">
    <vt:r8>880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  <property fmtid="{D5CDD505-2E9C-101B-9397-08002B2CF9AE}" pid="10" name="MediaServiceImageTags">
    <vt:lpwstr/>
  </property>
</Properties>
</file>